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B04E51">
        <w:rPr>
          <w:rFonts w:ascii="Courier New" w:hAnsi="Courier New" w:cs="Courier New"/>
        </w:rPr>
        <w:t>&gt;F0YAE3|F0YAE3_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DLPRLAKKFVFFTGKGGQGKTSVACATALALADGGKKTLLVSTDPASNLGQALGLADGAGVSAAVGAP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VCGNLWAANAAAAYRKKALRALMARADDDELDRAEEGLAGQCTVEIAAFDAFAGVLARP--DAAYDV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GLAWEWTAFFGKSPTGASCLGPVEALAAQAETFAAARAALADGARTALLLVARPE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AEAARTAGELAALDVAPAGLVLNG</w:t>
      </w:r>
      <w:r w:rsidRPr="00B04E51">
        <w:rPr>
          <w:rFonts w:ascii="Courier New" w:hAnsi="Courier New" w:cs="Courier New"/>
        </w:rPr>
        <w:t>VLETPG------------------DDAPENLQIVAS--LALAA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DVVGLGALRALVGPPP--PAAAPVAAAA---THSLAAVVDELARGPPTVVLLVGKGGVGKTTLAAAVG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ARGLRTHVTTTDPAAHVGATLGSSIPNLTVDAVDAAAATRAYVERAVAAKGP-LSARDEALLREELD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LAVFDAFAEKIVMD--GFVVVDTAPTGHTLLLLDQTGAYQRDVDKHESGGAAAATPLELLR--A</w:t>
      </w:r>
      <w:r w:rsidRPr="00B04E51">
        <w:rPr>
          <w:rFonts w:ascii="Courier New" w:hAnsi="Courier New" w:cs="Courier New"/>
        </w:rPr>
        <w:t>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TILVVALPEPTPVAEALALEADLRRAGLPVAGFVVNQLVPATD--HAVLGRRAAAQAGRVAAVAAAAA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VVAVPWRGGDLVGADALRALC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8YJN2|B8YJN2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TREHPTTPFLFFTGKGGVGKTSTASSLSIALAKEGRRVLLISTDPASNLQDIFGQDLKNEPTKINGTE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YALNLDPEQAAASYKEQMVGPYRGKLPEVVIQNMEEQLSGACTVEIAAFNEFAMLLTNDAYTEQYDT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QLPSAWSTFLDENTTGTSCLGPLKGLEPQREVYKQAVAQLTNEKQTTLMLVTRPEA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ARASEELFEIGLRNQQLIINGFLQSA--SDDPIEQAFYERQVIALKEMPEPLKAFDHYYLPFV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SSIERMEAWMMSEL--QTKENQTS--LN-PPDLEKMIEDYVARKPKIIFAMGKGGVGKTTVASYIAL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EGIRVHLTTTDPAAHISWTFEE-QEAVTVSRIDPKVEIF</w:t>
      </w:r>
      <w:r w:rsidRPr="00B04E51">
        <w:rPr>
          <w:rFonts w:ascii="Courier New" w:hAnsi="Courier New" w:cs="Courier New"/>
        </w:rPr>
        <w:t>NYEAEVLAKASETMNEDGLAFVKEDL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KAFANLVETHQDEVIIIDTAPTGHTLLLLDATESYHREISRSGEVAVSNLLP--RLRDQH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SVAIITLPEATPVYEASRLQEDLERAGLHVDWWVVNQSFAGLTLTSPTLMQKQQSEVKWIEEVKQLSK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FVTIPWVKEAPVGKDGLHAL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1HYK9|B1HYK9_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TRSHPDTPFLFFTGKGGVGKTSVACSLSIAIAKERKKVLLIS</w:t>
      </w:r>
      <w:r w:rsidRPr="00B04E51">
        <w:rPr>
          <w:rFonts w:ascii="Courier New" w:hAnsi="Courier New" w:cs="Courier New"/>
        </w:rPr>
        <w:t>TDPASNLQDIFGQTLSNSPTKIEGID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AINLDPEQAAQHYKEQMVGPYRGKLPDVVLQNMEEQLSGACTVEIAAFNEFATLLTDTSVIGNFDT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QLPSAWSTFLDDNTTGTSCLGPLKGLEQQREVYKEAVERLKNANQTTLMLVTRPEE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ARASQELFEIGIQNQTLLINGYMSNVY-STDDIEEAFIARQADALARIPDELNRFEHFYLPFV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SSIERLQAWMTQE</w:t>
      </w:r>
      <w:r w:rsidRPr="00B04E51">
        <w:rPr>
          <w:rFonts w:ascii="Courier New" w:hAnsi="Courier New" w:cs="Courier New"/>
        </w:rPr>
        <w:t>V--VYEDENEE--TK-IPEIEEMIADYLERKPKLIFTMGKGGVGKTTVASYIAL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EGTHVHLTTTDPAAHLNWTFDN-VKNLTISRIDPKAEVANYEAEVLAKASETMNEEGLAFVKEDL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FANVVENHQDEVIIIDTAPTGHTLLLLDATEAYHRG---SGDPAVSNLLP--RLRDA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SVAIVTLPEATPVYEASRLQEDLHRAGLSVDWRVVNQTFSSIYTTSPTLIQKQQAET</w:t>
      </w:r>
      <w:r w:rsidRPr="00B04E51">
        <w:rPr>
          <w:rFonts w:ascii="Courier New" w:hAnsi="Courier New" w:cs="Courier New"/>
        </w:rPr>
        <w:t>KWLKEVRSISN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QFVAIPWVKTPPVGTQGLHEL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7WNF0|D7WNF0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TRSHPDTPFLFFTGKGGVGKTSVACSLSIAIAKEGKKVLLISTDPASNLQDIFGQTLSNSPTKIAGID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AINLDPEQAAQHYKEQMVGPYRGKLPEVVLQNMEEQLSGACTVEIAAFNEFASLLTDTSVIGNFDT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QLPSAWSTFLDDNTTGTSCLGPLKGLEPQREVYKEAVERLKNANQT</w:t>
      </w:r>
      <w:r w:rsidRPr="00B04E51">
        <w:rPr>
          <w:rFonts w:ascii="Courier New" w:hAnsi="Courier New" w:cs="Courier New"/>
        </w:rPr>
        <w:t>TLLLVTRPEE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ARASHELFEIGIQNQTLLINGYMSNAN-STDDIEEAFIARQADAIARIPKELNQFEHFYLPFV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SSIESMQAWMTQEV--IHEDENEE--TK-IPEIEEMIADYLERKPKIIFTMGKGGVGKTTVASYIAL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EGMHVHLTTTDPAAHLNWTFDK-IKNVTVSRIDPKVEVSNYEAEVLAKASETMNEEGLAFVKEDL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FANVVENHQDEVIIIDTAPT</w:t>
      </w:r>
      <w:r w:rsidRPr="00B04E51">
        <w:rPr>
          <w:rFonts w:ascii="Courier New" w:hAnsi="Courier New" w:cs="Courier New"/>
        </w:rPr>
        <w:t>GHTLLLLDATEAYHREISRSGDPAVSNLLP--RLRDA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SVAIVTLPEATPVYEASRLQEDLQRAGLSVDWWVVNQTFSSIYTTSPTLIQKQQAETKWLKEVKSISN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QFVAIPWVKTPPVGTQGLHEL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7UHP2|C7UHP2_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QPDQALTKYLFFTGKGGVGKTTTACGTATYLADSGKKVMLVSTDPASNLQDVFQTELTNKGKEIPE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VANFDPVTAADDYKESVVGPFRGKLPDSVL</w:t>
      </w:r>
      <w:r w:rsidRPr="00B04E51">
        <w:rPr>
          <w:rFonts w:ascii="Courier New" w:hAnsi="Courier New" w:cs="Courier New"/>
        </w:rPr>
        <w:t>ANMEEQLSGSCTVEIAAFNEFSGFLTDPEAEKKYDY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FMDENTTGASCLGQLSGLGDKKEIYEHAVTTLADGEKTTLMLVTRPQ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LEADRASKELQEIGIKNQVLLVNGVLE--E-ATDKVSQLIYAGQQEALAQMPDSLKAFPEYSI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VENLRQLLKDQG--EFLTEVAQ--RT-FPRLKDIVNELDQSGKKVIFTMGKGGVGKTTIAAAIAT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K</w:t>
      </w:r>
      <w:r w:rsidRPr="00B04E51">
        <w:rPr>
          <w:rFonts w:ascii="Courier New" w:hAnsi="Courier New" w:cs="Courier New"/>
        </w:rPr>
        <w:t>GKKVHLATTDPAAHLQFVI---SDQIKVSHIDEDKELADYTEEVLSKARETMSPDDV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DDADCDVVVIDTAPTGHTLLLLDSTQSYHKEVERTGEESVKRLLP--RLQDGK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MVTLPETTPVYESMRLQEDLDRAGIAHTWWVVNNSMLTSGTTNPMLLARAQNENTWIDKVAELSN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HYGVVEWHAEEISGAALHNILN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7WC06|C7WC06_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QPDQ</w:t>
      </w:r>
      <w:r w:rsidRPr="00B04E51">
        <w:rPr>
          <w:rFonts w:ascii="Courier New" w:hAnsi="Courier New" w:cs="Courier New"/>
        </w:rPr>
        <w:t>PLTKYLFFTGKGGVGKTTTACGTATYLADSGKKVMLVSTDPASNLQDVFQTELTNKGKEIPE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VANFDPVTAADDYKESVVGPFRGKLPDSALANMEEQLSGSCTVEIAAFNEFSGFLTDPEAEKKYDY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FMDENTTGASCLGQLSGLGDKKEIYEHAVATLADGAKTTLMLVTRPQK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LEADRASKELQEIGIENQVLLVNGVLE--E-ATDKVSQLIYDGQQE</w:t>
      </w:r>
      <w:r w:rsidRPr="00B04E51">
        <w:rPr>
          <w:rFonts w:ascii="Courier New" w:hAnsi="Courier New" w:cs="Courier New"/>
        </w:rPr>
        <w:t>ALTQMPESLKAFPEYSI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VENLRQLLKNQG--EFLTEVTP--RA-FPRLKDIVNELHQSGKKVIFTMGKGGVGKTTIAAAIAT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KGKKVHLATTDPAAHLQFVI---SDQIKVSHIDEDKELADYTEEVLSKARETMSPDDV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DDADCDVVVIDTAPTGHTLLLLDSTQSYHKEVERTGEESVKRLLP--RLQDGK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MVTLPETTPVYESMRL</w:t>
      </w:r>
      <w:r w:rsidRPr="00B04E51">
        <w:rPr>
          <w:rFonts w:ascii="Courier New" w:hAnsi="Courier New" w:cs="Courier New"/>
        </w:rPr>
        <w:t>QEDLDRAGIAHTWWIVNNSMLTSGTTNPMLIARAQNENTWIDKVAELSN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HYGVVEWHAEEISGEALHNILN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7WQN3|C7WQN3_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QPEEHLTKYLFFTGKGGVGKTSTASATATYLADKGKQVMLVSTDPASNLQDVFELELSNKGTKIPNVE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FDPVEAANDYKESIVGPYRGKLPDSVLENMEEQLSGSCTVEIASFNEFANFLTDKEASTN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NN</w:t>
      </w:r>
      <w:r w:rsidRPr="00B04E51">
        <w:rPr>
          <w:rFonts w:ascii="Courier New" w:hAnsi="Courier New" w:cs="Courier New"/>
        </w:rPr>
        <w:t>YLDENETATAPLGQLSGAVDKKEMYDLAVKTLIDGQKTTLMLVTRPQK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LEADRASKELEEMGIKNQALIINGVLE--E-ATDKVSEEFYAIQQEALKQMPASLAKYPEYFVPLR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TGIENIRKLLNHQE--ELLRGIKP--KE-FPHLQVIVDNLYQTDKKVIFTMGKGGVGKTTIAAAIAM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KGKKVHLATTDPAAHLQFVI---TDKISVSHIDEEKELADYQSEVLTKARETMSEEDVAYV</w:t>
      </w:r>
      <w:r w:rsidRPr="00B04E51">
        <w:rPr>
          <w:rFonts w:ascii="Courier New" w:hAnsi="Courier New" w:cs="Courier New"/>
        </w:rPr>
        <w:t>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KFAEIVEGADSDVVVIDTAPTGHTLLLLDSTQSYHKEIERSGDSLSRSYCL--SYKMGM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QK---------------------------------------------------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E6IBX8|E6IBX8_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QPEEHLTKYLFFTGKGGVGKTSTASATATYLADKGKQVMLVSTDPASNLQDVFELELSNKGTKI</w:t>
      </w:r>
      <w:r w:rsidRPr="00B04E51">
        <w:rPr>
          <w:rFonts w:ascii="Courier New" w:hAnsi="Courier New" w:cs="Courier New"/>
        </w:rPr>
        <w:t>PNVE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FDPVEAANDYKESIVGPYRGKLPDSVLENMEEQLSGSCTVEIASFNEFANFLTDKEASTN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NNYLDENETATAPLGQLSGAVDKKEMYDLAVKTLIDGQKTTLMLVTRPQK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LEADRASKELEEMGIKNQALIINGVLE--E-ATDKVSEEFYAIQQEALKQMPASLAKYPEYFVPLR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TGIENIRKLLNHQE--ELLRGIKP--KE-FPHLQV</w:t>
      </w:r>
      <w:r w:rsidRPr="00B04E51">
        <w:rPr>
          <w:rFonts w:ascii="Courier New" w:hAnsi="Courier New" w:cs="Courier New"/>
        </w:rPr>
        <w:t>IVDNLYQTDKKVIFTMGKGGVGKTTIAAAIAM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KGKKVHLATTDPAAHLQFVI---TDKISVSHIDEEKELADYQSEVLTKARETMSEEDV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KFAEIVEGADSDVVVIDTAPTGHTLLLLDSTQSYHKEIERSGDESVQKLLP--KLQNGD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MVTLPEATPVYESIRLKDDLERAGIARTWWVVNNSMLSSGTTNPMLLARAQNEEVWIEKVAELSN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HYAVIEWKT</w:t>
      </w:r>
      <w:r w:rsidRPr="00B04E51">
        <w:rPr>
          <w:rFonts w:ascii="Courier New" w:hAnsi="Courier New" w:cs="Courier New"/>
        </w:rPr>
        <w:t>EDISGDALRDIL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9V9Y2|F9V9Y2_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KLTKYLFFTGKGGVGKTTSACATAVNLADSGKKVILVSTDPASNLQDVFQTELTNKPKVI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KVANFDPVTAANDYKESIVGPYRG-LPDSAVENMEEQLSGSCTVEIAAFNEFAGFLTD-----SYDY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ALPSAWSNYLDENDTG-SCL--LSGLGDKKDSYEQAVKTLSDVTLTTLMLVTRPQK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IQEASRASK</w:t>
      </w:r>
      <w:r w:rsidRPr="00B04E51">
        <w:rPr>
          <w:rFonts w:ascii="Courier New" w:hAnsi="Courier New" w:cs="Courier New"/>
        </w:rPr>
        <w:t>ELSDLGIHNQKLIINGLLD-----DDEISEIIYNQQRNDLDNLP-Q-EDYEQLYIPLR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LDKIRVLLSK---------------------EIALTNSNSYPKKIIFTMGKGGVGKTAIKIAQAL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KESGKKHLATTDPADHLNFYL-GDTSGLSLSHIDEEKELREYKEEVLAKAREMSGDD-FDYVKEDLE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-EKADEIVVIDTAPTGHTLLLLESTQSY----ARTGE</w:t>
      </w:r>
      <w:r w:rsidRPr="00B04E51">
        <w:rPr>
          <w:rFonts w:ascii="Courier New" w:hAnsi="Courier New" w:cs="Courier New"/>
        </w:rPr>
        <w:t>EAIQKLLP--RLQNLD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LMVTLPETTPVYESMRLADDLDRANISHTWWLVNQSMVATHTTNAVLKARASNEIEWIEKVAKLSD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KEKWQPDFEK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2RKM7|A2RKM7_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DPEL--TKYLFFTGKGGVGKTTSACATAVSLADSGYKVILVSTDPASNLQDVFQTELTNKPKEI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KVANFDPVSAANDHKESIVGPYRG-LPDSAIENMEEQLSGSCTVEIASFNEFA</w:t>
      </w:r>
      <w:r w:rsidRPr="00B04E51">
        <w:rPr>
          <w:rFonts w:ascii="Courier New" w:hAnsi="Courier New" w:cs="Courier New"/>
        </w:rPr>
        <w:t>GFLE-------FDY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ALPSAWSNYLDENDTG-SCL--LSGLGDKKESYERAVKTLANGELTTLMLVTRPQK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IEEAKRASGELAELGINNQKLIINGLLT-----DDEVSKIIAKQQEDDLEHLP-N-FKYEQFFIPLR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LDKIRILLDV---------------------ELPEIDSEMYPKKIIFTMGKGGVGKTTVAIKVAQ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-QKQGKKHLATTDPADHLNFYL-GD</w:t>
      </w:r>
      <w:r w:rsidRPr="00B04E51">
        <w:rPr>
          <w:rFonts w:ascii="Courier New" w:hAnsi="Courier New" w:cs="Courier New"/>
        </w:rPr>
        <w:t>TSGLSLSHIDEEKELREYKEEVLSKAREMSGDD-FDYVKEDLE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-EKADEIVVIDTAPTGHTLLLLESTQSY----ARTGEKSIQKLLP--RLQNSD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LMVTLPEATPVYESMRLADDLDRANIAYTWWLVNQSMSATHTSNEVLKARASNEVEWINKVAKLSN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HAKWQADFEK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G2KBK6|G2KBK6_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IQTKYLFFTGKGGVGKTTTACA</w:t>
      </w:r>
      <w:r w:rsidRPr="00B04E51">
        <w:rPr>
          <w:rFonts w:ascii="Courier New" w:hAnsi="Courier New" w:cs="Courier New"/>
        </w:rPr>
        <w:t>TATSLAQDNKKVMLVSTDPASNLQDVFQTTLTNKPTPI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QVANFDPITAAAEYKESIVGPYRG-LPDSALANMEEQLSGSCTVEIAAFNEFANFLTD-----EFDY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NNYLDENTTG-SCL--LSGLGDKKDMYEKAVETLTDAEQTTLILVTRPQK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IEAERASEELRKLGIQNQKLVVNGLLE-----DDEISQLIYQEQTHDLENMP-E-PDFDTFYIPLR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IDKLQILLSQ---------------------ALEEQEKEVFPKKIIFTMGKGGVGKTAIKIAKKL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AQEGKKHLATTDPADHLNMFI-SDDLPISISHIDEEKELADYKEEVLSKARAMNDDD-V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-DKSDEIVVIDTAPTGHTLLLLDSTQSY----ARSGEVSIQKLLP--RLQNSD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LMVTLPETTPVYESMRLDEDLDRAKISHTWWLVNQSMYA</w:t>
      </w:r>
      <w:r w:rsidRPr="00B04E51">
        <w:rPr>
          <w:rFonts w:ascii="Courier New" w:hAnsi="Courier New" w:cs="Courier New"/>
        </w:rPr>
        <w:t>ADTQNDVLKARSFNELEWIEKVAELSN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KEEWQPDFSPVGV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4FXL8|F4FXL8_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SPQENLTKYLFFTGKGGVGKTTVASATAISLADAGHRVMIVSTDPASNLQDVFKVSLTNQPKSIPNIS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AANFDPVIAANEYREQVIQPYRGVLPKEAIQNMAEQLSGSCTVEIAAFNEFANFLTSSKINQQFDY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YLDKNDRGASCLGQLAGLNDKK</w:t>
      </w:r>
      <w:r w:rsidRPr="00B04E51">
        <w:rPr>
          <w:rFonts w:ascii="Courier New" w:hAnsi="Courier New" w:cs="Courier New"/>
        </w:rPr>
        <w:t>AMYQKAVETLGNPQATTLFLVTRPQ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LEAQRASHDLAALNIKNQQLIINGILN--Q-PTDAVSQTIFKQQQADLQNMPVTLDQLPKLAIPLRA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LGLANLRLLLKQQP--QITEEVTA--SH-FPDLDVVVKNLVQSNKKIIFTMGKGGVGKTTVAVQIAQ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AAQHKTVHLATTDPADHLKYFK---SPLIKVSHIDEKKSLKEYQNEVLTTAKKTMKSNDVDYVA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L</w:t>
      </w:r>
      <w:r w:rsidRPr="00B04E51">
        <w:rPr>
          <w:rFonts w:ascii="Courier New" w:hAnsi="Courier New" w:cs="Courier New"/>
        </w:rPr>
        <w:t>VAQNDSDVVVVDTAPTGHTLLLLNSTQSYAQEVAHTGSQAVVNLLP--RLQD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IVMVTLPETTPVYESMRLDDDLKRASLAHTWWVVNQSMLATQTTDPCLLARVQSEVKWIDQVKELSN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HFAVMQWQPNYEKTLLTV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0DTD4|D0DTD4_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SPQENLTKYLFFTGKGGVGKTTVASATAISLVDAGHRVMIVSTDPASNLQDVFKVSLTNQPKPIPNIS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AANFDPVIAANEYR</w:t>
      </w:r>
      <w:r w:rsidRPr="00B04E51">
        <w:rPr>
          <w:rFonts w:ascii="Courier New" w:hAnsi="Courier New" w:cs="Courier New"/>
        </w:rPr>
        <w:t>EQVIQPYRGVLPKEAIQNMAEQLSGSCTVEIAAFNEFANFLTSSKINQQFDY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TWSNYLDKNDRGASCLGQLAGLNDKKAMYQKAVETLGNPQATTLFLVTRPQ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LEAQRASHELAALNIKNQQLIINGILN--Q-PTDAVSQTIFKQQQADLQNMPVTLDQLPKLAIPLRA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LGLANLRLLLKQQP--QITEEVTA--SH-FPDLDVVVKNLVQSNKKIIFTMGKGGVG</w:t>
      </w:r>
      <w:r w:rsidRPr="00B04E51">
        <w:rPr>
          <w:rFonts w:ascii="Courier New" w:hAnsi="Courier New" w:cs="Courier New"/>
        </w:rPr>
        <w:t>KTTVAVQIAQ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AAQHKTVHLATTDPADHLKYFK---SPLIKVSHIDEKKSLKEYQNEVLTTAKKTMKSNDVDYVA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LVAQNDSDVVVVDTAPTGHTLLLLNSTQSYAQEVAHTGSQAVVNLLP--RLQD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IVMVTLPEATPVYESMRLDDDLKRASLAHTWWVVNQSMLATQTTDPCLLARVQSEVKWIDQVKELSN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HFAVMQ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6IYS</w:t>
      </w:r>
      <w:r w:rsidRPr="00B04E51">
        <w:rPr>
          <w:rFonts w:ascii="Courier New" w:hAnsi="Courier New" w:cs="Courier New"/>
        </w:rPr>
        <w:t>9|F6IYS9_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QPQNNLTHYLFFTGKGGVGKTTTASATAINLADAGNQVMLVSTDPASNLQDVFNTALTNKPQAINGVS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AANFDPVTAAGEYRESVVGPYRGVLPDAAVKNMEEQLSGSCTVEIAAFNEFANFLTDPAVDQRFDY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ALRMLQLPSAWNNYLDENDRGASCLGQLAGMGDKKAIYAKAVATLSNGDLTTLMLVTRPQK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LEAARAAQELAAIGMTNQQLIINGTLK--T</w:t>
      </w:r>
      <w:r w:rsidRPr="00B04E51">
        <w:rPr>
          <w:rFonts w:ascii="Courier New" w:hAnsi="Courier New" w:cs="Courier New"/>
        </w:rPr>
        <w:t>-PTDHASQAIFAQQQADLQQMPAVLKKFAQYEVPLRA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LNKLHLVLQTQP--ALATYPLT--NN-YPNLDTIVADLIKTDKKIIFTMGKGGVGKTTVAVQITQ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AQHKTVHLATTDPADHLDFFK---DPAVTISHIDEQQVLKDYQAEVLATARQTMKAADVDYVA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NIVAQNDSDVVVIDTAPTGHTLLLLDSTQSYAQEVKRTGDQAIIDLLP--RLQDPQ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IV</w:t>
      </w:r>
      <w:r w:rsidRPr="00B04E51">
        <w:rPr>
          <w:rFonts w:ascii="Courier New" w:hAnsi="Courier New" w:cs="Courier New"/>
        </w:rPr>
        <w:t>MVTLPETTPVYESMRLNEDLNRAQIAHTWWLVNQSMLATQTTHPCLQARAQNEVEWIEKVKDVSA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HFAVEQWQPDFEQTLLTI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7HWH9|C7HWH9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SPEKKLGKYIFFTGKGGVGKTSTACATAVNLCEKGSKVLLVSTDPASNLQDIFVEKLDNEITKIEEVE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VANLDPIKAADEYKKSIVSPYIGKLPDSVINKMEEELSGSCTVEIAAFNEFAKYITDKETEDKYDF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</w:t>
      </w:r>
      <w:r w:rsidRPr="00B04E51">
        <w:rPr>
          <w:rFonts w:ascii="Courier New" w:hAnsi="Courier New" w:cs="Courier New"/>
        </w:rPr>
        <w:t>TGHTLRMLQLPQAWDNFIEDNTQGVSCLGQLSGLESQKGMYKKAVETLSDKYKTSLILVTRPED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DRASKELKDIGIKNQILLVNGLLT--I-YDDKISKVYYEKQKESLEKMPKNLKKLQNYLIPLRG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TGISNLRALFDDTY--TEKTFKEI--KI-DKKLKDIIDDLYKNNKKVIFTMGKGGVGKTTVAAA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KKGKKVHLTTTDPADHLKYTI---NENLSVSHIDEKLELEKYRKEV</w:t>
      </w:r>
      <w:r w:rsidRPr="00B04E51">
        <w:rPr>
          <w:rFonts w:ascii="Courier New" w:hAnsi="Courier New" w:cs="Courier New"/>
        </w:rPr>
        <w:t>LQKAKETMSNDDLS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DIVEKSEEEIVVIDTAPTGHTLLLLESTQSYNQEIMRSGDESTKKLLP--RLKNEK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TEVIIVTLAEPTPVYEALRLEEDLKRAGIFSKWWLINSSLYASNTTNKILKSKANEEVKWINYLNDHTK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AIIGWNPKKLSGDVLEDLIK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6W9R1|B6W9R1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SPDKKLGKYIFFTGKGGVGKTSTACATAVNLCDKGSKVLLVSTDPASN</w:t>
      </w:r>
      <w:r w:rsidRPr="00B04E51">
        <w:rPr>
          <w:rFonts w:ascii="Courier New" w:hAnsi="Courier New" w:cs="Courier New"/>
        </w:rPr>
        <w:t>LQDIFVEKLNNKITKIEEVE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VANLDPIKAADEYKKSVVSPYIGKLPDSVINKMEEELSGSCTVEIAAFNEFAKYITDKETKEKYDY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QAWDNFIEENTQGTSCLGQLSGLESQKGMYKKAVETLSDNDKTSLILVTRPED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DRASKELKDIGIKNQILLVNGLLT--I-YDDQISKAYYEKQKESLEKMPENLKKLQKYLIALRG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TGISNLRALFDDSY--TEN</w:t>
      </w:r>
      <w:r w:rsidRPr="00B04E51">
        <w:rPr>
          <w:rFonts w:ascii="Courier New" w:hAnsi="Courier New" w:cs="Courier New"/>
        </w:rPr>
        <w:t>NLDEI--KI-DKKLKDIIDDLYKNDKKVIFTMGKGGVGKTTVAAA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KKGKKVHLTTTDPADHLKYTI---NENLSISHIDEKLELEKYRKEVLQKAKETMSDDDLS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DLVEKSEEEIVVIDTAPTGHTLLLLESTQSYNQEIMRSGDEATKKLLP--RLKNEK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VTLAEPTPVYEALRLEEDLKRAGIFNKWWLINSSLYASNTSNKILKSKANEEVKWINYL</w:t>
      </w:r>
      <w:r w:rsidRPr="00B04E51">
        <w:rPr>
          <w:rFonts w:ascii="Courier New" w:hAnsi="Courier New" w:cs="Courier New"/>
        </w:rPr>
        <w:t>DEHTN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ALIAWNPKKLSGEILEDIID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E3GHY6|E3GHY6_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PENGLTKYLFYTGKGGVGKTSTACATAVSLADKGKKVFLISTDPASNLQDVFETELDNKGVSIKQ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LNPEEAAAEYRESVVGPYRGKMPESIIANMEEQLSGSCTVEIASFNEFAHFITDDKINNQYDY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DSFIDESTHGASCLGQLSGLGDKKEMYAHAVKTLSDKDMTTLILVS</w:t>
      </w:r>
      <w:r w:rsidRPr="00B04E51">
        <w:rPr>
          <w:rFonts w:ascii="Courier New" w:hAnsi="Courier New" w:cs="Courier New"/>
        </w:rPr>
        <w:t>RPEK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DEAARASKELSDIGVNNQELIINGVLERVN-NSDPVSESFFEKQQKAMAGIPESLKAMPVFVL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SGIDNIRRMLIDDL--SELDDNNN--FE-FPGLTTLINDLHKSKKKVIFTMGKGGVGKTTIAAA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FGEKVHLTTTDPAGNISAQA---NRNVEVSNIDEAEELQKYKDEVISKAIAGVSKEDLDYIK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DIVEKAEEKVVVIDTAPTGHTLLL</w:t>
      </w:r>
      <w:r w:rsidRPr="00B04E51">
        <w:rPr>
          <w:rFonts w:ascii="Courier New" w:hAnsi="Courier New" w:cs="Courier New"/>
        </w:rPr>
        <w:t>LNSTESYHKEMERSAEESVMKLLP--RLKNKN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ALPEATPYFEAYRLEEDLNRADIDNKWWVINASLLAADTNDPFLKARAANEEKWINRIAEET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YVVIPWQK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8X0N1|F8X0N1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NPSVDLTKYIFFTGKGGVGKTSIACATAVNLADSGKKVLLISTDPASNLQDVFNMDLDNKGKQIKE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VVNLDPEQAAAEYRESVIAPFRGKLPESVITNMEEQ</w:t>
      </w:r>
      <w:r w:rsidRPr="00B04E51">
        <w:rPr>
          <w:rFonts w:ascii="Courier New" w:hAnsi="Courier New" w:cs="Courier New"/>
        </w:rPr>
        <w:t>LSGSCTIEIAAFNEFSDFITDERKRKDFDF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DTFIAENTTGASCLGQLSGLEDRKEVYKNAVNTLSDSKQTTLILVGRPDE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VERSSKELLDLNIISHNLIINGVLENYD-DNDTVSKQIYQRQQNALNSRSEVLLKLKTYFV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TGIDNIRNMLND-M--QIETKAEIDTKG-FQTIDNIIDDLYNSGKRVIFTMGKGGVGKTTIAGNIAR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QKGVKVHL</w:t>
      </w:r>
      <w:r w:rsidRPr="00B04E51">
        <w:rPr>
          <w:rFonts w:ascii="Courier New" w:hAnsi="Courier New" w:cs="Courier New"/>
        </w:rPr>
        <w:t>TTTDPANHLSFIE---VEGITVSHIDERAVLAAYQKNVLEKARETMGDADLS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NSFAEIVAKADNEVVVIDTAPTGHTLLLLDSTQSYHKEVERTGNPAVKNLLP--RLRNEK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TLPETTPVFEAQRLQQDLGRAGIKNKWWLVNSSLLLTPTISPFLKAKAQSEIQWIEKVNEISN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AVIEWKDKV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3C8P0|B3C8P0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LSDDFTKYL</w:t>
      </w:r>
      <w:r w:rsidRPr="00B04E51">
        <w:rPr>
          <w:rFonts w:ascii="Courier New" w:hAnsi="Courier New" w:cs="Courier New"/>
        </w:rPr>
        <w:t>FFTGKGGVGKTSIACATAVGLADKGKKILLISTDPASNLQDVFNQSLNGHSSEITEI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VVNLDPEQAAAEYRERVIAPFRGKLPESVIQNMEEQLSGSCTVEIAAFNEFSDFITDAQKQLE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TFISESTHGASCLGQLSGLEERKEIYKKAVETLSDTGTTRLMLVSRPEI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ARSSHELQLLGIKNQILIINGVLKQLD-KDDSVSSQLHERQQKALQSMP</w:t>
      </w:r>
      <w:r w:rsidRPr="00B04E51">
        <w:rPr>
          <w:rFonts w:ascii="Courier New" w:hAnsi="Courier New" w:cs="Courier New"/>
        </w:rPr>
        <w:t>AELSGYPLYHV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SSIADIRRMLYDSL--FNEVNKPV--AA-PKDVDEMVDDLYTSGKRVIFTMGKGGVGKTTLATEIAL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RLGAKVHLTTTDPANHLNYEL---RAGITVSRIDEAEVLEKYKNEVRSKAAEAVTAEDME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KAFAEIVDKAETEIVVIDTTPTGHTLLLLDATQSYHKEVERTGEGAVANLLP--RLRNSK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TLPEATPVFEAERLQMDLQR</w:t>
      </w:r>
      <w:r w:rsidRPr="00B04E51">
        <w:rPr>
          <w:rFonts w:ascii="Courier New" w:hAnsi="Courier New" w:cs="Courier New"/>
        </w:rPr>
        <w:t>AGINNKWWVVNACLSLTDTQNLFLKAKAQNELAWIKKVEQLSQ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AALIEWRNV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6L7X3|A6L7X3_B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LSDELTKYLFFTGKGGVGKTSIACATAVGLADNGKKILLISTAPASNLQDVFNQTLNGHGTDIQE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VVNLDPEQAAAEYRESVIAPFRGKLPDSVIQNMEEQLSGSCTVEIAAFNQFSDFITDADKAK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TFISEST</w:t>
      </w:r>
      <w:r w:rsidRPr="00B04E51">
        <w:rPr>
          <w:rFonts w:ascii="Courier New" w:hAnsi="Courier New" w:cs="Courier New"/>
        </w:rPr>
        <w:t>HGASCLGQLSGLEERKGIYKQAVETLSDANATRLVLVSRPEI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ARSSHELQLLGINNQLLVINGLLLQLD-EADSVSKQIYDRQQTALKQTPAELLDYPSYSV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SNIANIRRMLYDNL--TDNADQRI--TD-AKGIDELVNDLYQSGKRVVFTMGKGGVGKTTLATEIAL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KLGAKVHLTTTDPANHLNYNL---QAGITVSRIDEAEVLEAYKNEVRSKAAETMTAEDME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PCTQEIAVFRAFAEIVDKAENEIVVIDTAPTGHTLLLLDATESYHKEVQRTGDASVRKLLP--RLRNQQ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TLPEATPVFEAERLQKDLQRAGINNKWWVVNACLSLTDTENSFLRAKAQNELTWIKKVEELS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AALIAWKNN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4KML3|F4KML3_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LSDDLTKYLFFTGKCGVGKTSIACATAVGLADNGKKILLISTDPASNLQDVFNQTLNGHGTDIQE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MVVNLDPEEAAAEYRESVIAPFRGQLPESVIQNMEEQLSGSCTVEIAAFNQFSDFITDADKAK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TFISESTHGASCLGQLSGLEERKGIYKQAVETLSDANATRLVLVSRPEI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ARSSHELQLLGIKNQLLVINGLLLQLD-ETDNVSKQIYDRQQNALKQTPAELLEYPSYYV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SNIANIRQMLYDDL--TNDANQRI--TD-AKGMDELVNDLY</w:t>
      </w:r>
      <w:r w:rsidRPr="00B04E51">
        <w:rPr>
          <w:rFonts w:ascii="Courier New" w:hAnsi="Courier New" w:cs="Courier New"/>
        </w:rPr>
        <w:t>QSGKRVVFTMGKGGVGKTTLATEIAL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KLGAKVHLTTTDPANHLNYNL---QAGITVSRIDEAEVLEAYKNEVRSKAAETMTAEDME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DKAEKEVVVIDTAPTGHTLLLLDATESYHKEVQRTGDASVRKLLP--RLRNPQ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IVIVTLPEATPVFEAERLQMDLQRAGINNKWWIVNACLSLTDTENSFLRAKAQNELVWIKKVEELS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AALIPWKNN-----</w:t>
      </w:r>
      <w:r w:rsidRPr="00B04E51">
        <w:rPr>
          <w:rFonts w:ascii="Courier New" w:hAnsi="Courier New" w:cs="Courier New"/>
        </w:rPr>
        <w:t>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3XNK3|F3XNK3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LSDDLTKYLFFTGKGGVGKTSIACATAVGLADNGKKILLISTDPASNLQDVFNQTLNVHGTDIQE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VVNLDPEQAAAEYKEGVIAPFRGQLPESVIQNMEEQLSGSCTVEIAAFNQFSDFITDADKAK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RLRMLQLPSAWSTFISESTHGASCLGQLSGLEERKGIYKQAVETLSDANATRLVLVSRPEI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ARSSHELQLLG</w:t>
      </w:r>
      <w:r w:rsidRPr="00B04E51">
        <w:rPr>
          <w:rFonts w:ascii="Courier New" w:hAnsi="Courier New" w:cs="Courier New"/>
        </w:rPr>
        <w:t>IRNQLLVINGLLLQLD-EADNVSKQIYDRQQNALKQIPAELLEYPSYYV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SNIANIRRMLYDNL--TNDANQRI--TD-AKGMDELVNDLYQSGKRVVFTMGKGGVEKNTLATEIAL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KLGAKVHLTTTDPANHLNYNL---QAGITVSRIDEAEVLEAYKNEVRSKAAETMTAEDME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DKAEKEVVVIETAPTGHTLLLLDATESYHKEVQRTGDASIRKL</w:t>
      </w:r>
      <w:r w:rsidRPr="00B04E51">
        <w:rPr>
          <w:rFonts w:ascii="Courier New" w:hAnsi="Courier New" w:cs="Courier New"/>
        </w:rPr>
        <w:t>LP--RLRNP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--------------------------------------------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9RXF4|D9RXF4_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LSDDLTKYLFFTGKGGVGKTSIACATAVGLADNGKKILLISTDPASNLQDVFNQTLNGHGTDIQE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VVNLNPEQAAAEYREGVIAPFRGQLPESVIQNMEEQLSGSCTVEIAAFNQFSDFITDA</w:t>
      </w:r>
      <w:r w:rsidRPr="00B04E51">
        <w:rPr>
          <w:rFonts w:ascii="Courier New" w:hAnsi="Courier New" w:cs="Courier New"/>
        </w:rPr>
        <w:t>DKAKK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TFISESTHGASCLGQLSGLEERKGIYKQAVETLSNANATRLVLVSRPEI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ARSSHELQLLGIKNQLLVINGLLLQLD-EADNVSKQIYDRQQNALKQTPVELLEYPSYYV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SNIANIRRMLYDNL--TNDANQRI--TD-AKGMDELVNDLYQSGKRVVFTMGKGGVGKTTLATEIAL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KLGAKVHLTTTDPANHLNYNL---QAGITV</w:t>
      </w:r>
      <w:r w:rsidRPr="00B04E51">
        <w:rPr>
          <w:rFonts w:ascii="Courier New" w:hAnsi="Courier New" w:cs="Courier New"/>
        </w:rPr>
        <w:t>SRIDEAEVLEAYKNEVRSKAAETMTAEDME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DKAENEVVVIDTAPTGHTLLLLDATESYHKEVQRTGDASIRKLLP--RLRNQQ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TLPEATPVFEAERLQMDLQRAGINNKWWVVNACLSLTDTENSFLRAKAQNELVWIKKVEELS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AALIAWKNN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6IGB1|C6IGB1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LSDALTKYLFFTGKGGVGKTSIACATAVGLA</w:t>
      </w:r>
      <w:r w:rsidRPr="00B04E51">
        <w:rPr>
          <w:rFonts w:ascii="Courier New" w:hAnsi="Courier New" w:cs="Courier New"/>
        </w:rPr>
        <w:t>DMGKKILLISTDPASNLQDVFDQSLNGHGTAISE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VVNLDPEQAAAEYRESVIAPFRGKLPESVIQNMEEQLSGSCTVEIAAFNEFSDFITDAVKAK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IGHTLRMLQLPSAWSTFISESAHGASCLGQLSGLEERKGIYKQAVETLSDTSATRLVLVSRPEI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ARSSHELQLLGIKNQLLVINGILQQLN-EADDVSRQLHNRQQKALQGMPAELSEYPMYSV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SDI</w:t>
      </w:r>
      <w:r w:rsidRPr="00B04E51">
        <w:rPr>
          <w:rFonts w:ascii="Courier New" w:hAnsi="Courier New" w:cs="Courier New"/>
        </w:rPr>
        <w:t>ANIRRMLYDSL--TDDICQPI--SD-AKSIDDLVNDLYTSGKRVVFTMGKGGVGKTTLATEIAL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IKLGAKVHLTTTDPANHLNYDI---KSGITVSHIDEAEVLENYKNEVRSKAAETMTAEDME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KAFAEIVDKADNEIVVIDTAPTGHTLLLLDATQSYHREVERTGAGAVANLLP--RLRNPK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TLPEATPVFEAERLQMDLQRAGINNKWWAVNACLSMTNTENT</w:t>
      </w:r>
      <w:r w:rsidRPr="00B04E51">
        <w:rPr>
          <w:rFonts w:ascii="Courier New" w:hAnsi="Courier New" w:cs="Courier New"/>
        </w:rPr>
        <w:t>FLQAKAQNEVNWIEKVEQLS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AALIGWKNI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8A9L3|Q8A9L3_B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LSDELTKYLFFTGKGGVGKTSIACATAVGLADKGKKILLISTDPASNLQDVFDQSLNGHGTAISE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VVNLDPEQAAAEYRESVIAPFRGKLPESVIQNMEEQLSGSCTVEIAAFNEFSDFITDADKAK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TFISESTHGASCLGQLSGLEERKGIYKQA</w:t>
      </w:r>
      <w:r w:rsidRPr="00B04E51">
        <w:rPr>
          <w:rFonts w:ascii="Courier New" w:hAnsi="Courier New" w:cs="Courier New"/>
        </w:rPr>
        <w:t>VETLSNTSATRLVLVSRPEI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ARSSSELQLLGIKNQLLVINGILQQLN-EADDVSRQLHNRQQKALQGMPAELSEYPMYSV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SDIANIRRMLYDSL--ADDICQPV--SG-AKSIDDLVNDLYTSGKRVVFTMGKGGVGKTTLATEIAL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LTKLGAKVHLTTTDPANHLNYDL---KSGITVSHIDEAEVLENYKNEVRSKAAETMTAEDME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KAFAEIVDKADN</w:t>
      </w:r>
      <w:r w:rsidRPr="00B04E51">
        <w:rPr>
          <w:rFonts w:ascii="Courier New" w:hAnsi="Courier New" w:cs="Courier New"/>
        </w:rPr>
        <w:t>EIVVIDTAPTGHTLLLLDATQSYHKEVERTGAGAVANLLP--RLRNPK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TLPEATPVFEAERLQMDLQRAGINNKWWVVNACLSMTNTENSFLQAKAQNEVNWIKKVEQLS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AALIGWKNI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6D3B8|D6D3B8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LSDELTKYLFFTGKGGVGKTSIACATAVGLADKGEKILLISTDPASNLQDVFNQTLNGHGTAISE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VVNLDPEQAAAEYRESVIAP</w:t>
      </w:r>
      <w:r w:rsidRPr="00B04E51">
        <w:rPr>
          <w:rFonts w:ascii="Courier New" w:hAnsi="Courier New" w:cs="Courier New"/>
        </w:rPr>
        <w:t>FRGQLPESVIQNMEEQLSGSCTVEIAAFNEFSDFITDADKAK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TFISESTHGASCLGQLSGLEERKGIYKQAVDTLSDTSATRLVLVSRPEI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ARSSHELQLLGIKNQLLVINGVLQQLD-EADNVSQQLYNRQQKALQSMPIALSEYPMYSV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SNIANIRRMLYDSI--TNEIRQPI--TD-SKSIDELVNDLYTSGKRVVFTMGKGGVGKTTLAT</w:t>
      </w:r>
      <w:r w:rsidRPr="00B04E51">
        <w:rPr>
          <w:rFonts w:ascii="Courier New" w:hAnsi="Courier New" w:cs="Courier New"/>
        </w:rPr>
        <w:t>EIAL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KLGAKVHLTTTDPANHLNYDF---KSGITVSHIDEAEVLEKYKNEVRSKAAETMTAEDME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KAFAEIVDKAENEIVVIDTAPTGHTLLLLDATQSYHKEVERTGEGAVANLLP--RLRNPQ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TLPEATPVFEAERLQMDLQRAGINNKWWVVNACLSLTNTANSFLQAKAQSELTWIKKVEELS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TALIEWKNL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7ACT3|B7AC</w:t>
      </w:r>
      <w:r w:rsidRPr="00B04E51">
        <w:rPr>
          <w:rFonts w:ascii="Courier New" w:hAnsi="Courier New" w:cs="Courier New"/>
        </w:rPr>
        <w:t>T3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LSDELTKYLFFTGKGGVGKTSIACATAVGLADKGEKILLISTDPASNLQDVFNQTLNGHGTAISEVP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VVNLDPEQAAAEYRESVIAPFRGQLPESVIQNMEEQLSGSCTVEIAAFNEFSDFITDADKAK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TFISESTHGASCLGQLSGLEERKGIYKQAVETLSDTNATRLVLVSRPEI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ARSSHELQLLGIKNQLLVINGILQQLD-EADNV</w:t>
      </w:r>
      <w:r w:rsidRPr="00B04E51">
        <w:rPr>
          <w:rFonts w:ascii="Courier New" w:hAnsi="Courier New" w:cs="Courier New"/>
        </w:rPr>
        <w:t>SQQLHDRQQKALQSMPVAISEYPMYSV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SNVANIRRMLYDSL--TDNSCQPI--TD-AKSIDELVNDLYTSGKRVVFTMGKGGVGKTTLATEIAL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KLGAKVHLTTTDPANHLNYDF---KSGITVSHIDEAEVLEKYKNEVRSKAAETMTAEDME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KAFAEIVDKAENEIVVIDTAPTGHTLLLLDATQSYHKEVERTGEGAVANLLP--RLRNPK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TLPE</w:t>
      </w:r>
      <w:r w:rsidRPr="00B04E51">
        <w:rPr>
          <w:rFonts w:ascii="Courier New" w:hAnsi="Courier New" w:cs="Courier New"/>
        </w:rPr>
        <w:t>ATPVFEAERLQKDLQRAGINNKWWVVNACLSLTNTKNSFLQAKAQSELTWINKVEELS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TALIEWKNL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G2HDP9|G2HDP9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--------------------------------------------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----------MAPYRGKLPDAVIASMEEQLSGSCTVEIAAFDQFSNFITDQGLSEA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</w:t>
      </w:r>
      <w:r w:rsidRPr="00B04E51">
        <w:rPr>
          <w:rFonts w:ascii="Courier New" w:hAnsi="Courier New" w:cs="Courier New"/>
        </w:rPr>
        <w:t>MLQLPSAWSNFISESTHGASCLGQLAGLEGKQGMYRHAVATLADGGTTTLVLVSRPET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LEADRSSAELRELGIENQMLVVNAVLD--Q-ATDDVSSRILERQQAALRAMPARLKDIRAYGI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IGLAGIRAFLNELV--ETRRSVPQ--SP-AHTLGNLVDALHETGKKVIFTMGKGGVGKTMVAAAIAM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QRGAKVHLTSTDPANNLQNVM---TPGVTVSRIDEQEELGRYRDEVLGAARQ</w:t>
      </w:r>
      <w:r w:rsidRPr="00B04E51">
        <w:rPr>
          <w:rFonts w:ascii="Courier New" w:hAnsi="Courier New" w:cs="Courier New"/>
        </w:rPr>
        <w:t>VMSGNDLA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EKAGEEVVVIDTAPTGHTLLLLDATQSYHKEVQRTGVPSVEKLLP--RLRDAR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TLPEATPVFEAERLREDLLRAGIRNTWWVVNQCLSAVETTSDILRARANEETNWINRVSAICS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VTVPWKHAPAVDELLGDS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8DIN3|B8DIN3_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LGSPLTKYLFFTGKGGVGKTSVACAVAVTLADQGKRILLISTDPASNLQDVFD</w:t>
      </w:r>
      <w:r w:rsidRPr="00B04E51">
        <w:rPr>
          <w:rFonts w:ascii="Courier New" w:hAnsi="Courier New" w:cs="Courier New"/>
        </w:rPr>
        <w:t>TELDGHGVPIQGVD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LDPEEAAREYRESVVAPYRGKLPDSAIASMEEQLSGSCTLEIAAFDQFTTFLTNDAINR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SFISESTHGASCLGQLAGLEGKQQMYRHAVGALGDAAATTLVLVSRPDA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DRSSAELRELGIRNQILIINAVLE--N-PTDAVSGKLHAKQQAALRDMPQQLAEIRTYTIPLV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ILGLDALRAFLSTRP--EQPAAEHP-</w:t>
      </w:r>
      <w:r w:rsidRPr="00B04E51">
        <w:rPr>
          <w:rFonts w:ascii="Courier New" w:hAnsi="Courier New" w:cs="Courier New"/>
        </w:rPr>
        <w:t>-ER-TRTLCDLVADLHATGKKVIFTMGKGGVGKTTIAAS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KGAKVHLTSTDPASDLQTIL---PANITLSRIDEKEELARYRKEVLDTAMQVMSKDDVA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EKAGEEIVIIDTAPTGHTLLLLDATQSHHKEVQRTGIPSVRNLLP--RLRDPQ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TLPEATPVFEAERLQADLRRAGIHTQWWVVNQCFSLLETDSPILRHRAAAEAGWINKVNALS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HTATIPWMHDTPVTRLLDTL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G2HAM9|G2HAM9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LGSPLTKYLFFTGKGGVGKTSVACAVAVTLADQGKRILLISTDPASNLQDVFNTELDGRGVPIHGVD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LDPEEAAREYRESVVAPYRGKLPDSAIASMEEQLSGSCTLEIAAFDQFTTFLTDDAINR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SFISESTHGASCLGQLAGLEGKQAMYRHAVDALGDAAATTLVLVSRPDA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EEAGRSSAELRDLGIKNQILIINAVLE--N-PTDAVSGKLHAKQQAALRNIPQQLAGIRTYAIPLV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NILGLDGVRAFLTKHP--AQPATEHP--EQ-TRTLGDLVADLHATGKKVIFTMGKGGVGKTTIAAV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KGAKVHLTSTDPASDLQTIM---SPNITLSRIDEQEELHRYRKEVLDTAMQVMSKDDIA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DKADEEVVIIDTAPTGHTLLLLDATQS</w:t>
      </w:r>
      <w:r w:rsidRPr="00B04E51">
        <w:rPr>
          <w:rFonts w:ascii="Courier New" w:hAnsi="Courier New" w:cs="Courier New"/>
        </w:rPr>
        <w:t>HHKEVQRTGIPSVRNLLP--RLRDPR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TLPEATPVFEAERLQADLRRAGIHTQWWVANQCFSRLETDSSILRHRATAEAGWINKVNALS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HTATIPWVHDEPVNRLLDSL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893D3|Q893D3_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ADKDLTKYLFYTGKGGVGKTSIACATAVSLADSGKKVLLISTDPASNLQDVFHTELSNKETKIKET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VVNLNPEEAAREYRDSMINPYKGKLPEAVLKNMEEQLSGSCT</w:t>
      </w:r>
      <w:r w:rsidRPr="00B04E51">
        <w:rPr>
          <w:rFonts w:ascii="Courier New" w:hAnsi="Courier New" w:cs="Courier New"/>
        </w:rPr>
        <w:t>VEIAAFNEFSNYLTDKNIENEYEF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TNFISESTHGASCLGQLSGLEDRKEMYKEAVQTLANGKLTTLILVARPE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LEAERASDELSQLGINNRMLIINGVMQTVN-KDDEVSLEFYNKQQSTLKNIPNAIKDIKTYAV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SGIDSIRMMLKDSE--VITTELDN--ID-FPSINDLINDLYKSKKKVIFTMGKGGVGKTTVASTIAL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QKGVKVHLTTTDPS</w:t>
      </w:r>
      <w:r w:rsidRPr="00B04E51">
        <w:rPr>
          <w:rFonts w:ascii="Courier New" w:hAnsi="Courier New" w:cs="Courier New"/>
        </w:rPr>
        <w:t>NHIKYIM---HKNITISEINEQEELKKYQNEVISKASETMSGEDLEYIK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EKADDEVVVIDTAPTGHTLLLLDSTQSYHKEVERTGDKSVKKLLP--RLRDEN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DVVIVTLPEATPVYEAERLNTDLKRAGIHSKWWVINSSLLLTGTKSTLLQSKAQSEIKWINEVNKYSN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YTVVKWLPKEVNDTTLLEIIK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2RLF5|D2RLF5_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DPFAIRTQYVFFTGKG</w:t>
      </w:r>
      <w:r w:rsidRPr="00B04E51">
        <w:rPr>
          <w:rFonts w:ascii="Courier New" w:hAnsi="Courier New" w:cs="Courier New"/>
        </w:rPr>
        <w:t>GVGKTSTACATAVALADAGQKVLLVSTDPASNLQDIFSLELKEKPTPIPG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EAANLDPVKAAAAYRESVVGPYRGILPEAALRNMEEQLSGSCTIEIAAFNAFTDFLTDPETATAYDK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QFISTSTHGASCLGQLSGLESRKALYRQAVETLADPGRTTLLLVARPDR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LEADRASRELAKLGIGNQQLIINGLLE--K-TDDPVTKELFAKQQMALAEMSQGLKIL</w:t>
      </w:r>
      <w:r w:rsidRPr="00B04E51">
        <w:rPr>
          <w:rFonts w:ascii="Courier New" w:hAnsi="Courier New" w:cs="Courier New"/>
        </w:rPr>
        <w:t>PSWQIPF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LDHVRALLKEVA--PVAGREQQ--AP-VYTLQEVAEDLERNHRKVIFTMGKGGVGKTTVAASLAL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QKGHQVLLTTTDPAGHLQEIL---TDRLQLCQIDEQAELRRYQKEVLDQARKGLKEGDLA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ARSGDRIVIIDTAPTGHTLLLLESTENYDREIRRTGAPAVQQLLP--RLKG-P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TLPEATPVYEALRLEADLKRTRLYSR</w:t>
      </w:r>
      <w:r w:rsidRPr="00B04E51">
        <w:rPr>
          <w:rFonts w:ascii="Courier New" w:hAnsi="Courier New" w:cs="Courier New"/>
        </w:rPr>
        <w:t>WWIINRCFSQTAAQSPLLKAKADREIPWINQVAAHAS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CAAVIPWKQAEIKGKVLETL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G0VLQ0|G0VLQ0_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DPFRVQTKYLFLTGKGGVGKTSVACATAVALADAGKKVLLISTDPASNLQDVFSMELTNKATAIDA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VANLDPVQAAAEYRESVIGPYRGLLPEAALRNMEEQLSGSCTVEIAAFNEFTNFLTDETVARDYDHI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QFIQKSKHGASCL</w:t>
      </w:r>
      <w:r w:rsidRPr="00B04E51">
        <w:rPr>
          <w:rFonts w:ascii="Courier New" w:hAnsi="Courier New" w:cs="Courier New"/>
        </w:rPr>
        <w:t>GQLSGLESRKELYKQAVQTLADGAQTTMLLVARPDS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ARASKELAALGIANQQLIINGLLP--S-YDDDATKTLYEKQQAALQAMPGAISDLPRFQIPLRT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TGLDHVRALLKEVK--EAATELTL--EW-VQPLQAVIDDLESSHRKVIFTMGKGGVGKTTVAAA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RGHRVHLTTTDPAAHLQYIV---TDNLTLSHIDEGEELRKYQDEVLNQAKAGLGPSDLA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</w:t>
      </w:r>
      <w:r w:rsidRPr="00B04E51">
        <w:rPr>
          <w:rFonts w:ascii="Courier New" w:hAnsi="Courier New" w:cs="Courier New"/>
        </w:rPr>
        <w:t>IAVFHAFADIVEAADDQIVVIDTAPTGHTLLLLESTESYDKEIRRTGSPSVQHLLP--RLKG-K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TLPEATPVYEALRLEADLKRTKLRSKWWVINKSFYQAKTTSPLLKAKASHEIPWINKVDEHT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HTALIAWRPDEVRGDVLGTL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6DK49|F6DK49_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ISKKLTKYLFFTGKGGVGKTSTACAVAVSLADSGKNVLLISTDPASNLQDVFNIALNGKGVPVEGA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L</w:t>
      </w:r>
      <w:r w:rsidRPr="00B04E51">
        <w:rPr>
          <w:rFonts w:ascii="Courier New" w:hAnsi="Courier New" w:cs="Courier New"/>
        </w:rPr>
        <w:t>NPEEAAREYRESVIAPYRGKLPGSVIANMEEQLSGSCTVEIAAFDQFSNFITDRATEDQYDN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HFISESTHGASCLGQLAGLEDKKDMYKDAVANLADKDKTTLILVSRPEK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LEADRSSLELRDLGINNQLLILNGVLA--E-ASDDVSQGIYDKQQEALENMPANLKQLKAFTL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LGLDKIRAFFKDHY--LSSNTIKN--LD-LKPMDGLINDIYASGKKV</w:t>
      </w:r>
      <w:r w:rsidRPr="00B04E51">
        <w:rPr>
          <w:rFonts w:ascii="Courier New" w:hAnsi="Courier New" w:cs="Courier New"/>
        </w:rPr>
        <w:t>IFAMGKGGVGKTTIAAAIAL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KGVKVHLTSTDPADHLQYVI---AENITLSKIDEKQELLNYQTEVLSKARETMSEDDI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DKAENEVVVIDTAPTGHTLLLLDSTQSYHREVQRSGELSVQKLLP--RLRDER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TLPEATPVFEALRLREDLSRAGINNKWWVVNQCLSMTDTCNAMLAARSGAEKQWLEKVKQIS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FATIPWLVDASVQSISQKYL</w:t>
      </w:r>
      <w:r w:rsidRPr="00B04E51">
        <w:rPr>
          <w:rFonts w:ascii="Courier New" w:hAnsi="Courier New" w:cs="Courier New"/>
        </w:rPr>
        <w:t>T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0AYF1|Q0AYF1_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IDKNLTQYLFFTGKGGVGKTSAACAVAVNLADSGKKVLLISTDPASNLQDVFNTELNGKGVQIEG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LDPEEAAREYRESVISPYRGKLPDSVINNMEEQLSGSCTIEIAAFDQFSHFITDNTSENEFDY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FIAESTHGASCLGQLAGLQDKKDMYKNAVINLADKAKTTLILVSRPEE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PLLEAERSSRELSNLGINNQLL</w:t>
      </w:r>
      <w:r w:rsidRPr="00B04E51">
        <w:rPr>
          <w:rFonts w:ascii="Courier New" w:hAnsi="Courier New" w:cs="Courier New"/>
        </w:rPr>
        <w:t>IINGVLG--G-ASDDLSQKILSKQQHALKNLPPGLRGFKTYTI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LGLDKIRAFLNDDY--ISADASKL--TD-LKPINVLVEDVYAAGKKVIFTMGKGGVGKTSVAATI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KKGVKVHLTSTDPADHLSYVF---AENITVSHIDEKKELKDYQNEVLAKARETMSEDDVA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DKAENEVVIIDTAPTGHTLLLLDSTLSYHREVQRTGEISVQRLLP--RL</w:t>
      </w:r>
      <w:r w:rsidRPr="00B04E51">
        <w:rPr>
          <w:rFonts w:ascii="Courier New" w:hAnsi="Courier New" w:cs="Courier New"/>
        </w:rPr>
        <w:t>RDE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TLPEATPVFEAIRLREDLSRAGINNKWWVVNQSLSVADTSNPMLVARAEAERTWIEKVQQISD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VVIPWLQDPSIKSIG-NFKD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7Z2M5|F7Z2M5_B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SLDGNLTKYMFFTGKGGVGKTSTACAVAVNLADNGKSVLLISTDPASNLQDVFNTELDGKGVPIDG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LDPEEAAREYRESVIAPYRGKLPDSVIVNMEEQLSGSCTVEIAAFDQFSNFITDKSTENKY</w:t>
      </w:r>
      <w:r w:rsidRPr="00B04E51">
        <w:rPr>
          <w:rFonts w:ascii="Courier New" w:hAnsi="Courier New" w:cs="Courier New"/>
        </w:rPr>
        <w:t>DY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FISESTHGASCLGQLAGLQDKKDMYKNAVENLADKDKTTLILVSRPEE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IEAERSSHELSELGINNQVLIINGILS--E-ATDDVSIKMLDKQQKALENMPQGLKKFKIFTI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VGIDNIRTFLYDEY--TKNSISKS--LN-LRHLDVLIEDIYRAGKKVIFTMGKGGVGKTTIAATI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KGVKVHLTSTDPADHLKYVV---TENIKLSKIDEK</w:t>
      </w:r>
      <w:r w:rsidRPr="00B04E51">
        <w:rPr>
          <w:rFonts w:ascii="Courier New" w:hAnsi="Courier New" w:cs="Courier New"/>
        </w:rPr>
        <w:t>KELLRYQNEVLSKARETMSEDDI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DKAENEVVIIDTAPTGHTLLLLDSTQSYHREVQRTGEVSVQRLLP--RLRDE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VTLPEATPVFEAQRLSDDLNRAGINNKWWVVNQCLSLTNTKNSMLIARADAEKQWLEKVKEISS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VGIPWFQDASIESIV-NCSG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7RFZ2|C7RFZ2_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IKEDLTKYLFFTGKGGVGKTSTACASAISLADEGNEV</w:t>
      </w:r>
      <w:r w:rsidRPr="00B04E51">
        <w:rPr>
          <w:rFonts w:ascii="Courier New" w:hAnsi="Courier New" w:cs="Courier New"/>
        </w:rPr>
        <w:t>LLISTDPASNLQDVFETELDNKGVRIEGVD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VANLDPIEAANEYKESVVGPYRGKLPKSVIENMEEQLSGSCTVEIAAFNEFSKFITDADLKDKYDY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TSFISESTHGASCLGQLSGLEDEKETYKYAVDTLADGKLTSLVLVARPEE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LEANRASYELAELGINNQILIINGLLS--G-HDDEVSEAFYKKQKESLDKMPEGIKDLKTFFIPLRG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NSIENLRSL</w:t>
      </w:r>
      <w:r w:rsidRPr="00B04E51">
        <w:rPr>
          <w:rFonts w:ascii="Courier New" w:hAnsi="Courier New" w:cs="Courier New"/>
        </w:rPr>
        <w:t>LVDKE--NTSDVLNI--GE-IPRLKDIIDDLYKNKKKVIFTMGKGGVGKTTMASAIA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AKGEKVHLTTTDPANHLTGMI---DDLLTISHIDEEEELKKYQEEVLENARKTMSDEDLEYIK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DVVDRADDEIVVIDTAPTGHTLLLLDSTESYNKEIEKNGNESAKKLLP--RLKNSD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LIVTLAEPTPFYESQRLEEDLKRAGIYSKWWIINSSIYKTGSRNKTLQAKA</w:t>
      </w:r>
      <w:r w:rsidRPr="00B04E51">
        <w:rPr>
          <w:rFonts w:ascii="Courier New" w:hAnsi="Courier New" w:cs="Courier New"/>
        </w:rPr>
        <w:t>NSEIEWIKKIDDRTD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TIIPWSSDEIKGSSLDKLIK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0GXI8|F0GXI8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IKEDLTKYLFFTGKGGVGKTSTACASAISLADMGNEVLLISTDPASNLQDVFETELDNKGVRIEGV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VANLDPIEAANEYKESVVGPYRGKLPASVIENMEEQLSGSCTVEIAAFNEFSKFITDADLKDKYDY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TSFISESTHGASCLGQLSGLEDEKETYKFAVDTLAD</w:t>
      </w:r>
      <w:r w:rsidRPr="00B04E51">
        <w:rPr>
          <w:rFonts w:ascii="Courier New" w:hAnsi="Courier New" w:cs="Courier New"/>
        </w:rPr>
        <w:t>GKLTSLVLVARPEE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VEANRASYELRELGINNQILIINGLLS--A-HDDEVSEAFYKKQKESLDKMPEAIKDLKTFFIPLRG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NSIENLRSLLTDKD--YTSDQLNI--DE-TPSLKYIVDDLYKNEKKVIFTMGKGGVGKTTMASAIA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AKGEKVHLTTTDPANHLTGMI---DDLLTISHIDEEEELRKYQEEVLENARKTMSEDDLEYIK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DIVDRADDEIVVID</w:t>
      </w:r>
      <w:r w:rsidRPr="00B04E51">
        <w:rPr>
          <w:rFonts w:ascii="Courier New" w:hAnsi="Courier New" w:cs="Courier New"/>
        </w:rPr>
        <w:t>TAPTGHTLLLLDSTESYNTEIEKNGNESAKKLLP--RLKNSD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LIVTLAEPTPFYESQRLEEDLKRAGIYSKWWIINSSIAKTGSRNKTLRAKANSELEWINKVDNRTD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TIIPWSSGEIKGSNLDKLIK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5UA48|F5UA48_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IEDKLTKYLFFTGKGGVGKTSTACATAVSLADEGKKVLLISTDPASNLQDVFETELDGNAKPIKGVD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EVINLDPLEAAHNYKESVVGPFRGKLP</w:t>
      </w:r>
      <w:r w:rsidRPr="00B04E51">
        <w:rPr>
          <w:rFonts w:ascii="Courier New" w:hAnsi="Courier New" w:cs="Courier New"/>
        </w:rPr>
        <w:t>DSVIENMEEQLSGSCTVEIAAFNEFSNFITNSKLNID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TDFISESTHGASCLGQLSGLEVKKETYKKAVENLSDENLTTLVLVTRPDK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NEVARASKELSEIGIKNQILVINGVLE--N-HDDDLSESIFNKQKLALENMPDMLTEFDTYTIA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TGIDSIRNLLKDQI--NEQKVVK---GK-LFNLDDVVNDLVRNNRKVIFTMGKGGVGKTTIASSIAL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KLGKKVHLATTDPADHIKYMI---SSGISMSHIDEKEELKKYQDEVLENARETMSEDDVA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LVDKADDEIVVIDTAPTGHTLLLLDSTQSYHQEVERTGQESVKKLLP--RLRG-E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LILSLAEATPFYEAYRLEEDLKRASIHTNWWLVNSSLYKANPTNKMLSAKANEEVKWINKILDHTS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KLAVIEWTKEDLYGDKLYDI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2BY05|F2BY05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</w:t>
      </w:r>
      <w:r w:rsidRPr="00B04E51">
        <w:rPr>
          <w:rFonts w:ascii="Courier New" w:hAnsi="Courier New" w:cs="Courier New"/>
        </w:rPr>
        <w:t>NIEDKLTKYLFFTGKGGVGKTSTACATAVNLADEGKKVLLISTDPVSNLQDVFETELDGKAKPIKGVD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EVINLDPLEAAHNYKESVVGPFRGKLPDSVIENMEEQLSGSCTVEIAAFNEFSNFITNSKLNTD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FDTAPTGHTLRMLQLPSAWTDFISESTHGASCLGQLSGLEAKKEIYKKAVENLSDESLTTLVLVTRPDK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NEVARASKELSEIGVKNQILVINGLLE--K-YDDDLSESIYK</w:t>
      </w:r>
      <w:r w:rsidRPr="00B04E51">
        <w:rPr>
          <w:rFonts w:ascii="Courier New" w:hAnsi="Courier New" w:cs="Courier New"/>
        </w:rPr>
        <w:t>KQQSALENMPEMLTEFDTYTIA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TGIDSIRNLLKDQI--NEQKVVK---GK-LFNLDDVVNDLVRNNRKVIFTMGKGGVGKTTIASSVAL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KLGKKVHLATTDPADHIKYMI---SSGISMSHIDEKEELKKYQDEVLENARKTMSEDDVA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LVEKADDEIVVIDTAPTGHTLLLLDSTQSYHQEVERTGQESVKKLLP--RLRG-E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LILSLAEATPFYE</w:t>
      </w:r>
      <w:r w:rsidRPr="00B04E51">
        <w:rPr>
          <w:rFonts w:ascii="Courier New" w:hAnsi="Courier New" w:cs="Courier New"/>
        </w:rPr>
        <w:t>AYRLEEDLKRASIHTNWWLVNSSLYKANPSNKMLSAKANEEVKWINKILDHNS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KLAVVEWTKEDLHGDKLYDI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4NIR5|A4NIR5_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LANKLTKYLFFTGKGGVGKTSTACATAVALADEGKKVLLISTDPASNLQDVFETELDGKAKPIKGVD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EVINLDPLEAAHNYKESVVGPFRGKLPDSVIENMEEQLSGSCTVEIAAFNEFSNFITNSKLNTDYN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</w:t>
      </w:r>
      <w:r w:rsidRPr="00B04E51">
        <w:rPr>
          <w:rFonts w:ascii="Courier New" w:hAnsi="Courier New" w:cs="Courier New"/>
        </w:rPr>
        <w:t>AWSDFISESTHGASCLGQLSGLETKKETYKKAVENLSDKSLTTLVLVTRPDK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NEVARASKELSEIGIKNQILVINCVLE--N-YDDDLSESIFNKQKLALENMPEMLTEFDTYTIA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TGIDSIRNLLKDQI--NEQKVVK---GK-LFNLDDVVSDLIKNNRKVIFTMGKGGVGKTTIASSVAL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KLGKKVHLATTDPADHIKFMI---SSGISMSHIDEKEELKKYQDEVLGNARKTMSEDD</w:t>
      </w:r>
      <w:r w:rsidRPr="00B04E51">
        <w:rPr>
          <w:rFonts w:ascii="Courier New" w:hAnsi="Courier New" w:cs="Courier New"/>
        </w:rPr>
        <w:t>VA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LVEKPDDEIVVIDTAPTGHTLLLLDSTLSYHQEVQRTGQESVKNLLP--RLRG-E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LIVSLAEATPFYEAYRLEEDLTRASIHTNWWIVNSSLYKANPSNKMLSAKANEEVKWINKILDHTS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KLAVIEWTKEYLCGDRLYQI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2L0D8|C2L0D8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LADKLSKYLFFTGKGGVGKTSTACATAVALADEGKKVLLISTDPASNLQDVFETELDGK</w:t>
      </w:r>
      <w:r w:rsidRPr="00B04E51">
        <w:rPr>
          <w:rFonts w:ascii="Courier New" w:hAnsi="Courier New" w:cs="Courier New"/>
        </w:rPr>
        <w:t>AKPIKGVD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EVINLDPLEAAHNYKESVVAPFRGKLPDSVIESMEEQLSGSCTVEIAAFNEFSNFITNSKLNTDYS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TDFISKSTHGASCLGQLSGLEAKKEIYKKAVENLLDKSLTTLVLVTRPDK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NEVARASKELSEIGIKNQILVINGILE--K-YDDDLSESIFNKQKLALENMPDILTEFDTYTIA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TGIDSIRNLLKDQI--NEQKVVE---GK-LF</w:t>
      </w:r>
      <w:r w:rsidRPr="00B04E51">
        <w:rPr>
          <w:rFonts w:ascii="Courier New" w:hAnsi="Courier New" w:cs="Courier New"/>
        </w:rPr>
        <w:t>NLDDVVSDLVKNNRKVIFTMGKGGVGKTTIASSVAL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KLGKKVHLATTDPADHIKFMI---SSGISMSHIDEKEELKKYQDEVLGNARKTMSEDDVA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LVEKADDEIVVIDTAPTGHTLLLLDSTLSYHQEVQRTGQESVKNLLP--RLRG-E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LIVSLAEATPFYEASRLEEDLTRASIHTNWWIVNSSLYKVNPGNKMLSAKANEEVKWINKILDHTS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KLAVI</w:t>
      </w:r>
      <w:r w:rsidRPr="00B04E51">
        <w:rPr>
          <w:rFonts w:ascii="Courier New" w:hAnsi="Courier New" w:cs="Courier New"/>
        </w:rPr>
        <w:t>EWTKEDLCGDKLYQI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9KLP2|C9KLP2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ALSKHLTQYLFFTGKGGVGKTSTACAVATSLADSGKRVLLVSTDPASNLQDVFAMELHSKPTPITEVR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ANLDPIEAAAEYRESVIAPYRGVLPDAAIANMEEQLSGSCTIEIATFNAFANFITDEAIQKS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ILQLPSAWSNFINESTHGASCLGQLSGLEEKKAVYKTAVDTLADGGKTMLLLVTRPET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QEAN</w:t>
      </w:r>
      <w:r w:rsidRPr="00B04E51">
        <w:rPr>
          <w:rFonts w:ascii="Courier New" w:hAnsi="Courier New" w:cs="Courier New"/>
        </w:rPr>
        <w:t>RASCELRELGIQNQLLIVNGVLM--Q-HDDALSSELYRKQQAALADMPAELKKLTQYAVPLRA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ITGIANIRAMLTDCF--EQQQQIDR--TK-LHRLNDLVNTLDAENKKVIFTMGKGGVGKTTIAAA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RGKKVHLTTTDPAAHLKFVL---QDGITMSHIDEAAELKKYQEEVLSKARQGLSGEDIA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VVEKADDEIIVIDTAPTGHTLLLLESTENYDREIR</w:t>
      </w:r>
      <w:r w:rsidRPr="00B04E51">
        <w:rPr>
          <w:rFonts w:ascii="Courier New" w:hAnsi="Courier New" w:cs="Courier New"/>
        </w:rPr>
        <w:t>RTGEESVKHLLP--RLKG-K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VTLPEATPVYEAMRLEDDLKRAGLSANWWVINQSFALTGSSNRTLAVKANNEAEWINKVDQHTH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KTVLLPWHPEKVKGDKLLSL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9KJA6|A9KJA6_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PNSHLTKYLFYTGKGGVGKTSTACSTAVSLADQGKKVLLISTDPASNLQDVFETQLNSKGIAIPT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LDPLKAAAEYRESVVAPYRDLLPEEVITNMEEQLSGSCTVEIAAF</w:t>
      </w:r>
      <w:r w:rsidRPr="00B04E51">
        <w:rPr>
          <w:rFonts w:ascii="Courier New" w:hAnsi="Courier New" w:cs="Courier New"/>
        </w:rPr>
        <w:t>NEFSNFITDKEAQK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GFISENTHGASCLGQLSGLEERKDVYKLAVSTLSNSELTTLILVTRPEE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TRASEELKELGIRNQILVVNGVLE--T-VDDSVSRSLYNKQKNALENMPEELKDIKTYMIPLRA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MGIDNIRSFLSDSY--TMNSTIVS--NE-LSKLQDVVDDLYLSGKKVIFTMGKGGVGKTTVAAA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KGCKVHLSTTDPAAHLKYV</w:t>
      </w:r>
      <w:r w:rsidRPr="00B04E51">
        <w:rPr>
          <w:rFonts w:ascii="Courier New" w:hAnsi="Courier New" w:cs="Courier New"/>
        </w:rPr>
        <w:t>I---QENISMSHIDEHAVLKKYQETVLSKARANLSEDDIA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EFASIVERADNEIVVIDTAPTGHTLLLLDSTQSYHKEVQRTGDESVKKLLP--RLRNEK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AVMIVTLAETTPVFEALRLEEDLKRAGIQSKWWIINSSLYATQTTNPVLRAKASNEIEWINKVYEHAT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KVGVISWSPEEIKGDKLKDIIK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0SUY3|F0SUY3_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PGSKLTKYLFYTGKGGVGKTS</w:t>
      </w:r>
      <w:r w:rsidRPr="00B04E51">
        <w:rPr>
          <w:rFonts w:ascii="Courier New" w:hAnsi="Courier New" w:cs="Courier New"/>
        </w:rPr>
        <w:t>VACATAVSLADSGKKVLLISTDPASNLQDVFSMELTNKGVPISD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LVVANLDPIQAAAEYRESVIAPYRGKLPASVITNMEEQLSGSCTIEIAAFNEFSNFITDGKVQQ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FISESTHGASCLGQLSGLESKKAIYKQAVETLADGSLTTLLLVTRSET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FKEAERASGELSALGVDNQMLVVNGILM--E-HNDDLSSSLYEKQQSALAAMPESLRALPIHSVP</w:t>
      </w:r>
      <w:r w:rsidRPr="00B04E51">
        <w:rPr>
          <w:rFonts w:ascii="Courier New" w:hAnsi="Courier New" w:cs="Courier New"/>
        </w:rPr>
        <w:t>LRA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LENIRALLNDYF--TAPVQLNA--TH-IPALNDVIDELAMEGKRVIFTMGKGGVGKTTVAAAV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RGKKVHLTTTDPAAHLKFVL---TGGVSMSHIDEAEELKKYQSEVLFKARAGMGDEDI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EKADDQVVVIDTAPTGHTLLLLESTQSYNHEIQRTGEESVAQLLP--RLKS-E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LIVTLPEATPVYEAHRLEDDLKRAGIAAKWWVVNQ</w:t>
      </w:r>
      <w:r w:rsidRPr="00B04E51">
        <w:rPr>
          <w:rFonts w:ascii="Courier New" w:hAnsi="Courier New" w:cs="Courier New"/>
        </w:rPr>
        <w:t>SLYGTNTTNPMLVSKAAGEVEWLNLIDEHAG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KFALIAWSAEEIKGDSLLAL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6BJ59|F6BJ59_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LQNNLTKYMFFTGKGGVGKTSVACATAVALADSGKNVFLISTDPASNLQDVFNTKLDNKGVSIQE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LDPVQAATEYRESVISPYRGILPDDVLKNMEEQLSGSCTIEIAAFNEFSKFITDKEIQTRYDY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MLQLPSAWSNFISENTHGTSCLGQLSGL</w:t>
      </w:r>
      <w:r w:rsidRPr="00B04E51">
        <w:rPr>
          <w:rFonts w:ascii="Courier New" w:hAnsi="Courier New" w:cs="Courier New"/>
        </w:rPr>
        <w:t>ESQKEVYKKAVKTLTDGKLTMLILVSRPET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AEAERASNELGNIGVENQILIINGVMT--S-YDDKISESLFLKQQKILSKMPEGLKSIVTYIVPLRG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IGIDNVRAMLNDNL--TLSKEIEV--ES-IPGLKDVVEDLYTNNKKAIFTMGKGGVGKTTISAA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QKGRKVHLTTTDPAAHLKYVI---TDGISISYIDEQAELKKYQEEVLSKARETMSEEDL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</w:t>
      </w:r>
      <w:r w:rsidRPr="00B04E51">
        <w:rPr>
          <w:rFonts w:ascii="Courier New" w:hAnsi="Courier New" w:cs="Courier New"/>
        </w:rPr>
        <w:t>FAEIVDKAENEIVVIDTAPTGHTLLLLESAQSYNHEIERSGEESAKKLLP--RLHNAD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VTLPEATPVYEAMRLEEDLRRAGINNKWWIINSSLYKTGTSNKILLAKASNEIEWINKVAAYTN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HFAVIAWSPDEIKGEKLKALLA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1I718|C1I718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VQDNITKYLFFTGKGGVGKTSTACATAVSLADEGKKIMLISTDPASNLQDVFDTELNNKGVQIKD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FDPEQAA</w:t>
      </w:r>
      <w:r w:rsidRPr="00B04E51">
        <w:rPr>
          <w:rFonts w:ascii="Courier New" w:hAnsi="Courier New" w:cs="Courier New"/>
        </w:rPr>
        <w:t>TEYKESVIAPYRGKLPETVLNNMEEQLSGSCTVEIAAFNEFSSFITDEKAANE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FISQSTHGASCLGQLSGLESKKEIYKNAVSNLADGTKTTLILVSRPE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ERASNELKEIGVLNQILIVNGILE--N-HDDNLSAALYNKQQNALKDIPLGLKSIKTYKIPLR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TGLKNMRALLKNNI--EIITDINT--SN-IHKLNSIIEDLFKSDKKVIFTMGK</w:t>
      </w:r>
      <w:r w:rsidRPr="00B04E51">
        <w:rPr>
          <w:rFonts w:ascii="Courier New" w:hAnsi="Courier New" w:cs="Courier New"/>
        </w:rPr>
        <w:t>GGVGKTTIAAA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DKKGKKVHLTTTDPAAHLKFVV---SYGITLSSIDEKKELEKYKEEVLSKARETMSDADIE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DKSENEVVVIDTAPTGHTLLLLDSTQSYHREIQRSGDESVKKLLP--KLRNEK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VTLAETTPVFEAMRLQKDLNRAGINSKWWIINSSLYAINTSNEILKAKSSNEIKWINKVDEISS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SVIEWKAEEVKGEKLLEIIK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</w:t>
      </w:r>
      <w:r w:rsidRPr="00B04E51">
        <w:rPr>
          <w:rFonts w:ascii="Courier New" w:hAnsi="Courier New" w:cs="Courier New"/>
        </w:rPr>
        <w:t>6PZ27|C6PZ27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SLENELTKYIFFTGKGGVGKTSAACATAVALADEGKKIMLISTDPASNLQDVFNTELNNKGIAIKE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FDPEQAAREYRESVISPYKGKLPDAVIKNMEEQLSGSCTVEIAAFNEFSNFITDKKVEKGFE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FISENTHGASCLGQLAGLESKKEVYKNAVKTLADGEKTTLILVSRPQR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ERASKELQDIGVNNQILLINGVL</w:t>
      </w:r>
      <w:r w:rsidRPr="00B04E51">
        <w:rPr>
          <w:rFonts w:ascii="Courier New" w:hAnsi="Courier New" w:cs="Courier New"/>
        </w:rPr>
        <w:t>K--I-HDDRLSSSIYKKQEEALKNIPKHLRKLNTYKIPLR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LENVRAFLKDNI--KYSDELNN--EK-MLKLKTVIDDLYSTNKKVIFTMGKGGVGKTTIAAA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RDKKVHLTTTDPASHLKFVL---SYGITLSHIDEKKELEKYKEEVLSKARETMGEEDL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DRSENEIVVIDTAPTGHTLLLLDSTQSYNKEIERSGDESVKKLLP--KLRNAD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VTLAEATPVYEAMRLEADLERAGINSKWWVINSSLFATDTTNDILRAKASNEIAWINKVSEISD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AVIEWKEKEIKGDRLLDLIK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8GTI1|D8GTI1_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LNDHLTKYIFFTGKGGVGKTSAASAVAVSLADQGKKIMLVSTDPASNLQDVFNTDLNNKGTVIKK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FNPEDAAKEYRESVISPYRGKLPDTVIKNMEEQLSGSCTVEIAAFNEFSNFITDEKIQKE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</w:t>
      </w:r>
      <w:r w:rsidRPr="00B04E51">
        <w:rPr>
          <w:rFonts w:ascii="Courier New" w:hAnsi="Courier New" w:cs="Courier New"/>
        </w:rPr>
        <w:t>DTAPTGHTLRMLQLPSAWSNFISENTHGASCLGQLAGLESKKEVYKNAVKTLANGKKTTLILVSRPQN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ERASKELRDIGINNQTLIINGVLK--N-HDDGLSNAIYEKQQSALKYISEYLKKLETYAIPLR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LENVRAFLKDNI--EYSNELND--KK-ISKLKDVIDDLYNRDKKVIFAMGKGGVGKTTVAAA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ARKGKKVHLTTTDPAAHLKFVL---SFGINLSHVDEKKELEKY</w:t>
      </w:r>
      <w:r w:rsidRPr="00B04E51">
        <w:rPr>
          <w:rFonts w:ascii="Courier New" w:hAnsi="Courier New" w:cs="Courier New"/>
        </w:rPr>
        <w:t>KEEVLSKARETMGEEDI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EKSEEEIVVIDTAPTGHTLLLLDSTQNYNREIKRSGDKSVKKLLP--KLRNAD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VTLAEATPVYEAVRLEKDLKRAGISSKWWIINSSLFATNTTNDILKVKANSEISWINKVSEIS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AVIEWKPEEVKGDKLLDLIK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2UWF7|B2UWF7_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FDLEKNLTKYLFFTGKGGVGKTSTACAVAVTLADLGKKIMLVSTD</w:t>
      </w:r>
      <w:r w:rsidRPr="00B04E51">
        <w:rPr>
          <w:rFonts w:ascii="Courier New" w:hAnsi="Courier New" w:cs="Courier New"/>
        </w:rPr>
        <w:t>PASNLQDVFDTELNNKGVKINGI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MVANFSPEDAAAEYRESVISPYRGKLPEAVLNNMEEQLSGSCTVEIAAFNEFSAMITDKNVSN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FINESTHGASCLGQLAGLEDKKDMYKKAVYTLADKEKTTLILVSRAEI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ERASKELEDIGVKNQILIINGVLQ--Q-CDDYLSKSIYDKQQNSLKDIPEGLKNIKTFEIPLR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TGLENVRSLLKNYT-</w:t>
      </w:r>
      <w:r w:rsidRPr="00B04E51">
        <w:rPr>
          <w:rFonts w:ascii="Courier New" w:hAnsi="Courier New" w:cs="Courier New"/>
        </w:rPr>
        <w:t>-VVDNELNI--TE-IPKLNSIIEDLYKNDKKVIFTMGKGGVGKTTIAAA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KKGKKVHLTTTDPAGHLKFVL---SYGISLSNIDEKEELEKYKEEVLKKARENMSDEDI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ERSENEVVVIDTAPTGHTLLLLESTESYNREIVRSGDESVIKLLP--KLKNHK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VTLAETTPIYEAMRLQEDLNRAEIYSNWWVINSSLYATNTSNEILKAKASNEIRW</w:t>
      </w:r>
      <w:r w:rsidRPr="00B04E51">
        <w:rPr>
          <w:rFonts w:ascii="Courier New" w:hAnsi="Courier New" w:cs="Courier New"/>
        </w:rPr>
        <w:t>INKVDKISN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AVIKWKPEEIKDDRLKELLD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5USP7|C5USP7_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LEKNLTKYLFFTGKGGVGKTSTACAVAVTLADQGKKVMLVSTDPASNLQDVFDTKLNNKGILIKG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FSPEEAANEYKESVIAPYRGKLPEVILNNMEEQLSGSCTVEIAAFNEFSSMITNKNVSAQYDY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FISESTHGASCLGQLAGLEDKKEMYKKAVETLTDKEKTTL</w:t>
      </w:r>
      <w:r w:rsidRPr="00B04E51">
        <w:rPr>
          <w:rFonts w:ascii="Courier New" w:hAnsi="Courier New" w:cs="Courier New"/>
        </w:rPr>
        <w:t>ILVSRPER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ERAAKELQDIGVKNQLLIINGVLQ--E-CDDYLSKAIYNKQQNALKNISGILKNMECFEIPLR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TGLKNVRALLKNYT--KFDNELKV--ME-IPSLNKIIEDLYVNNKKVIFTMGKGGVGKTTIAAA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KKGKKVHLTTTDPAGHLNFIL---SQGITLSNIDEKQELDKYKEEVLGKARETMSEEDI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ERSENEVVVIDTAPTGH</w:t>
      </w:r>
      <w:r w:rsidRPr="00B04E51">
        <w:rPr>
          <w:rFonts w:ascii="Courier New" w:hAnsi="Courier New" w:cs="Courier New"/>
        </w:rPr>
        <w:t>TLLLLDSTESYNREIQRSGDNSVKKLLP--KLKNHK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TLAEATPVYEARRLQEDLNRAKIYSNWWAINSSLYATNTTNSILKAKASNEVKWINEVNNISN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CAIEWRADEIKGDKLIELLK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8MGW2|A8MGW2_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PAENLTKYLFFTGKGGVGKTSTACAIAVALADKGKKIMLISTDPASNLQDVFNTELNNKGVPIKE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FEPEKAAAEYKESVIAPYRGKLPEAVLTN</w:t>
      </w:r>
      <w:r w:rsidRPr="00B04E51">
        <w:rPr>
          <w:rFonts w:ascii="Courier New" w:hAnsi="Courier New" w:cs="Courier New"/>
        </w:rPr>
        <w:t>MEEQLSGSCTVEIAAFNEFSGFITDEKASK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TNFISENTHGASCLGQLSGLEDKKEIYKHAVENLADGGKTTLILVSRPEE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KEAERASIELQDIGVNNQLLVVNGVLK--V-HDDELSTSIYIKQKSALDNMPEGIKSIQAFEIPLR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IENVRSFFNDNI--KHSTELNV--DK-IPNLNDVIEDLYKSDKKVIFTMGKGGVGKTTIAATVAL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KGK</w:t>
      </w:r>
      <w:r w:rsidRPr="00B04E51">
        <w:rPr>
          <w:rFonts w:ascii="Courier New" w:hAnsi="Courier New" w:cs="Courier New"/>
        </w:rPr>
        <w:t>KVHLTTTDPAAHLKFVL---GYGITISNIDEKKELEKYKEEVLSKARETMSGDDLA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ERSENEVVVIDTAPTGHTLLLLDSTQSYHKEIQRSGDESVKNLLP--KLRDEK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LIITLPEATPVYEAIRLKEDLERADIFVKWWVINSSFYATNTTNDILKVKAGNEVGWINKVNEVS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AVIKWTHEEVKGENLSKLLK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6LV97|A6LV97_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IEKNL</w:t>
      </w:r>
      <w:r w:rsidRPr="00B04E51">
        <w:rPr>
          <w:rFonts w:ascii="Courier New" w:hAnsi="Courier New" w:cs="Courier New"/>
        </w:rPr>
        <w:t>TKYLFLTGKGGVGKTSTACAVAVNLADQGKKIMLVSTDPASNLQDVFNTELNNKGVQIKE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VANFEPEAAAAEYRESVIAPYRGKLPQAVIDNMEEQLSGSCTVEIAAFNEFSAMITDEKVFN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DFINESTHGASCLGQLAGLEEKKEMYKSAVDTLADGEKTTLILVSRPET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ERASGELQEIGVDNQILIINGVLQ--S-HDDELSNAIYEKQQKAL</w:t>
      </w:r>
      <w:r w:rsidRPr="00B04E51">
        <w:rPr>
          <w:rFonts w:ascii="Courier New" w:hAnsi="Courier New" w:cs="Courier New"/>
        </w:rPr>
        <w:t>SNMPPKFKDIETFEIPLR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TGLENVRAFLKDYI--KISEELNA--VA-MPKLKDVIEDLYNSSKKVIFTMGKGGVGKTTIAAS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KGKKVHLTTTDPAAHLKFVL---SYGISLSNIDEKEELEKYRQEVIGKARENMTDEDIE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ERSENEVVVIDTAPTGHTLLLLDSTESYNKEISRSGDESVIKLLP--RLRNES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VIVTLAETTPVYEAMRLQK</w:t>
      </w:r>
      <w:r w:rsidRPr="00B04E51">
        <w:rPr>
          <w:rFonts w:ascii="Courier New" w:hAnsi="Courier New" w:cs="Courier New"/>
        </w:rPr>
        <w:t>DLDRAQIHSKWWIINSSLYATDTTNEILKVKASNEIQWINKVDEISS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AVIEWKAEDVRGNNLNNLIK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1FUI9|C1FUI9_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VEDNLTKYLFFTGKGGVGKTSTACAIAVALADSGKKIMLVSTDPASNLQDVFNTKLNNKGVYIKE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FEPEEAAAEYRESVIAPYRGKLPEVVLKNMEEQLSGSCTVEIAAFNEFSTFITDEKVEK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FI</w:t>
      </w:r>
      <w:r w:rsidRPr="00B04E51">
        <w:rPr>
          <w:rFonts w:ascii="Courier New" w:hAnsi="Courier New" w:cs="Courier New"/>
        </w:rPr>
        <w:t>NESTHGASCLGQLSGLESKREVYKNAVNTLADKDKTTLILVSRPEV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ERASKELQDIGVNNQVLVINGVLE--E-HEDYLSNAIYTKQQKALEDIPESLKTVETFQIPLR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LENVRAFLRNNI--KYNDELNT--TN-IPKLNEVIEDLYNTDKKVIFTMGKGGVGKTTIAAAIA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KGKKVHLTTTDPADHLKFVL---DYGITLSHIDEKEELEKYKEEVLSKARKTMSEDDIAYVEE</w:t>
      </w:r>
      <w:r w:rsidRPr="00B04E51">
        <w:rPr>
          <w:rFonts w:ascii="Courier New" w:hAnsi="Courier New" w:cs="Courier New"/>
        </w:rPr>
        <w:t>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ERSENEVVVIDTAPTGHTLLLLDSTQSYNKEIQRSGDESVKKLLP--KLRNEE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VTLAETTPVYEAMRLQEDLNRAGIHSKWWVINSSFYVADTTNSILKVKANNEVQWINKVNEIS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AVIEWIPKEVKGEILNDLIN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&gt;A5HZU8|A5HZU8_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VEDNLTKYLFFTGKGGVGKTSTACAVAVTLADKGKKIMLVSTDPASNLQDVFNTKLNNKGVTIKE</w:t>
      </w:r>
      <w:r w:rsidRPr="00B04E51">
        <w:rPr>
          <w:rFonts w:ascii="Courier New" w:hAnsi="Courier New" w:cs="Courier New"/>
        </w:rPr>
        <w:t>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FEPEEAAAEYRESVIAPYRGKLPEAVLKNMEEQLSGSCTVEIAAFNEFSTFITDEKVEK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FINESTHGASCLGQLSGLESKKEVYKNAVNTLADKDKTTLILVSRPEV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ERASKELQDIGVNNQVLVINGVLE--E-HEDYLSNAIYTKQQKALEDIPESLKIVETFQIPLR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LENLRAFLKNNI--KYNDELNT--TN-IPKLNKVI</w:t>
      </w:r>
      <w:r w:rsidRPr="00B04E51">
        <w:rPr>
          <w:rFonts w:ascii="Courier New" w:hAnsi="Courier New" w:cs="Courier New"/>
        </w:rPr>
        <w:t>EDLYNTDKKVIFTMGKGGVGKTTIAAAIA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KGKKVHLTTTDPADHLKFVL---DYGITLSHIDEKKELEKYKEEVLIKARKTMSEDDI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ERSENEVVVIDTAPTGHTLLLLDCTQSYNKEIQRSGDKSVKKLLP--KLRNEE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VTLAETTPVYEAMRLQEDLNRAGIHSKWWVINSSFYVADTTNSILKVKANNEIQWINKVNEIS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AVIEWMPEE</w:t>
      </w:r>
      <w:r w:rsidRPr="00B04E51">
        <w:rPr>
          <w:rFonts w:ascii="Courier New" w:hAnsi="Courier New" w:cs="Courier New"/>
        </w:rPr>
        <w:t>VKGEMLNRLIK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7GBE7|A7GBE7_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VEDNLTKYLFFTGKGGVGKTSTACAVAVTLADKGKKIMLVSTDPASNLQDVFNTELNNKGVTIKE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FEPEEAVEEYRESVIAPYRGKLPEVVLRNMEEQLSGSCTVEIAAFNEFSTFITDEKAEKEYN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FINESTHGASCLGQLSGLESKKEVYKNAVNTLADKDKTTLILVSRPEV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ERASKEL</w:t>
      </w:r>
      <w:r w:rsidRPr="00B04E51">
        <w:rPr>
          <w:rFonts w:ascii="Courier New" w:hAnsi="Courier New" w:cs="Courier New"/>
        </w:rPr>
        <w:t>QDIGVNNQVLVINGVLE--E-HEDYLSNAIYTKQQKALEDIPESLKTVETFQIPLR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LENVRAFLRNNI--EYNDELNT--TN-MPKLNKVIEDLYNTDKKLIFTMGKGGVGKTTIAAAIA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KGKKVHLTTTDPADHLKFVL---DYGITLSHIDEKEELEKYKEEVLSKARKTMSEDDI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ERSENEVVVIDTAPTGHTLLLLDSTQSYNKEIQRSGDES</w:t>
      </w:r>
      <w:r w:rsidRPr="00B04E51">
        <w:rPr>
          <w:rFonts w:ascii="Courier New" w:hAnsi="Courier New" w:cs="Courier New"/>
        </w:rPr>
        <w:t>VKKLLP--KLRNEE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VTLAETTPVYEAMRLQEDLNRAGIHSKWWVINSSFYVADTTNSILKVKANNEIQWINKVNEIS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AVIEWMPEEVKGEMLNRLIK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1Q6M2|B1Q6M2_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VKDNLTKYLFFTGKGGVGKTSTACAIAVALADEGKKIMLVSTDPASNLQDVFNTELNNKGVHIKE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FEPEEAAAEYKESVISPYRGKLPEVVLKNMEEQLSGSCTVEIAAFNEFSTF</w:t>
      </w:r>
      <w:r w:rsidRPr="00B04E51">
        <w:rPr>
          <w:rFonts w:ascii="Courier New" w:hAnsi="Courier New" w:cs="Courier New"/>
        </w:rPr>
        <w:t>ITDEKVEK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FINESTHGASCLGQLSGLESKKEVYKNAVNTLADKDKTTLILVSRPEV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ERASKELQDIGVNNQVLVINGVLE--E-HEDYLSNAIYTKQQKALEDIPQSLKTVETFQIPLR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LENVRAFLKNNI--KYNDELNT--NN-IPKLNNVIEDLYNTDKKVIFTMGKGGVGKTTIAAAIA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KGKKVHLTTTDPAAHLKFVL---DY</w:t>
      </w:r>
      <w:r w:rsidRPr="00B04E51">
        <w:rPr>
          <w:rFonts w:ascii="Courier New" w:hAnsi="Courier New" w:cs="Courier New"/>
        </w:rPr>
        <w:t>GITLSHIDEKEELEKYKEEVLSKARKTMSEDDI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ERSENEVVVIDTAPTGHTLLLLDSTQSYHKEIQRSGDESVKKLLP--KLRNED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VTLAETTPVYEAIRLQEDLNRAGIHSKWWVINSSFYTANTTNSILKVKGNNEVQWINKVNEIS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AAIGWIPEEVKGEILNHLIN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E8ZM91|E8ZM91_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VKDNLTKYLFFTGKGGVGKTSTACAVA</w:t>
      </w:r>
      <w:r w:rsidRPr="00B04E51">
        <w:rPr>
          <w:rFonts w:ascii="Courier New" w:hAnsi="Courier New" w:cs="Courier New"/>
        </w:rPr>
        <w:t>VTLADKGKKIMLISTDPASNLQDVFNTELNNKGVHIKE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FEPEEAAAEYRESVISPYRGKLPEVVLKNMEEQLSGSCTVEIAAFNEFSTFITDEKVEK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FINESTHGASCLGQLSGLESKKEVYKNAVNTLADKDKTTLILVSRPEV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ERASKELQDIGVNNQVLVINGVLE--E-HEDYLSNAIYTKQQKALEDIPQSLKTVETFQIPLR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</w:t>
      </w:r>
      <w:r w:rsidRPr="00B04E51">
        <w:rPr>
          <w:rFonts w:ascii="Courier New" w:hAnsi="Courier New" w:cs="Courier New"/>
        </w:rPr>
        <w:t>VTGLENVRAFLKNNI--KYNDELNT--TN-VPKLNKVIEDLYNTDKKVIFTMGKGGVGKTTIAAAIA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KGKKVHLTTTDPADHLKFVL---SYGITLSHIDEKKELEKYKEEVLSKARKTMSEDDI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ERSENEVVVIDTAPTGHTLLLLDSTQSYNKEIQRSGDESVKKLLP--KLRNEE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STLAETTPVYEALRLQKDLNRAGIHSKWWVINSSFYATN</w:t>
      </w:r>
      <w:r w:rsidRPr="00B04E51">
        <w:rPr>
          <w:rFonts w:ascii="Courier New" w:hAnsi="Courier New" w:cs="Courier New"/>
        </w:rPr>
        <w:t>TTNSILKVKANNEVHWINKVNEIS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AVIGWMPEEVKGEILNHLIN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24NK5|Q24NK5_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TPEKKLTKYLFYTGKGGVGKTSTACATAVNLADNGKKVLLISTDPASNLQDVFKTDLNNKGVAIQE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LDPVQAAAEYRESMIAPYRDKLPEVVIKNMEEQLSGSCTVEIAAFNEFSQFITDETMQE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QFISESTHGASCLGQLSGLESKKEM</w:t>
      </w:r>
      <w:r w:rsidRPr="00B04E51">
        <w:rPr>
          <w:rFonts w:ascii="Courier New" w:hAnsi="Courier New" w:cs="Courier New"/>
        </w:rPr>
        <w:t>YKKAVETLAEGDLTTLILVSRPEE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VRASKELADLGVNNQVLILNGVLA--S-YDDAISESLYLKQQKALEEMPKGLQNLLTYTVPLRA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IENVRALLTDNL--IIHKEIQE--ET-IPQLKDVIDDLHNTHKKVIFTMGKGGVGKTTIAAAV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ERGKKVHLTTTDPAAHLRFVI---NSGITLSHIDEQAELKKYQEEVLSKARETMSEEDIA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QIVE</w:t>
      </w:r>
      <w:r w:rsidRPr="00B04E51">
        <w:rPr>
          <w:rFonts w:ascii="Courier New" w:hAnsi="Courier New" w:cs="Courier New"/>
        </w:rPr>
        <w:t>KAEDQVVVIDTAPTGHTLLLLDSTQSYHQEIKRSGDESVKKLLP--RLRNSE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VTLAEATPVYEAMRLEGDLKRAGIATKWWVINSSLYRTGTTNQLLAAKASHEIEWINKVDEHS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AVIPWSAEDIKGDKLLEL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24PV1|Q24PV1_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HPDRQLTQYLFFTGKGGVGKTSTACATAVNLADNGKKVLLVSTDPASNLQDVFNRELSNKGVPMPE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LDPIQAAAEYRES</w:t>
      </w:r>
      <w:r w:rsidRPr="00B04E51">
        <w:rPr>
          <w:rFonts w:ascii="Courier New" w:hAnsi="Courier New" w:cs="Courier New"/>
        </w:rPr>
        <w:t>VIAPYRGKLPEAVLKNMEEQLSGSCTVEIAAFNEFSHFITDKEMESQYDY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FISENTHGASCLGQLSGLESKKEIYAQAVRTLADGRETTLVLVSRPED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ARASQELAELGVSKQLLVINGVIS--S-YDDSISEGLYEKQQKALQDMPRELQSLTAYTIPLRA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TGIGNVRALLTDDY--AFSDELSV--QH-LPQLKDVINDLDTSNRKVIFTMGKGGVGKT</w:t>
      </w:r>
      <w:r w:rsidRPr="00B04E51">
        <w:rPr>
          <w:rFonts w:ascii="Courier New" w:hAnsi="Courier New" w:cs="Courier New"/>
        </w:rPr>
        <w:t>TIAAAIAM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AARGKKVHLTTTDPAAHLKFVI---TDSITMSHIDEEAELKKYQEEVLSKARETMSEEDLA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QIVEKAEDQVVVIDTAPTGHTLLLLDSTQSYHKEIQRSGDESVKKLLP--RLRSAE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VTLAEATPVYEALRLEADLKRADIATNWWVINSSLYTTNTTNQLLAAKASKEIEWINKVAEHSH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KLAVIPWRAEDIKSENLLEL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8G132|</w:t>
      </w:r>
      <w:r w:rsidRPr="00B04E51">
        <w:rPr>
          <w:rFonts w:ascii="Courier New" w:hAnsi="Courier New" w:cs="Courier New"/>
        </w:rPr>
        <w:t>B8G132_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HPDKQLTQYLFFTGKGGVGKTSTACATAVNLADNGKKVLLVSTDPASNLQDVFNRELSNKGVPIPE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MVANLDPIQAAADYRESVIAPYRGKLPEAVLKNMEEQLSGSCTVEIAAFNEFSHFITDQEMESQYDY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FISENTHGASCLGQLSGLESQKEIYAQAVRTLADGYKTTLVLVSRPED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ARASQELAELGVSNQLLVINGVIS--S-Y</w:t>
      </w:r>
      <w:r w:rsidRPr="00B04E51">
        <w:rPr>
          <w:rFonts w:ascii="Courier New" w:hAnsi="Courier New" w:cs="Courier New"/>
        </w:rPr>
        <w:t>DDSISAGLYGKQQKALQDMPGQLQGLTAYTIPLRA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TGIDNVRALLTDNY--ALSDELSV--QH-LPQLKDVINDLDVSNRKVIFTMGKGGVGKTTIAAAIAM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SARGKKVHLTTTDPAAHLKFVI---TDGITMSHIDEDAELKKYQEEVLSKARETMSEEDLAYI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QIVEKAEDQVVVIDTAPTGHTLLLLDSTQSYHKEIQRSGDESVKKLLP--RLRSAE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V</w:t>
      </w:r>
      <w:r w:rsidRPr="00B04E51">
        <w:rPr>
          <w:rFonts w:ascii="Courier New" w:hAnsi="Courier New" w:cs="Courier New"/>
        </w:rPr>
        <w:t>TLAEATPVYEALRLEADLKRADIATKWWVINSSLYMTDTTNQLLAAKASNEIEWINKVAEHSH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KLAVIPWRAEDIKSENLLEL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9R5Q8|D9R5Q8_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LNKQLTKYLFFTGKGGVGKTSTACASAVTLADLGKKVLLVSTDPASNLQDVFRMELTGKGTPIRD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MVANLDPLKAAADYRESVMAPYRGKLPESVLKNMEEQLSGSCTVEIAAFNEFSNFITDEKAKE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</w:t>
      </w:r>
      <w:r w:rsidRPr="00B04E51">
        <w:rPr>
          <w:rFonts w:ascii="Courier New" w:hAnsi="Courier New" w:cs="Courier New"/>
        </w:rPr>
        <w:t>HTLRMLQLPSAWSNFISESTHGASCLGQLSGLESRKEIYKKAVSTLASGDMTTLLLVSRPET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VRAAKELSDIGVSNQIMIVNGVLN--S-YDDPISESLYQKQQKALVQMPEELKRLKQYYVPLRA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TGLENVRNLLVDNF--NLVHALKA--QD-IPTLNHVVDDLYESGKKVIFTMGKGGVGKTTIAAAIAM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KGVNVHLTTTDPAAHLKFVM---PSGITMSHINEKEELLRYQQEVLA</w:t>
      </w:r>
      <w:r w:rsidRPr="00B04E51">
        <w:rPr>
          <w:rFonts w:ascii="Courier New" w:hAnsi="Courier New" w:cs="Courier New"/>
        </w:rPr>
        <w:t>KARETLSEDDV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ENAEDQVVVIDTAPTGHTLLLLDSTQSYHKEVKRTGDESVKKLLP--RLRNAE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VTLAETTPVFEAMRLEEDLERAEITVKWWVINSSLYATETTNRLLKAKASHEIQWINKVDDIS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AVIQWSADEIKGEKLLSI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9RAP4|D9RAP4_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LQHNLTKYLFYTGKGGVGKTSIACATAVTLADSGKKVLLVSTDPASNLQ</w:t>
      </w:r>
      <w:r w:rsidRPr="00B04E51">
        <w:rPr>
          <w:rFonts w:ascii="Courier New" w:hAnsi="Courier New" w:cs="Courier New"/>
        </w:rPr>
        <w:t>DVFNTDLDGKGVSIAE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VANLDPIQAAVEYRESVVAPYRGKLPDAVILNMEEQLSGSCTVEIAAFNEFTNFITDQAAAKE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SAWSNFISESTHGASCLGQLSGLEERKEMYKEAVDTLADSKLTTLVLVSRPE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ERASKELADLGVHNQLLAVNGVLP--A-YDDNISESLYNKQQKALAGMPAGLKDIAAYFVPLRA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TGIENVRNLLVDSL--FVSGN</w:t>
      </w:r>
      <w:r w:rsidRPr="00B04E51">
        <w:rPr>
          <w:rFonts w:ascii="Courier New" w:hAnsi="Courier New" w:cs="Courier New"/>
        </w:rPr>
        <w:t>LNA--AD-IPTLRKVIDDLDTSGKKVIFTMGKGGVGKTTIAAS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SRGKKVHLTTTDPAAHLKFVM---TSGITMSHIDEKEELRRYQEEVLSKARETMSADDVAYV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QEIAVFRAFAEIVERAENEIVVIDTAPTGHTLLLLDSTQSYHREVKRTGDEAVKKLLP--RLRNTD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VIIVTLAETTPVFEAMRLEEDLKRAEIATKWWVINSSLYATETSNQLLKAKASHEIEWINKVGE</w:t>
      </w:r>
      <w:r w:rsidRPr="00B04E51">
        <w:rPr>
          <w:rFonts w:ascii="Courier New" w:hAnsi="Courier New" w:cs="Courier New"/>
        </w:rPr>
        <w:t>ISH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FAVIRWNAEEIKDDKLLAL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6XYX5|D6XYX5_B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TPQDTDTQYLFFTGKGGVGKTSAACATAVSLADQGKKVLIVSTDPASNLQDVFGTTLANEPAPVPGVD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AANLDPEEAAAAYRNKMIDPYRETLPQAALDSMEEQLSGACTVEIAAFDEFSSLLANEEATADFDHI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QLPNAWSDFLEGNENGASCLGPLAGLADKKALYQKTVEALANGERTKLILVARP</w:t>
      </w:r>
      <w:r w:rsidRPr="00B04E51">
        <w:rPr>
          <w:rFonts w:ascii="Courier New" w:hAnsi="Courier New" w:cs="Courier New"/>
        </w:rPr>
        <w:t>DE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VEAGKAAKELGEIGILNQLLVINGVFER-T-SADPTAIQLEKKQQEALQTIPAYFDDKPVFTLPLV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TGFQALRDLFDDAT--QLSESPTAEPID-LPSVSDMIDELAARNKGVFMTMGKGGVGKTTVAAAVA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RGHKVLLTTTDPAAHVDLVIDQMEGTLAVSRIDPKQEVENYKAQVLNNVSSELTEDELAYIKEDLE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FAETVDQAKDAFVVIDTAPTGHTLLLLD</w:t>
      </w:r>
      <w:r w:rsidRPr="00B04E51">
        <w:rPr>
          <w:rFonts w:ascii="Courier New" w:hAnsi="Courier New" w:cs="Courier New"/>
        </w:rPr>
        <w:t>AAQSYHKEVERTGDESVKQLLP--RLRNPE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FISLVTLPEATPAYEAGRLQDDLRRAQIEPAWWIINQSYHETGTTDPILAGRAFAERKWIKEVKESYS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KACIIPWQADQVKGLEKLKALT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3FW68|D3FW68_B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PVKELTPYLFFTGKGGVGKTSTACATAVALADQGKKVLLVSTDPASNLQDVFEQEIGYHETKIDEL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TAINLDPEEAAAAYRNKMIGPFRDKLPAPVIDQMEEQLS</w:t>
      </w:r>
      <w:r w:rsidRPr="00B04E51">
        <w:rPr>
          <w:rFonts w:ascii="Courier New" w:hAnsi="Courier New" w:cs="Courier New"/>
        </w:rPr>
        <w:t>GACTVEIAAFDEFATILTNPERTNEYDHI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QLPTAWSGFLDTSTHGASCLGPLSGLAEKKALYEHTVKALSDAAKTTLILVARPEP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KEAARASEELKEIGLVNQWLLINGKMQSYV-NDDLTSTAFYKRQEQALQSMPAKLQETKQYELPYV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QLTGIESLRSLF-ELP--KCNARVPRADVQ-ADSLSVLINDLAKKEQGVILTMGKGGVGKTTVAAAVA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NKGLKVKLTT</w:t>
      </w:r>
      <w:r w:rsidRPr="00B04E51">
        <w:rPr>
          <w:rFonts w:ascii="Courier New" w:hAnsi="Courier New" w:cs="Courier New"/>
        </w:rPr>
        <w:t>TDPAAHVSDLFKE-DQLITISRIDPKAEVEAYKQEVLSASSEHLDEDGLAYLEEDLN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FADVVEEADDAFVVIDTAPTGHTLLLLDAAHSYHKEMERSGEESVKKLLP--RLRNPK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DVLVVTLPEATPVFEASRLQDDLIRADITPSWWVINQSFAGTNTIDPILSERAQSEFKWINEVITTH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HTVVIPWQSETIEGRKQLTSL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6CIH3|A6CIH3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QPQTAGAKFIFF</w:t>
      </w:r>
      <w:r w:rsidRPr="00B04E51">
        <w:rPr>
          <w:rFonts w:ascii="Courier New" w:hAnsi="Courier New" w:cs="Courier New"/>
        </w:rPr>
        <w:t>TGKGGVGKTSTACATALKLAEEGEKVLLVSTDPASNLQDVLEVDLTNTPMPVPGAS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CNLDPEEAARTYREKVIGPFRGKLPESVVSTMEEQLSGACTVEIAAFDEFTNLLSDRSVIESYDHI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QLPTAWSGFLEESTHGASCLGPLSGLAEKKQAYSDTMKALADSEQTTLYLVARPDE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QEASRASKELREIGIGNQHLIINGLMQTHV-EEDKISASLYHRQQTALQHMPEE</w:t>
      </w:r>
      <w:r w:rsidRPr="00B04E51">
        <w:rPr>
          <w:rFonts w:ascii="Courier New" w:hAnsi="Courier New" w:cs="Courier New"/>
        </w:rPr>
        <w:t>LKRVSSFSLPFVS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TGLSNLRNLLNQII--SDEEASEKQTIK-LPGLNEMVEDFSSNGTRVIFTMGKGGVGKTTMASAIA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EKGHKVHLTTTDPAAHLEFMFGELNPNLSISRIDPKKEVEDYKTEVLSNVSEDLDEEALAYIEEDLN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FAEVVDKAKEEIVVIDTAPSGHTLLLLDAAQSYHKELARSGEASVKELLP--RLRNPE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SVVIVTLAEATPVLEASRLQDDLKRAD</w:t>
      </w:r>
      <w:r w:rsidRPr="00B04E51">
        <w:rPr>
          <w:rFonts w:ascii="Courier New" w:hAnsi="Courier New" w:cs="Courier New"/>
        </w:rPr>
        <w:t>INPKWWLINQSLYATETSDPVLKGRAIAETVWIQKVSNELS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CAIVPLMSDDRTGYDELRKYT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2TMP5|C2TMP5_B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NPQTEFTPFLFFTGKGGVGKTSTACATAVTLADKGQRVLLVSTDPASNLQDVFNMELTNHPVEIPSVN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VANLDPETAASEYKERVVGPFRGKLPEAVINQMEEQLSGACTVEIAAFDEFSSLLTNKELTKQYDY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QLPTAWSGFLEESTHG</w:t>
      </w:r>
      <w:r w:rsidRPr="00B04E51">
        <w:rPr>
          <w:rFonts w:ascii="Courier New" w:hAnsi="Courier New" w:cs="Courier New"/>
        </w:rPr>
        <w:t>ASCLGPLAGLGAKKKLYEETVTALSSGKQTTLVLVTRPDV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QEAARASKELGDIGVQNQMLLINGMMQNHV-KEDEVSKAFYERQTKALEQMPNELKQIPTYAVPLA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TGIENIRKLF-ENA--TSNVDLEAKDIK-TTPLKELIENIQQTGQRVIFTMGKGGVGKTTVASTIA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EKGHKVHLTTTDPAAHLEHVMESLHGSLSVSRIDPKVEVENYREEILNQSSELLDEEGLAY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</w:t>
      </w:r>
      <w:r w:rsidRPr="00B04E51">
        <w:rPr>
          <w:rFonts w:ascii="Courier New" w:hAnsi="Courier New" w:cs="Courier New"/>
        </w:rPr>
        <w:t>CTEEIAIFRAFANIVEKASNEIVVIDTAPTGHTLLLLDAAHSYHKEIERSGEVSVQQLLP--RLRNPQ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GVVIVTLAEATPVFEASRLQEDLKRASITPTWWVINQSLYATNTKDPILHGRAMSEIEWMREVEKKSN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QYVVIPWKAQDIVGYENLKHLT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2WG14|C2WG14_B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NPNTAFTPFLFFTGKGGVGKTSTACATAITLADMGKQVLLISTDPASNLQDVFEIELTNKPKEIPS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Q</w:t>
      </w:r>
      <w:r w:rsidRPr="00B04E51">
        <w:rPr>
          <w:rFonts w:ascii="Courier New" w:hAnsi="Courier New" w:cs="Courier New"/>
        </w:rPr>
        <w:t>VANLDPETAAHEYKERVVGPYRGKLPDTVIATMEEQLSGACTVEIAAFDEFSTLLTNKELTSK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QLPTAWSGFLEESTHGASCLGPLAGLGDKKELYSQTVQALSNPKQTILLLVTRPDN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QEAERAAKELKEIGVTNQYLLVNGMLRDFM-QNDAVSKALFTRQLHALENMAEELKSLPTYEIPLV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IENMRKLV-PME--NILISEEKQGIS-MPSLQALITNLSET</w:t>
      </w:r>
      <w:r w:rsidRPr="00B04E51">
        <w:rPr>
          <w:rFonts w:ascii="Courier New" w:hAnsi="Courier New" w:cs="Courier New"/>
        </w:rPr>
        <w:t>GKKVIFTMGKGGVGKTTVASAIA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KGHHVHLTTTDPAAHIDYVME--QGNITISRIDPKVEVENYRKEVIEQAKETVDEEGLAY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LADIVEKANDEIVVIDTAPTGHTLLLLDAAQTYHKEIARSGERSVKNLLP--RLRNPE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SVVIVTLAEATPVHEASRLQGDLKRADITPKWWVINQSFYATHTSDPVLRGRAQSEVQWIQAVQKESQ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CVIIPWQSEDIIGYEK</w:t>
      </w:r>
      <w:r w:rsidRPr="00B04E51">
        <w:rPr>
          <w:rFonts w:ascii="Courier New" w:hAnsi="Courier New" w:cs="Courier New"/>
        </w:rPr>
        <w:t>LKAL-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2TVW7|C2TVW7_B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NPNTAFTPFLFFTGKGGVGKTSTACATAITLADMGKQVLLISTDPASNLQDVFEIELTNKPKEIPS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QVANLDPETAANEYKERVVGPYRGKLPDAVIATMEEQLSGACTVEMAAFDEFSTLLTNKELTSK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QLPTAWSGFLEESTHGASCLGPLAGLGDKKELYSQTVQALSNPNQTMLLLVTRPD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QEAERAAHELKEIGVS</w:t>
      </w:r>
      <w:r w:rsidRPr="00B04E51">
        <w:rPr>
          <w:rFonts w:ascii="Courier New" w:hAnsi="Courier New" w:cs="Courier New"/>
        </w:rPr>
        <w:t>NQFLLVNGILKDYV-QNDDVSNALFKRQSSALENMAEELKNLPTYEIPLV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IENMRKLV-PME--NLSIAEEANAVS-IPSLQTLITNFSESEKRVIFTMGKGGVGKTTVASAIA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KGHHVHLTTTDPAAHIDYVME--QGNITISRIDPKVEVENYRKEVIEQAKDTVDEEGLAY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LADIVERANDEIVVIDTAPTGHTLLLLDAAQTYHKEIARSGEQSVKNLLP</w:t>
      </w:r>
      <w:r w:rsidRPr="00B04E51">
        <w:rPr>
          <w:rFonts w:ascii="Courier New" w:hAnsi="Courier New" w:cs="Courier New"/>
        </w:rPr>
        <w:t>--RLRNPE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TSVVIVTLAEATPVHEASRLQGDLKRADINPKWWVINQSFYATHTSDSVLRGRAQSEIQWIQAVQKESQ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CVIIPWQSDDIVGYEKLKAL-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5Q1Q5|Q5Q1Q5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PSTTFTPFLFFTGKGGVGKTSTACATAITLADMGKQVLLISTDPASNLQDVFEIELTNKPKEIPS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QVANLDPETAAHEYKERVVGPYRGKLPDAVIATMEEQLSGACTVEMAAFDEFSTLLTNKEL</w:t>
      </w:r>
      <w:r w:rsidRPr="00B04E51">
        <w:rPr>
          <w:rFonts w:ascii="Courier New" w:hAnsi="Courier New" w:cs="Courier New"/>
        </w:rPr>
        <w:t>TSK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QLPTAWSGFLEESTHGASCLGPLAGLGDKKELYSQTVQALSNPSQTMLLLVTRPD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QEAERAAHELKEIGVSNQFLLVNGILKDYM-QNDNVSNALFKRQSRALENMAEELKNLPTYEIPLV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IENMRKLV-PME--NLSISEEANTVS-IPSLQTLITNLSESGKRVIFTMGKGGVGKTTVASAIA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KGHHVHLTTTDPAAHIDYVME--QGNITISR</w:t>
      </w:r>
      <w:r w:rsidRPr="00B04E51">
        <w:rPr>
          <w:rFonts w:ascii="Courier New" w:hAnsi="Courier New" w:cs="Courier New"/>
        </w:rPr>
        <w:t>IDPKVEVENYRKEVIEQAKDTVDEEGLAY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LADIVERANDEIVVIDTAPPGHTLLLLDAAQTYHKEIARSGEQSVKNLLP--RLRNPE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SVVIVTLAEATPVHEASRLQEDLKRADITPKWWVINQSFYATHTTDLVLRGRAQSEIQWIQAVQKESQ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CVIIPWQSEDIVGYEKLKDL-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2MJP9|C2MJP9_B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NPNTAFTPFLFFTGKGGVGKTSTACATAITLADM</w:t>
      </w:r>
      <w:r w:rsidRPr="00B04E51">
        <w:rPr>
          <w:rFonts w:ascii="Courier New" w:hAnsi="Courier New" w:cs="Courier New"/>
        </w:rPr>
        <w:t>GKQVLLISTDPASNLQDVFEIELTNKPKEIPS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QVANLDPETAAHEYKERVVSPYRGKLPDAVIATMEEQLSGACTVEMAAFDEFSTLLTNKELTAK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QLPTAWSGFLEESTHGASCLGPLAGLGDKKELYSQTVQALSNPNQTMLLLVTRPD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QEAERAAHELKEIGVSNQFLLVNGILKDYM-QSDNVSNALFKRQSRALENMAKELKDLPTYEIPLV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IEN</w:t>
      </w:r>
      <w:r w:rsidRPr="00B04E51">
        <w:rPr>
          <w:rFonts w:ascii="Courier New" w:hAnsi="Courier New" w:cs="Courier New"/>
        </w:rPr>
        <w:t>MRKLV-PME--NLSISEETNTVS-IPSLQTLITNLSESGKRVIFTMGKGGVGKTTVASAIA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KGHHVHLTTTDPAAHIDYVME--QGNITISRIDPKVEVENYRKEVIEQAKDTVDEEGLAY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LADIVERANDEIVVIDTAPTGHTLLLLDAAQTYHKEIARSGEQSVKNLLP--RLRNPE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SVVIVTLAEATPVHEASRLQEDLKRADINPKWWVINQSFYATHTSDFVL</w:t>
      </w:r>
      <w:r w:rsidRPr="00B04E51">
        <w:rPr>
          <w:rFonts w:ascii="Courier New" w:hAnsi="Courier New" w:cs="Courier New"/>
        </w:rPr>
        <w:t>RGRAQSEIQWIQEVQKESQ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CVIIPWQSEDIVGYEKLKEL-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9RA89|Q9RA89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NPNTAFTPFLFFTGKGGVGKTSTACATAITLADMGKQVLLISTDPASNLQDVFEIELTNKPKEIPS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QVANLDPETAAYEYKERVVGPYRGKLPDAVIATMEEQLSGACTVEMAAFDEFSTLLTNKELTSK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QLPTAWSGFLEESTHGASCLGPLAGLGDKKELYSQTVQ</w:t>
      </w:r>
      <w:r w:rsidRPr="00B04E51">
        <w:rPr>
          <w:rFonts w:ascii="Courier New" w:hAnsi="Courier New" w:cs="Courier New"/>
        </w:rPr>
        <w:t>ALSNPNQTMLLLVTRPD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QEAGRAAKELKEIGVNNQYLLINGVLTNYV-QNDAISKALFTRQVRALENMSEELKGLPAYELPLV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IENMRKLV-PIE--SLSILEIQEEIA-IPPLQNLIADLSETGKRVIFTMGKGGVGKTTVASAIA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KGHRVHLTTTDPAAHIDYVME--QGNITISRIDPKVEVENYRKEVIEQAKDTVDEEGLAY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LADIVEIANDEI</w:t>
      </w:r>
      <w:r w:rsidRPr="00B04E51">
        <w:rPr>
          <w:rFonts w:ascii="Courier New" w:hAnsi="Courier New" w:cs="Courier New"/>
        </w:rPr>
        <w:t>VVIDTAPTGHTLLLLDAAQTYHKEIARSGEQSVKNLLP--RLRNPE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SVVIVTLAEATPVHEASRLQGDLKRAEIHPKWWVINQSFYATHTIDPVLKGRSQSEVPWIQEVQKESQ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CVIIPWQSEDVIGYEKLKELT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2QKX2|C2QKX2_B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NPSTTFTPFLFFTGKGGVGKTSTACATAITLADMGKRVLLISTDPASNLQDVFEIELTNKPKVIPN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HVANLDPETAAHEYKERVVGPYR</w:t>
      </w:r>
      <w:r w:rsidRPr="00B04E51">
        <w:rPr>
          <w:rFonts w:ascii="Courier New" w:hAnsi="Courier New" w:cs="Courier New"/>
        </w:rPr>
        <w:t>GKLPDTVIATMEEQLSGACTVEIAAFDEFSTLLTNKELTSK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QLPTAWSGFLEESTHGASCLGPLAGLGDKKELYSQTVEALSNPKQTSLMLVTRPD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QEAERAAKELKEIGVSNQYLLVNGVLTNYV-QNDSVSKALFTRQVRALENMTEELKDLPAYEIPLV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TGIENMRKLV-PIE--NLSISEEQHNVS-IPPLQNLITDLSKTGKRVIFTMGKGGVGKTTVASAI</w:t>
      </w:r>
      <w:r w:rsidRPr="00B04E51">
        <w:rPr>
          <w:rFonts w:ascii="Courier New" w:hAnsi="Courier New" w:cs="Courier New"/>
        </w:rPr>
        <w:t>A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KGHHVHLTTTDPAAHIDYVME--QGNITISRIDPKLEVENYRKEVIEQAKDTVDEEGLAY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LADIVEKANDEIVVIDTAPTGHTLLLLDAAQTYHKEIARSGEQSVKNLLP--RLRNPE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SVVIVTLAEATPVHEASRLQEDLKRAEIYPKWWVINQSFYATHTIDPVLKGRSQSEVQWIQEVQKESK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SVIIPWQSEDVIGYEKLKELT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4LKI7|C4LKI7</w:t>
      </w:r>
      <w:r w:rsidRPr="00B04E51">
        <w:rPr>
          <w:rFonts w:ascii="Courier New" w:hAnsi="Courier New" w:cs="Courier New"/>
        </w:rPr>
        <w:t>_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SLPELSTKFAFFTGKGGVGKTTVACSLATRAASEGKRVLLVSTDPASNIGQVFGREIGELTDLVPGAT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AVEIDPEAEAARYRESILGPVRGLLPPEVLATTEETLSGSCTVEVASFNRFVDYLTNEDITSR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SLPGDWSSFIDKGAGDASCLGPMSGLEKNRQTYHEAVAALADPAQTSLVLVARAQI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ANRSTGELLEMGIKPTLLVINGILPANA-ATDQLSE</w:t>
      </w:r>
      <w:r w:rsidRPr="00B04E51">
        <w:rPr>
          <w:rFonts w:ascii="Courier New" w:hAnsi="Courier New" w:cs="Courier New"/>
        </w:rPr>
        <w:t>SIYAREQALLDGLASAINSIPTVRLELKA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VMGVDGLSHLGEDGNESNAGPAPGFTQSTSHVDLSNLVDELAEGKPKLVLCMGKGGVGKTTVAQMLAL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RGKPVHLSTTDPANHLDGSLEDSISGLTVSSIDPDAVTASYREEVLASKGASLDADGYAQ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PCTEEVAVFNAFSEIVATAENQWVVLDTAPTGHTLLLLDATGSYHRELMRQ--GRDDSATTLQHLQNTE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RPILVTLPEAT</w:t>
      </w:r>
      <w:r w:rsidRPr="00B04E51">
        <w:rPr>
          <w:rFonts w:ascii="Courier New" w:hAnsi="Courier New" w:cs="Courier New"/>
        </w:rPr>
        <w:t>PMLEAQSLAADLSRAGIEPWAWVINQSLPATETSSPFLLRRANAQQEVINSVVNQAG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VVQLPVIPD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4L6C4|C4L6C4_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FMTRPTRYVFLTGKGGVGKTSTASSLALTLADRGKRVLLVSTDPASNLQDVFEMELDETPRLVPET-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IANFDPEEAAKQYMERMVGPYRGVLPDVAIQSMEEQLSGACTIEIAAFDQFTDLLTSVSARETYDH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</w:t>
      </w:r>
      <w:r w:rsidRPr="00B04E51">
        <w:rPr>
          <w:rFonts w:ascii="Courier New" w:hAnsi="Courier New" w:cs="Courier New"/>
        </w:rPr>
        <w:t>TLPSAWDEFLETNTTGASCLGPLAGLADKQMQYKKAVETLTDGKETTLLLVARPET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IEAERAATELRAIGIEQMQLIVNGLVQQDE-RADRYTKRLIERQQQALRELPEGITDLEAFKLPYAY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IGVSALRRFVNETV-------AVANACYSYGSLDRLVDEIEADGPSVIMTMGKGGVGKTTLASLI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HERGHSVHLTTTDPAAHVAFTITNIADTFTVDAIDPKVEIERYRQDVFKEAG-DL</w:t>
      </w:r>
      <w:r w:rsidRPr="00B04E51">
        <w:rPr>
          <w:rFonts w:ascii="Courier New" w:hAnsi="Courier New" w:cs="Courier New"/>
        </w:rPr>
        <w:t>NEEQRMM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FANQVAKAKDCFVVIDTAPTGHTLLLLDATESYHRELERSGVEAVRDLLP--KLRD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HVIITTLPEATPVYEAERLVADLNRAKILPFAWVVNQSFTPLDVTSKLLTAKVANEVPWLERVNSY--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PTMLAWQEHLPVGYSALSQLL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5T841|C5T841_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LLDHPTKYLFFTGKGGVGKTSVSTAVSIALADSGKKVLLVSTDAASNLDEMLGIT</w:t>
      </w:r>
      <w:r w:rsidRPr="00B04E51">
        <w:rPr>
          <w:rFonts w:ascii="Courier New" w:hAnsi="Courier New" w:cs="Courier New"/>
        </w:rPr>
        <w:t>LSNHPVAVPG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QVLNIDPEAAAVDYRARVIAQMGPQASEQDIATVREQLSGACTTEIATFDEFSSLLSRA--GNTYDH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SLPKAWSGFLDGNDRGASCLGPHSGLKMQEQLFNEALAALNDATLTTVVLVARPE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DEAARTCEELRALGLTHQRLVVNAVFKSSN-AQDPIGTAIEALGHKALDEMPAALRQLATDRIPLKA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DSVGLPALRALLS-SPAPAGSVAPPSPDP</w:t>
      </w:r>
      <w:r w:rsidRPr="00B04E51">
        <w:rPr>
          <w:rFonts w:ascii="Courier New" w:hAnsi="Courier New" w:cs="Courier New"/>
        </w:rPr>
        <w:t>A-HHRLAELVAELAQGERGLIMVMGKGGVGKTTIAAA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RHGKSVHLSTTDPAAHLAVTLNADIPGLSVGRIDPKVETQKYVDKIVASRAATLTEDEKALLI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VAVFHAFSHVVAQARSAFVVLDTAPTGHSLLLMDATGAYHRQMLREEG-AARIVTPLMRLQDAD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RIVLVTLPEATPVSQAAALQDDLRRAHIEPFAWVVNKSLLATGTADPLLQARLDSERRQMARVAAHTS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</w:t>
      </w:r>
      <w:r w:rsidRPr="00B04E51">
        <w:rPr>
          <w:rFonts w:ascii="Courier New" w:hAnsi="Courier New" w:cs="Courier New"/>
        </w:rPr>
        <w:t>ITVVPWTAEPPIGPDALARLG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1W8U8|A1W8U8_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SLLDAPTKYLFFTGKGGVGKTSVSTAVSIALADAGKKVLLVSTDAASNLDEMLGIALRNHPVPVPG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MVLNIDPEAASQNYRARVIEQMGTQATAEEVDLVREQLSGACTTEIATFDEFSQLLSEG--GRDFDH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SLPKAWSGFLKGNDRGASCLGPHSGLKMQEQLFNRALASLNDASLTTIVLVARPE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</w:t>
      </w:r>
      <w:r w:rsidRPr="00B04E51">
        <w:rPr>
          <w:rFonts w:ascii="Courier New" w:hAnsi="Courier New" w:cs="Courier New"/>
        </w:rPr>
        <w:t>NEAARSSDELRELGLSHQRLVINAVFKAQD-PRDAVALAIEALGQEAMREMPQALKRLAADVIPMRP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DSVGLQALRALLS-SPTEP-AAALEAPDFA-HQKLSALVAELARGERGLIMVMGKGGVGKTTIAAAIAL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KLGKSVHLSTTDPAAHLAVTLDGEIPGLTVGRIDPKAETQKYVDKVVAAKSAGMTPAEKDLLM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VAVFHAFSHVVSQARSAFVVLDTAPTGHSLLLMDATGAYH</w:t>
      </w:r>
      <w:r w:rsidRPr="00B04E51">
        <w:rPr>
          <w:rFonts w:ascii="Courier New" w:hAnsi="Courier New" w:cs="Courier New"/>
        </w:rPr>
        <w:t>RQMVREEG-SGRITTPLMRLQDPD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IILVTLPEATPVSQAAALKEDLQRARIGTFAWVVNKSLLASDTRDPLLQARLSSERRQMERVQALAQ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FYLIPWAATPPVGAKALGDLL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9YA76|C9YA76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QLLQHPTRHLFFTGKGGVGKTSLSTACAIALADSGKQVLLVSTDAASNLDEMLGITLANTPVHVPGVP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VLNIDPDNAAQSYRARVLAQMDPTSTEAERSQVQEQLSGACTTE</w:t>
      </w:r>
      <w:r w:rsidRPr="00B04E51">
        <w:rPr>
          <w:rFonts w:ascii="Courier New" w:hAnsi="Courier New" w:cs="Courier New"/>
        </w:rPr>
        <w:t>IAAFDEFANLLSGD--AAGYDH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SLPKAWTGFLADNDRGASCLGPHSGLKMQEARFAQALQTLSDAAQTTVVLVTRPD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IAEAARTSLELQDLELHNQRLAINGVFHASA-PGDAVATAFEALGAQALAAMPAHLQALPQDQIALRA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DTVGLSALRALLSKEPVAVQPAAAHAGIHP-THTLSALTDALATQGRGLIMVMGKGGVGKTTIAAAIA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QRGHSVHLSTTDPADH</w:t>
      </w:r>
      <w:r w:rsidRPr="00B04E51">
        <w:rPr>
          <w:rFonts w:ascii="Courier New" w:hAnsi="Courier New" w:cs="Courier New"/>
        </w:rPr>
        <w:t>LQVTVDGKLPGLKVDRIDPRAETEKYIAKVMAAKSPGLDAEGIALLREDLQ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VAVFHAFSRIVSEARSAFVVLDTAPTGHSLLLMDATGAYHRQMLRE-GNPGRLVTPLMRLQDPN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IVLVTLPEITPVSQAAALQDDLRRAKIEPYAWVINKSMSAAGTRDPLLAARLAGEEKQMARIAHGLS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HSYVVPWMAERPVGLAALGTLT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1VTP9|A1VTP9_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GFLLAPTRFVFFTGKGGV</w:t>
      </w:r>
      <w:r w:rsidRPr="00B04E51">
        <w:rPr>
          <w:rFonts w:ascii="Courier New" w:hAnsi="Courier New" w:cs="Courier New"/>
        </w:rPr>
        <w:t>GKTSLSTATAIALADAGRRVLLVSTDAASNLDEMLGMPMSNQPAQVPGVP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RMLNIDPDAAAEAYRLRVLEQLGLDASDDERKTVREQLSGACTTEIAAFDEFAALLAGEGAGSGYDH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SLPKAWSGFLAGNDRGASCLGPHSGLKMQEARFNAALAALSDAKLTTVVLVTRPDP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MQEAARTAEELRTLGLSNQRLVINGVFHASR-PDDPTARALEALGLQAIAQMPDALAGLPR</w:t>
      </w:r>
      <w:r w:rsidRPr="00B04E51">
        <w:rPr>
          <w:rFonts w:ascii="Courier New" w:hAnsi="Courier New" w:cs="Courier New"/>
        </w:rPr>
        <w:t>DEVPLRA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DTVGLSALRALLG-GAIPSAPVALAAEL-P-AEPLSRLADELAAMGHGLIMVMGKGGVGKTTIASALA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LVQRGHSVHLTTTDPAAHVAETLNGSLPNLKVGRIDPRAETEAYIAKIMATRGKALDEQGRALLLEDLQ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VAVFHAFSRVVNEARSAFVVLDTAPTGHSLLLMDATGAYHRQMLQQESNAMHLITPLMRLQDAS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HVILVTLPEVTPVSQAAALQDDLRRAKIEPWAW</w:t>
      </w:r>
      <w:r w:rsidRPr="00B04E51">
        <w:rPr>
          <w:rFonts w:ascii="Courier New" w:hAnsi="Courier New" w:cs="Courier New"/>
        </w:rPr>
        <w:t>VINKSIAATGTNDPLLKARLAGEHRQAARIAGGLA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TFVLPWLPESPVGVRALEALA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1MAP0|Q1MAP0_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QQMLTNPTRYLFFTGKGGVGKTSLSCASAITLCDGGKQVLLVSTDPASNLDEMLATPLRAIPTLVPS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YAMNINPEAAAEDYRERVLAQMAASASESERNTVREQLSGACTTEIAAFDAFVGLLADD--MST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SLPKAWTGFLEGNDRGASCLGP</w:t>
      </w:r>
      <w:r w:rsidRPr="00B04E51">
        <w:rPr>
          <w:rFonts w:ascii="Courier New" w:hAnsi="Courier New" w:cs="Courier New"/>
        </w:rPr>
        <w:t>HSGLKMQEARFREALACLGDEKRTRIVLVARPD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ASRTSGELAALGLKNQLLAINGRFRATK-RDDPIAVGIERSQDAALSTMPVELSRLPSDEFPML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DMVGLDALRALFA-QSQATIQEPVAAAQTT-LPSLAKLIDEIAGGRKGLVMVMGKGGVGKTTVAAALAI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ERGHAVHLTTTDPAAHLSFIVEGSMPGLTVDRIDPAAETKRYIEKVMSSRGRDLDEEGKALLREDLE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VA</w:t>
      </w:r>
      <w:r w:rsidRPr="00B04E51">
        <w:rPr>
          <w:rFonts w:ascii="Courier New" w:hAnsi="Courier New" w:cs="Courier New"/>
        </w:rPr>
        <w:t>VFHAFSRIVAEARDAFVVIDTAPTGHTLLLLDATGAYHRQMTRQET-PGRIVTPLMRLQDPE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RVILVSLPETTPVSEAAMLQEDLRRAKIEPYGWVVNRTMAASGTHDPLLQSRLAGERVQIDRITRKL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AYILPFQAVPPVGIDALKRLS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E8RI92|E8RI92_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KNFLEQPSRYLFFTGKGGVGKTALACASAIRLAEMGKRILLVSTDPASNLDEMLGIQLSLRATAVPGVD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NIDP</w:t>
      </w:r>
      <w:r w:rsidRPr="00B04E51">
        <w:rPr>
          <w:rFonts w:ascii="Courier New" w:hAnsi="Courier New" w:cs="Courier New"/>
        </w:rPr>
        <w:t>ELAATHYRERVIAPYRAIWTESQIAELQEQLAGACTVEIAAFDEFAELLAGSENEVPYDHV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QLPSAWTSFLQSTTRGASCLGPHSGLKMEEARFSAAFSALSDPERTIIVLVTRPDR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IARSSAELTELGLLNQQLVINAVFAAAD-PTDRTAAALERRGRVALIEMPDRLQSLIQMRIPLR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LPALRALLDTKAAETHSSVVQQTD---YPRLSGLIDEIAQSGKGLVM</w:t>
      </w:r>
      <w:r w:rsidRPr="00B04E51">
        <w:rPr>
          <w:rFonts w:ascii="Courier New" w:hAnsi="Courier New" w:cs="Courier New"/>
        </w:rPr>
        <w:t>VMGKGGVGKTTIAAAI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SRGAKVHLSTTDPAAHLATTLEGSVENLSVSRIDPVLETKAYVDQVMSTRGARLNKDERALLA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YEEIAVFTAFSRLIMQARSTFVILDTAPTGHTLLLLDTTGAYHRQVVGSDTESVGIVTPLMKLRDPK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ILLVTLAETTPVSEAARLQADLNRAGVEPYAWVINSSLTASGTRDPCLAQRVTAEIMQIDAVRTHH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FAIVPWMPEEPVGPVRLLSL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7GG35|D7GG35_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HLLEEMPRFLFLTGKGGVGKTSVACASAVALASAGRKVLLVSTDPASNVAQVFGQEIGNHITAISAL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DALEIDPQAAAEEYRARALAPVRDFLSAKDLASATEQLSGSCTTEIAAFNEFTDLLTAHGPGAGYDH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VRLLKLPGEWSQFLSDGLGDPSCLGPMSGLEKTRDSYAEALGALADPGRTRLALVARAQE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HEASRTFDELLEAGIAATHLVI</w:t>
      </w:r>
      <w:r w:rsidRPr="00B04E51">
        <w:rPr>
          <w:rFonts w:ascii="Courier New" w:hAnsi="Courier New" w:cs="Courier New"/>
        </w:rPr>
        <w:t>NGLLPGAH-SDDALARSISHQESEAIGSAPARLRALVTDTLELRH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DMVGVDALRTLLSTAQTESDVDVPRRPSVA-GPQLSELIAELSQRDHGLVMVMGKGGVGKTTLASALAM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RRKDVLLTTTDPAAHLDWTIAGQAP-FDVTSIDPEVATRQYRDHVMATKGASLDEQGRANLA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VAVFQSFAQAVEQSDHRFVVMDTAPTGHTLLLMDATGSYHREVARN--PELASTTPLTRLRD</w:t>
      </w:r>
      <w:r w:rsidRPr="00B04E51">
        <w:rPr>
          <w:rFonts w:ascii="Courier New" w:hAnsi="Courier New" w:cs="Courier New"/>
        </w:rPr>
        <w:t>PG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AVIIATLPETTPVLEASGLQDDLERAGIRPWAWVINRSLSATDTEDPFLQRRIEAETAPIAAARSN-C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TAQVAYLASPPVGLDALRAV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E6SD05|E6SD05_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PYLANPPRFVFFTGKGGVGKTSLACATAVALTEGGASALLVSTDPASNVGQVFGITIGNVVTPVPGL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DAIEIDPQQAAHAYRARIIDPVRQLLPAAEVAAMTEQLSGACTTEIASFNEFAALLADDARTARYDH</w:t>
      </w:r>
      <w:r w:rsidRPr="00B04E51">
        <w:rPr>
          <w:rFonts w:ascii="Courier New" w:hAnsi="Courier New" w:cs="Courier New"/>
        </w:rPr>
        <w:t>V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EWTSYLADGKGDVSCLGPVAGLDRLRTDYAGALATLTDPARTRLVLVSRPQP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AARTLDELRDLGMHDAHLVINGTMPAG-LDDDPLAAAVTRREKAALGALPQRLASLPRTTIPLL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TVGVPALRALLDSFEPPHAHPAAAVPDG--FAGLRTLVDQVEEDGPALVLCMGKGGVGKTTVAAAVAL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RGHEVLLTTTDPAAHLTETLAADVAHLTVSRIDPGRA</w:t>
      </w:r>
      <w:r w:rsidRPr="00B04E51">
        <w:rPr>
          <w:rFonts w:ascii="Courier New" w:hAnsi="Courier New" w:cs="Courier New"/>
        </w:rPr>
        <w:t>ITEYRARVLATKGASLDEAGRAVLAEDL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DEVAVFQQFSQVVFRSRKQFVVLDTAPTGHTLLLLDATGSYHREIVRQMSPGAQYTTPLMRLQDPK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VLVTLPETTPVLEAEDLQADLARAGISPFAWVVNNSLTAAEPTSPFLRARAAAEAPALARVAE-LT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VAVVPLLANEPVGTAALSELT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G4CWA3|G4CWA3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QFLDDAPRHIFFTGKGGVGKTSVACATAVELTRRGKRVLL</w:t>
      </w:r>
      <w:r w:rsidRPr="00B04E51">
        <w:rPr>
          <w:rFonts w:ascii="Courier New" w:hAnsi="Courier New" w:cs="Courier New"/>
        </w:rPr>
        <w:t>VSTDPASNVGHVFGQTIGNRMTPIDAV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DALEIDPEQAVEAYRNRIIDPVRAILPASEIATITEQLSGSCTVEIASFNEFTNLLVDPSRTAGYDH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DWTAYLDAGKGDASCLGPMSGLDKSKNTYRAAVEALTDSNVTRLVLVARAQP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RETNRTLAELAEIGIQASHLVINGLLPHAD-DADPLRHAIEEREHAALEAMPAGLAALRRDDIPLKA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TMIGVDALSRMFT</w:t>
      </w:r>
      <w:r w:rsidRPr="00B04E51">
        <w:rPr>
          <w:rFonts w:ascii="Courier New" w:hAnsi="Courier New" w:cs="Courier New"/>
        </w:rPr>
        <w:t>DEAHR-SPDDVDLPE---QPGLDELVDDLASQDHGLVMTMGKGGVGKTTIAAAIAT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RGKKVLLTTSDPATHLAATLDGEMAGLTVDSIDPERATQAYRERVMATRGSSLDEEGRAALA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EFSHAVNTARHQFVIMDTAPTGHTLLLMDATGSYHRDVLRHMDQRLHTTTPLMCLQDPE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IIIVTLPDTTPVLEATSLVTDLARADIHPWAWVVNNSLAAAHPTSALLGRRARD</w:t>
      </w:r>
      <w:r w:rsidRPr="00B04E51">
        <w:rPr>
          <w:rFonts w:ascii="Courier New" w:hAnsi="Courier New" w:cs="Courier New"/>
        </w:rPr>
        <w:t>EVTQIENVTAQ-A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WAVVPALANEPIGQAHLAAL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E4HMZ7|E4HMZ7_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QFLDNPPRHFFFTGKGGVGKTSIACATAVHLAHQGKRVLLVSTDPASNIAQVFGATIGNKITPIPQ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DALEIDPDEAAEAYRNKILEPVRAVLPIKEIEAITEQLSGSCTTEIASFNEFTDLLADTQATAGYDH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SWTSYLDNGKGDASCLGPMSGLEKNRATYRAAVEALTDPT</w:t>
      </w:r>
      <w:r w:rsidRPr="00B04E51">
        <w:rPr>
          <w:rFonts w:ascii="Courier New" w:hAnsi="Courier New" w:cs="Courier New"/>
        </w:rPr>
        <w:t>STRLVLVARAQQ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REVARTLDELAELDIHATNLVVNGVLPAVA-ATDDLSRAIHDREQAALAAMPAALAALPRDTVSLKS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LEALATLFHEDAPQDAQDTQGIGQ---QPHLAGLVDQLAEADHGLVMTMGKGGVGKTTVAAAIAI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VQRGKKVLLTTTDPAAHLSTTLGNDVDGLEVSAIDPEKAIQEYRDHVMASKGAKLDDAGRAALAEDLM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QFSRAVNKARDQFVIMDTA</w:t>
      </w:r>
      <w:r w:rsidRPr="00B04E51">
        <w:rPr>
          <w:rFonts w:ascii="Courier New" w:hAnsi="Courier New" w:cs="Courier New"/>
        </w:rPr>
        <w:t>PTGHTLLLMDATGSYHRDITRHLDQRGHVTTPLMRLQDPD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IIVVTLPETTPVTEAQALASDLERANIHPWAWVVNNSLAAAHPTSPLLATRARSEQQQLDAVAAT-T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MAVIPTQTREPVGTQQLTALS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0JRE0|A0JRE0_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KFLQNAPRFLFFTGKGGVGKTSVACATALTLARAGRKVLLVSTDPASNVGQVFGVTIGNTVTAIQD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EQAVEAYRERIIAPVRGLLPET</w:t>
      </w:r>
      <w:r w:rsidRPr="00B04E51">
        <w:rPr>
          <w:rFonts w:ascii="Courier New" w:hAnsi="Courier New" w:cs="Courier New"/>
        </w:rPr>
        <w:t>ELAGIAESLSGSCTTEIASFDEFTNLLADDSSYRE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SWTDFLAAGKGDPSCLGPLSGLEKHKQVYAKAVQALTDPAKTRLVLVSRAQT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GEIERTYLELNQIGIGSGYVVVNGVLPDAAGE-EALAQALRAREAAAMEAIPDAVAGLPRDVLDLK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IPALESLFATSGAPTDDAALVP-EIE-DAPLAALVNEVELDGHGLVMCMGKGGVGKTTVAAAI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</w:t>
      </w:r>
      <w:r w:rsidRPr="00B04E51">
        <w:rPr>
          <w:rFonts w:ascii="Courier New" w:hAnsi="Courier New" w:cs="Courier New"/>
        </w:rPr>
        <w:t>KRGHAVHLTTTDPAAHLTETLHGSIPGLKVSRIDPEAAIQEYRIHVMETKGRNLDDDGRAALAEDLM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DEVAVFRQFSRVVQESRRHFVVIDTAPTGHTLLLLDATGSYHREIARQVGDTMGFVTPLMRLQDPA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VLVTLAETTPVLEAEELKSDLERAGIHPWAWVINNSIAAAHPQTPFLRARAASEIEQITKVHT-LT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VALIPLLPEEPIGEEKLSALT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G4HTW8|G4HTW8_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RF</w:t>
      </w:r>
      <w:r w:rsidRPr="00B04E51">
        <w:rPr>
          <w:rFonts w:ascii="Courier New" w:hAnsi="Courier New" w:cs="Courier New"/>
        </w:rPr>
        <w:t>LTDPPRFVFFTGKGGVGKTSIACASAVALARSGKAVLLVSTDPASNVGQVFGVPIGNTITDIPA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EQAASAYRERIVGPVRGVLPESAIASITEQLSGSCTTEVASFDEFTALLTDDGAVSRFDHV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NWTEFLEAGKGDASCLGPLAGLDKHKTTYAAAVAALANPDRTRLVLVTRPS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IDRTRTELAALGMHRQYVVVNAVMPQQQNDSDPLADAIIRRE</w:t>
      </w:r>
      <w:r w:rsidRPr="00B04E51">
        <w:rPr>
          <w:rFonts w:ascii="Courier New" w:hAnsi="Courier New" w:cs="Courier New"/>
        </w:rPr>
        <w:t>QAALSGMPDALRVLPQDRIDLKA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EALQSLFATAGVDAGSEPAGIAPVA-DAPLVRLIDDIERGGTGLVMCMGKGGVGKTTVAAAI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NRGHDVHLTTTDPAAHLAETLQGGLAHLQVSRIDPVEANCAYRERVMATKGANLDEAGRATLA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VAVFQAFSKVIHESRSKFVVLDTAPTGHTLLLLDATGSYHREIARQMGDSGHYTTPLMRLQDPE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AETTPVLEAA</w:t>
      </w:r>
      <w:r w:rsidRPr="00B04E51">
        <w:rPr>
          <w:rFonts w:ascii="Courier New" w:hAnsi="Courier New" w:cs="Courier New"/>
        </w:rPr>
        <w:t>ELQHDLERAGITPWAWVINNSVAAAAPTDPLLRQRAAAEVDQIDTVRTKLA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VIPLLTFEPVGSPALESLA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1TFB6|A1TFB6_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RFLDAPPRFLFFTGKGGVGKTSIACAAAIHLARNGKRVLLVSTDPASNVGQVFGLRVGNAITTVPAVE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EQAAEAYRERIVAPVRGLLPDREVQSITEQLSGSCTTEIASFNEFTELLTDDALTGQFDHV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SW</w:t>
      </w:r>
      <w:r w:rsidRPr="00B04E51">
        <w:rPr>
          <w:rFonts w:ascii="Courier New" w:hAnsi="Courier New" w:cs="Courier New"/>
        </w:rPr>
        <w:t>TDFLNEGKGDASCLGPLSGLDKQRAIYAEAVEALADPLRTRLVLVARAQ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AEITRTHRELAAIGLTRQYVVINGVLASPAGNGDPLAAAIHTREQQAIAALPDELRGLPLDQVELKA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VGVDALDSLFTDARIPGDDG-TGL-PVV-DAPLSALIDELAEGDHGLIMCMGKGGVGKTTIAAAI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RGHPVHLTTTDPAGHLSGTLHGTLPNLHVSSIDPVEATRAYRDHVLATKGAALDEQGRS</w:t>
      </w:r>
      <w:r w:rsidRPr="00B04E51">
        <w:rPr>
          <w:rFonts w:ascii="Courier New" w:hAnsi="Courier New" w:cs="Courier New"/>
        </w:rPr>
        <w:t>M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VAVFQAFSRVISESRNKFVVVDTAPTGHTLLLLDATGSYHREVARQLGNR-HFTTPLMRLQDPE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IVVTLAETTPVLEAAGLQSELERAQIQPWAWVVNNSLAAAHPTSPLLRQRAVAELPQIDKVRTDYA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VAVIPLLACEPVGIPALEAL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4T7G2|A4T7G2_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EAPPRFLFFTGKGGVGKTSIACAAAIHLAGSGKRVLLVSTDPASNVGQVLGLTIGNTIT</w:t>
      </w:r>
      <w:r w:rsidRPr="00B04E51">
        <w:rPr>
          <w:rFonts w:ascii="Courier New" w:hAnsi="Courier New" w:cs="Courier New"/>
        </w:rPr>
        <w:t>RVPAVD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DQAAEAYRERIIGPVRGLLPAPELQSITEQLSGSCTTEIASFNEFTELLTDDGPVKQFDHV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SWTDFLDAGKGDASCLGPLSGLGKQRALYAGAVDALADPQRTRMVLVARAQ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ALTEIARTHGELAAIGLTHQHVVINGVLPACAGSGDPLAAAIYARERDAIATMPDELRALPLDQVDLKQ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VGLEALTTLFEDAVTPTDRE-VDF-AVA-DAPL</w:t>
      </w:r>
      <w:r w:rsidRPr="00B04E51">
        <w:rPr>
          <w:rFonts w:ascii="Courier New" w:hAnsi="Courier New" w:cs="Courier New"/>
        </w:rPr>
        <w:t>AKLVDELATSEHGLIMCMGKGGVGKTTIAAAI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RGHPVHLTTTDPAGHLTDMLHGTMENLHVSRIDPAEATRAYRDHVLATKGAALDDQGRVM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VAVFQAFSRVIAESRRKFVVVDTAPTGHTLLLLDATGSYHREVARQLGDR-HFTTPLMRLQDPD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IIVTLAETTPVLEAAGLESDLERAQIHPWAWVVNNSTSAAHPTAPLLRHRAVAELPEIDKVRTRHA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LAVVPL</w:t>
      </w:r>
      <w:r w:rsidRPr="00B04E51">
        <w:rPr>
          <w:rFonts w:ascii="Courier New" w:hAnsi="Courier New" w:cs="Courier New"/>
        </w:rPr>
        <w:t>LAAEPVGIRALEALT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1AS19|C1AS19_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LAPPRFLFFTGKGGVGKTSIACATAITLARAGKRVLLVSTDPASNVGQVFGLTIGNTVTEVLT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EQAADAYRERIIGPVRGLLPEKELASITEQLSGSCTTEIASFNEFTALLTD-DTLADFDHV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SWTDFLNEGKGDASCLGPMSGLDKQRSIYEGAVAALADPQRTRLVLVARAQ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AEIART</w:t>
      </w:r>
      <w:r w:rsidRPr="00B04E51">
        <w:rPr>
          <w:rFonts w:ascii="Courier New" w:hAnsi="Courier New" w:cs="Courier New"/>
        </w:rPr>
        <w:t>HTELADIGLTRQHVVINGVLPTPTGG-DELAAAIHQREQAALADLPTELAGLPLDLVELKA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ISALEGLFTNPDTPPDSA-PAP-AVP-EAPLSALVDELADDGHGLIMCMGKGGVGKTTLAAAI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QRGHQVHLTTTDPAAHLTDTLDGNLAGLTVSRIDPAEATDAYRQRVLATKGAALDEQGRATLAEDL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VAVFQAFSRIIHESRRKFVVVDTAPTGHTLLLLDATGSYHREIARQ</w:t>
      </w:r>
      <w:r w:rsidRPr="00B04E51">
        <w:rPr>
          <w:rFonts w:ascii="Courier New" w:hAnsi="Courier New" w:cs="Courier New"/>
        </w:rPr>
        <w:t>MGDNSNFTTPLMRLQNPQ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AETTPRLEAEGLQTDLQRAGIAPWAWVVNNSLAAAAPTSPLLRQRAATELEEIGAVTAAHP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FSVVPKLATDPVGVDALTAM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3JSD1|C3JSD1_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NDAPRFLFFTGKGGVGKTSIACASAITLARAGKKVLLVSTDPASNVGQVFGVSIGNTITDIPAA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NPEQAAAAYRERIIGPVRGLLPEKEIAAIAEQLSGSCTTEIASFNE</w:t>
      </w:r>
      <w:r w:rsidRPr="00B04E51">
        <w:rPr>
          <w:rFonts w:ascii="Courier New" w:hAnsi="Courier New" w:cs="Courier New"/>
        </w:rPr>
        <w:t>FTGLLSCGDITADFDHV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SWTEFLDDGRGDASCLGPLSGLEKQRAIYADAVAALADPQRTRLVLVSRAQ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AEITRTHRELADIGLTHQHVVINGVLPAPGDDTDPLATAIYRREQAAIAGLPDELAQLPTDQVPLKA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VGIDALESLFTDLSPVAASADPAL-QLP-SAPLSSLIDELDTDDHGLIMCMGKGGVGKTTIAAAI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RGHQVHLTTTDPAAHLTETLN</w:t>
      </w:r>
      <w:r w:rsidRPr="00B04E51">
        <w:rPr>
          <w:rFonts w:ascii="Courier New" w:hAnsi="Courier New" w:cs="Courier New"/>
        </w:rPr>
        <w:t>GELDNLQVSRIDPAEATEQYRTRVLTTKGKNLDERGRANLA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VAVFQAFSRVIHESSRKFVVVDTAPTGHTLLLLDATGSYHREIARQMGENTNFTTPLMRLQDPN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AETTPVLEAAGLQADLQRAGIHPWAWVVNNSLAAAEPTSTLLQQRAAGEITEIDSITNKYS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TAIVPMLAEEPVGTDALAALS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6XN05|Q6XN05_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NDAPRFLFFTGKGGVGKTSIA</w:t>
      </w:r>
      <w:r w:rsidRPr="00B04E51">
        <w:rPr>
          <w:rFonts w:ascii="Courier New" w:hAnsi="Courier New" w:cs="Courier New"/>
        </w:rPr>
        <w:t>CASAITLARAGKKVLLVSTDPASNVGQVFGVSIGNTITDIPAA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EQAAAAYRERIIGPVRGLLPEKEIAAIAEQLSGSCTTEIASFNEFTGLLSGGDITADFDHV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SWTEFLDDGKGDASCLGPLSGLEKQRAIYADAVAALADPQRTRLVLVSRAQ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AEITRTHRELADIGLTHQHVVINGVLPDPGDDTDPLATAIYRREQAAIAALPDGLAQLPTDQVPLK</w:t>
      </w:r>
      <w:r w:rsidRPr="00B04E51">
        <w:rPr>
          <w:rFonts w:ascii="Courier New" w:hAnsi="Courier New" w:cs="Courier New"/>
        </w:rPr>
        <w:t>A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VGIDALESLFTDLGPVAASADPSL-QLP-SSPLASLIDELDTDDHGLIMCMGKGGVGKTTIAAAI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RGHQVHLTTTDPAAHLTETLNGELDNLQVSRIDPTDATEQYRTRVLTTKGKNLDERGRANLA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VAVFQAFSRVIHESSRKFVVVDTAPTGHTLLLLDATGSYHREIARQMGENTNFTTPLMRLQDPN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AETTPVLEAAGLQADLQRAGIEPWAWVVNNSL</w:t>
      </w:r>
      <w:r w:rsidRPr="00B04E51">
        <w:rPr>
          <w:rFonts w:ascii="Courier New" w:hAnsi="Courier New" w:cs="Courier New"/>
        </w:rPr>
        <w:t>AAAEPTSPLLQQRAAGEITEIGTITSQYS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TAIVPMLAEEPIGEAALAALS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7MV37|A7MV37_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NYLTDVPRYLFFTGKGGVGKTSHACASALALAESGKRVLIVSTDPASNVGQVFDTKIGETITVINHVE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GMEIDPQAAAQKYRERIVGPIRGKLPELVVKSIEEQLSGACTTEVAAFDEFTGLLTDEYLSVDF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NEFLEHGQGDASCLGPLAGLEK</w:t>
      </w:r>
      <w:r w:rsidRPr="00B04E51">
        <w:rPr>
          <w:rFonts w:ascii="Courier New" w:hAnsi="Courier New" w:cs="Courier New"/>
        </w:rPr>
        <w:t>QRIKYANAIDVLSNENKTRLILVARAQS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IKEAAKTHLELSDIGLKGQHLVLNGLFPAEQSDDDDLAHAIIEREQKVIQELPESLAKLPLAQVPLL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LGLDSLRALIDQRK--ATNTIDTTTINVQYDSLSVMIEKLAEQKHGLVMLMGKGGVGKTTMAAAIA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KGFDVHLTTSDPAAHLQYTLNSDETKFTVSKIDPASETARYRDTILNEKGASLDEDGRK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</w:t>
      </w:r>
      <w:r w:rsidRPr="00B04E51">
        <w:rPr>
          <w:rFonts w:ascii="Courier New" w:hAnsi="Courier New" w:cs="Courier New"/>
        </w:rPr>
        <w:t>EVIKQADKKFVIMDTAPTGHTLLLLDATGAYHKEMTRQ---NQNVETPLVMLQNPN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IITTLAEPTPVQEAYDLQQDLQRANINPWGWIVNNSLVQDGIQAELLKERAASQQPLIDKVIQQYS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HTAVVAMQKKEPVGVSALNALS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5EVR6|B5EVR6_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NYLENVPPYLFFTGKGGVGKTSHACASALALAESGKKVLIVSTDPASNVGQVFDTEIGEYITAINHVE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GMEIDPQAAAQN</w:t>
      </w:r>
      <w:r w:rsidRPr="00B04E51">
        <w:rPr>
          <w:rFonts w:ascii="Courier New" w:hAnsi="Courier New" w:cs="Courier New"/>
        </w:rPr>
        <w:t>YRERIVGPIRGKLPDLIVKNIEEQLSGACTTEVAAFDEFTSLLTDESLQSDF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FDTAPTGHTIRLLQLPGAWNEFLEHGQGDASCLGPLAGLEKQRVKYANAIAVLSDESKTRLILVARAQS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IKEAAKTHIELSDLGLKGQHLVLNGLFPVAESSGDELALAIIEREQKIIEDLPRSLAKLPLTQVPLL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VGLDSLRVLLEQPI--VTRSVNSTAINVKYDSLSVMIDELAKQKHGLIMLMGKGG</w:t>
      </w:r>
      <w:r w:rsidRPr="00B04E51">
        <w:rPr>
          <w:rFonts w:ascii="Courier New" w:hAnsi="Courier New" w:cs="Courier New"/>
        </w:rPr>
        <w:t>VGKTTMAAAIAS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QGLDVHLTTSDPAAHLQFTLNSEDTKFTVSKIDPAAETTRYREAILKEKGASLDEDGRK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EVIKQADKKFVIMDTAPTGHTLLLLDATGAYHKEMTRQ---NQNVATPLVMLQNSD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IITTLAEPTPVQEAYALQQDLQRANINPWGWIINNSLVQSDINAPLLKERAASQQPLIDKVINEY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TAVVALQKKEPVGVLALNALS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5R</w:t>
      </w:r>
      <w:r w:rsidRPr="00B04E51">
        <w:rPr>
          <w:rFonts w:ascii="Courier New" w:hAnsi="Courier New" w:cs="Courier New"/>
        </w:rPr>
        <w:t>JY3|B5RJY3_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PFLKDIPPFIFFTGKGGVGKTSLACATAVWLADQGKRTLLVSTDPASNVGQVFSQTIGHRITDISTVE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AMEVDPMAAAQAYRDRVLDPVRGLMPADVVSSIEEQLSGSCTTEIAAFDEFTGLLTNHELREK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MLELPGAWSGYLEANPDAAAHLGPLVGLEKQQHQYSDAVKALSDAALTRLVLVARAQ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KEVSHTHDELSAIGLQHQHLAINGVLPP</w:t>
      </w:r>
      <w:r w:rsidRPr="00B04E51">
        <w:rPr>
          <w:rFonts w:ascii="Courier New" w:hAnsi="Courier New" w:cs="Courier New"/>
        </w:rPr>
        <w:t>FAGENDPLAQSILAREEKALQAMPDNLANLPRSQLY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EALRELFTSKAAPLPATTLNVLD---LPKLSSLVDELSQTGNGLVMTMGKGGVGKTTIAASVAV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RGHKVHLTTSDPAAHLSYTLDGSLPNLQVSRIDPKVETERYRRFVLENQGKGLDAEGLAV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KEADDHFVIMDTAPTGHTLLLLDATGAYHREMVRQMGTHDNLLTPMMLLQDPE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</w:t>
      </w:r>
      <w:r w:rsidRPr="00B04E51">
        <w:rPr>
          <w:rFonts w:ascii="Courier New" w:hAnsi="Courier New" w:cs="Courier New"/>
        </w:rPr>
        <w:t>VIIVTLAETTPVLEAANLQQDLRRAEIEPWAWVINSSLAAAKPSSPFLVTRASRELPLINDVTEQFA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IALTPLQNEEPVGAALLAKM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9N3V2|A9N3V2_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PFLKDIPPFIFFTGKGGVGKTSLACATAVWLADQGKRTLLVSTDPASNVGQVFNQTIGHRITDISTVQ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ALEVDPMAAAQAYRDRVLDPVRELMPADVVSSIEEQLSGSCTTEIAAFDEFTGLLTNHELREKF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</w:t>
      </w:r>
      <w:r w:rsidRPr="00B04E51">
        <w:rPr>
          <w:rFonts w:ascii="Courier New" w:hAnsi="Courier New" w:cs="Courier New"/>
        </w:rPr>
        <w:t>APTGHTIRMLELPGAWSGYLEANPDAAANLGPLVGLEKQQHQYSDAVKALSDAALTRLVLVARAQ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KEVSHTHDELSAIGLQHQHLAINGVLPPIAGENDPLAQSILAREEKALQAMPDNLANLPRSQLS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EALRELFTSKAPLLSNTTPNGLD---LPKLSSLVDELSLTGKGLVMTMGKGGVGKTTVAASVAV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RGHKVHLTTSDPAAHLSYTLDGSLPNLQVSRIDPKVETERYRR</w:t>
      </w:r>
      <w:r w:rsidRPr="00B04E51">
        <w:rPr>
          <w:rFonts w:ascii="Courier New" w:hAnsi="Courier New" w:cs="Courier New"/>
        </w:rPr>
        <w:t>FVLENQGKGLDAEGLAV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KEADDHFVIMDTAPTGHTLLLLDATGAYHREMVRQMGTHDHVMTPMMQLQDPE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IIVTLAETTPVLEAANLQQDLRRAGIEPWAWVVNNSLAASEPSSPFLKTRASRELPLISDVEEQY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IALTALQSEEPVGIDLLEEM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8L248|Q8L248_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PFLKNIPPFIFFTGKGGVGKTSLACATAVWLADQGKRTLLVSTDPA</w:t>
      </w:r>
      <w:r w:rsidRPr="00B04E51">
        <w:rPr>
          <w:rFonts w:ascii="Courier New" w:hAnsi="Courier New" w:cs="Courier New"/>
        </w:rPr>
        <w:t>SNVGQVFSQTIGHRITDISTVE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AMEVDPMAAAQAYRDRVLDPVRELMPADVVSSIEEQLSGSCTTEIAAFDEFTGLLTNHELREK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MLELPGAWSGYLEANPDAAANLGPLVGLEKQQHQYSDAVKALSDAALTRLVLVARAQ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KEVSHTHDELSAIGLQHQHIAINGVLPPFAGEDDPLAQSILAREEKALQAMPDNLANLPRSQLY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EALRELFTSKAAPL</w:t>
      </w:r>
      <w:r w:rsidRPr="00B04E51">
        <w:rPr>
          <w:rFonts w:ascii="Courier New" w:hAnsi="Courier New" w:cs="Courier New"/>
        </w:rPr>
        <w:t>PATTLNTLD---LPKLSSLVDELSQTGKGLVMTMGKGGVGKTTVAASVAV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RGHKVHLTTSDPAAHLSYTLDGSLPNLQVSRIDPKVETERYRRFVLENQGKGLDAEGLAV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KEADDHFVIMDTAPTGHTLLLLDATGAYHREMVRQMGTHDHVMTPMMQLQDPE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IIVTLAETTPVLEAANLQQDLRRAGIEPWAWVVNNSLAAAEPSSPFLRTRANRELPLIS</w:t>
      </w:r>
      <w:r w:rsidRPr="00B04E51">
        <w:rPr>
          <w:rFonts w:ascii="Courier New" w:hAnsi="Courier New" w:cs="Courier New"/>
        </w:rPr>
        <w:t>DVEEQHA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IALTALQSEEPVGIDLLEEM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1M6W1|C1M6W1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PFLKDIPPFIFFTGKGGVGKTSLACATAVWLADQGKRTLLVSTDPASNVGQVFSQTIGHRITDISTVE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AMEVDPMAAAQAYRDRVLDPVRGLMPTEVVSSIEEQLSGSCTTEIAAFDEFTGLLTNHELREK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MLELPGAWSGYLEANPDAAANLGPLVGLEKQQHQYSDAVKALSDAALTRLVL</w:t>
      </w:r>
      <w:r w:rsidRPr="00B04E51">
        <w:rPr>
          <w:rFonts w:ascii="Courier New" w:hAnsi="Courier New" w:cs="Courier New"/>
        </w:rPr>
        <w:t>VARAQT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KEVSHTHDELYAIGLQHQHLAINGVLPPFAGENDPLAQSILAREEKALQAMPENLANLPRSQLY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EALRQLFTNKASLLPATTLNTLD---LPKLSSLVDELSQTGKGLVMTMGKGGVGKTTVAASVAV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RGHKVHLTTSDPAAHLSYTLDGSLPNLQVSRIDPKVETERYRRFVLENQGKGLDAEGLAV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KEADDHFVIMDTAPTGHTL</w:t>
      </w:r>
      <w:r w:rsidRPr="00B04E51">
        <w:rPr>
          <w:rFonts w:ascii="Courier New" w:hAnsi="Courier New" w:cs="Courier New"/>
        </w:rPr>
        <w:t>LLLDATGAYHREMVRQMGTHDHVMTPMMQLQDPE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IIVTLAETTPVLEAANLQQDLRRAGIEPWAWVVNNSLAAAEPSSPFLKTRASRELPLISDVGEQY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IALTALQSQEPVGINLLEEM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7YAZ9|D7YAZ9_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PFLKDIPPFIFFTGKGGVGKTSLACATAVWLADQGKRTLLVSTDPASNVGQVFSQTIGHRITDISTVE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LAAMEVDPMAAAQAYRDRVLDPVRGLMPADVVSSIE</w:t>
      </w:r>
      <w:r w:rsidRPr="00B04E51">
        <w:rPr>
          <w:rFonts w:ascii="Courier New" w:hAnsi="Courier New" w:cs="Courier New"/>
        </w:rPr>
        <w:t>EQLSGSCTTEIAAFDEFTGLLTNHELREK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MLELPGAWSGYLEANPDAAANLGPLVGLEKQQHQYSDAVKALSDAALTRLVLVARAQ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KEVSHTHDELSAIGLQHQHLAINGVLPPFAGENDPLAQSILAREEKALQAMPENLANLPRSQLY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EALRQLFTNKASLLPATTLNTLD---LPKLASLVDELSLTGKGLVMAMGKGGVGKTTVAASIAV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RGHKV</w:t>
      </w:r>
      <w:r w:rsidRPr="00B04E51">
        <w:rPr>
          <w:rFonts w:ascii="Courier New" w:hAnsi="Courier New" w:cs="Courier New"/>
        </w:rPr>
        <w:t>HLTTSDPAAHLSYTLDGSLPNLQVSRIDPKVETERYRRFVLENQGKGLDAEGLAV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KEADDHFVIMDTAPTGHTLLLLDATGAYHREMVRQMGTHDHVMTPMMQLQDPE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IIVTLAETTPVLEAANLQQDLRRAGIEPWAWVVNNSLAAAEPSSPFLKTRANRELPLISDVEEQY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IALTALQSEEPVGIDLLKEM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1ZFE1|Q1ZFE1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QKFLTDPPP</w:t>
      </w:r>
      <w:r w:rsidRPr="00B04E51">
        <w:rPr>
          <w:rFonts w:ascii="Courier New" w:hAnsi="Courier New" w:cs="Courier New"/>
        </w:rPr>
        <w:t>FLFFTGKGGVGKTSIACSSALFLAEQGHNVLLVSTDPASNIAQVFNTKIGEHITNIESVK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AAAKAYREKILSPVRGKLPDAVLNSIEEQLSGACTTEIAAFDEFTALLTDPALRQTYQY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NEFLEQGLGDASCLGPLAGLDKQRKTYAQAVDALSDPEQTRLILVARAQ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DEVARTHIELSHIGLKDQFLVINGLYPQQDIKEDALANAIYEQEQQALLM</w:t>
      </w:r>
      <w:r w:rsidRPr="00B04E51">
        <w:rPr>
          <w:rFonts w:ascii="Courier New" w:hAnsi="Courier New" w:cs="Courier New"/>
        </w:rPr>
        <w:t>MPATLKNLHLDKLTLLS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VSLDALRKLIASVDKNKKETEQSAPIIINHHSLVCLIDELDKLDHGLIMLMGKGGVGKTTIAAALAC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RGHNVHLTTSDPAANLSATLHGTLENLEVTRIDPEIETTRYRQKIMLSKGKHLDSAGK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QVISEANKRFVIMDTAPTGHTLLLLDATGAYHKEVARKMEKQISFSTPMMRLQDST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IIVTLAEPTPIQEALSLQADL</w:t>
      </w:r>
      <w:r w:rsidRPr="00B04E51">
        <w:rPr>
          <w:rFonts w:ascii="Courier New" w:hAnsi="Courier New" w:cs="Courier New"/>
        </w:rPr>
        <w:t>QRAGIEPWAWVVNNTLSLHTLKAPLMLQRVAQQQSYINAVKQQHS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KYAIVPLQAIEPVGVNALQKLC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1Z8S2|Q1Z8S2_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GFLHTPPPFLFFTGKGGVGKTSLACASALALAEQGNRVLLVSTDPASNVGQVFDTQIGNQITPIQHVE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IEIDPQAAAQAYREKIVGPVRGKLPEAVVNSIEEQLSGACTTEIAAFDEFTALLTDKTLQTTYQY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NEFLEH</w:t>
      </w:r>
      <w:r w:rsidRPr="00B04E51">
        <w:rPr>
          <w:rFonts w:ascii="Courier New" w:hAnsi="Courier New" w:cs="Courier New"/>
        </w:rPr>
        <w:t>GQGDASCLGPLAGLDKQREKYSQAVDALSDKTQTRLILVARAQ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VARTHVELGDIGLKEQYLAINGLYPEAAIDNDALALAVYQREQHALVAMPEGLQRLPQDRLPLL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VGLDSLRALVSSVE---SVSETSDVTTIQYPHLDTLVDELAEAGHGLVMLMGKGGVGKTTIAAALAT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LRGHDVHLTTSDPAAHLSETLNGSLANLEVSRIDPEVETQRYRERVMATKGKNLDEAGKALLEEDL</w:t>
      </w:r>
      <w:r w:rsidRPr="00B04E51">
        <w:rPr>
          <w:rFonts w:ascii="Courier New" w:hAnsi="Courier New" w:cs="Courier New"/>
        </w:rPr>
        <w:t>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DANKRFVVMDTAPTGHTLLLLDATGAYHKEVSRQMGKGMHFTTPMMQLQDPI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VITTLAEPTPVQEAVSLQSDLQRAGISPWAWVVNHALVQAPLTAPLMQERAAQQLPYIEAVQAQHS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LAVVPLQHAEPIGTKALHALC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6LRX3|Q6LRX3_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GFLHTPPPFLFFTGKGGVGKTSLACASALALAEQGNKVLLVSTDPASNVGQVFDTQIGNQITPIQHVE</w:t>
      </w:r>
      <w:r w:rsidRPr="00B04E51">
        <w:rPr>
          <w:rFonts w:ascii="Courier New" w:hAnsi="Courier New" w:cs="Courier New"/>
        </w:rPr>
        <w:t>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IEIDPQAAAQAYREKIVGPVRGKLPEAVVNSIEEQLSGACTTEIAAFDEFTALLTDKTLQTTYQY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NEFLEHGQGDASCLGPLAGLDKQREKYAQAVDALSDKAQTRLILVARAQ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VARTHVELGDIGLKEQYLAINGLYPEAAIDNDALALAVYQREQHALVAMPESLQQLPQDRLPLL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IVGLDSLRALVSSVE---SVSEASNVTTIQYPHLDTLVDE</w:t>
      </w:r>
      <w:r w:rsidRPr="00B04E51">
        <w:rPr>
          <w:rFonts w:ascii="Courier New" w:hAnsi="Courier New" w:cs="Courier New"/>
        </w:rPr>
        <w:t>LAETGHGLVMLMGKGGVGKTTIAAALAT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LRGNDVHLTTSDPAAHLSETLNGSLANLEVSRIDPEVETQRYRDRVMATKGKNLDEAGK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DANKRFVVMDTAPTGHTLLLLDATGAYHKEVSRQMGKGMQFTTPMMQLQDPA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VITTLAEPTPVQEAVSLQADLQRAGISPWAWVVNHALIQAPLTAPLMQERAAQQLPYIEAVQVQHS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LAVVPLQHAEPV</w:t>
      </w:r>
      <w:r w:rsidRPr="00B04E51">
        <w:rPr>
          <w:rFonts w:ascii="Courier New" w:hAnsi="Courier New" w:cs="Courier New"/>
        </w:rPr>
        <w:t>GTEALHALC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G4T2A2|G4T2A2_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NFLQQLPKFLFFTGKGGVGKTSLSCATAVHLADAGKKVLLVSTDPASNVGQVFGTVIGHRIAPISEVG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EALEIDPVQAAALYRERIVGPIRGKLPESAVNSIEEQLSGACTTEIAAFDEFTALLTDAELIKR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GNFIESNPEGASCLGPLAGLEKQQQRYQQAVAALSDPSRTRLVLVARAQ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VARTSGELAD</w:t>
      </w:r>
      <w:r w:rsidRPr="00B04E51">
        <w:rPr>
          <w:rFonts w:ascii="Courier New" w:hAnsi="Courier New" w:cs="Courier New"/>
        </w:rPr>
        <w:t>TGLSNQYLVINGLMPESE-TSDPLAEAIFQRESRALKSLLEPLRELKTDYTRLLP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NALRSLLNDQQTAATDGNYQLPD---LPSLQAMIDEMAQPGHGLIMLMGKGGVGKTTLSAAIAI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RGYRVLLTTTDPAAHLTETLAGEIDNLTVSRIDPQAETERYRQHILETKGKKLDTQ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GAIREASAHFVVMDTAPTGHTLLLLDATGSYHREIARHMEKSLH</w:t>
      </w:r>
      <w:r w:rsidRPr="00B04E51">
        <w:rPr>
          <w:rFonts w:ascii="Courier New" w:hAnsi="Courier New" w:cs="Courier New"/>
        </w:rPr>
        <w:t>FKTPMMRLQDPE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IATLAETTPVLEAANLQEDLRRAGIEPWAWIVNSSLVAARPTSALLRQRANEEQQQLALIRQDHA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LAIVPVQMREPVGVERLRALL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9P417|C9P417_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MKFLNDLPPYLFFTGKGGVGKTSISCATALHLVEQGKRVLLVSTDPASNVAQVFNQVIGNQITAITQIE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IEIDPQQAAEQYRQRIVGPLQGLLPSDALRSIEEQLSGACTTEIAAFDEFTDLLT</w:t>
      </w:r>
      <w:r w:rsidRPr="00B04E51">
        <w:rPr>
          <w:rFonts w:ascii="Courier New" w:hAnsi="Courier New" w:cs="Courier New"/>
        </w:rPr>
        <w:t>NPELAQRF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EANPEGASCLGPMAGLEKQREQYAHAVSMLADAKQTRLILVARAQ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EEVARTYQELYSLGIKQQCLVVNGRMPESAARQDPLAASIRQREQAALQALPEILQGLSTDTIDLKA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IKALASLLQESILEMPTQISQIKL--ESPTLANMIDDIAEDKHGLIMLMGKGGVGKTTLAASIA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NKGFDVHLTTSDPAAHLQATLQGERPNL</w:t>
      </w:r>
      <w:r w:rsidRPr="00B04E51">
        <w:rPr>
          <w:rFonts w:ascii="Courier New" w:hAnsi="Courier New" w:cs="Courier New"/>
        </w:rPr>
        <w:t>QVSRIDPREETERYRQHVLATKGKNLSAAEK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TFQAFSRAIRDSAQRFVVMDTAPTGHTLLLLDATGAYHKEIAKKMGDNQRFTTPLMQLQDPK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IATLAETTPVLEAKHLQDDLVRAGIHPWGWIVNNALSVATIQSPLLQQRAQQECQQIKQVKD-YA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IALVPMLVNEPVGIEALSQMA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2Q3R5|B2Q3R5_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NFLDSTPNYLFFTGKGGVGKTSISCATAIK</w:t>
      </w:r>
      <w:r w:rsidRPr="00B04E51">
        <w:rPr>
          <w:rFonts w:ascii="Courier New" w:hAnsi="Courier New" w:cs="Courier New"/>
        </w:rPr>
        <w:t>LAEEGKKVLLVSTDPASNVGQVFSQSIGNNIQPITL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AIEIDPQAAAEEYRNKIINPIKESLPEAVIQSITEQLSGACTTEIAAFDEFTGLLTNTEITRQ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SAWSDFISDNPDGATCLGPMSGLEKQREQYSMAVQALSDNSLTRLVLVARPQS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VARTYSELSSLGIKNQQLIINGVFPETATENDKLSHALYSREQAALKSLPEALRSLPIDILYLQN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</w:t>
      </w:r>
      <w:r w:rsidRPr="00B04E51">
        <w:rPr>
          <w:rFonts w:ascii="Courier New" w:hAnsi="Courier New" w:cs="Courier New"/>
        </w:rPr>
        <w:t>GVDALKQLLSDMPQFTITPTKQPIS---LPSLSELVGEISQQQHGLIMLMGKGGVGKTTIAASIAV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KGLDVHLTTSDPAAHVESTLDGVLPNLQVSRIDPIAETERYRNYVLETKGKDLDAE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RDAGKRFVVMDTAPTGHTLLLLDATGAYHKEIAKKMGKKGHFLTPMMQLQDPE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IITTLAETTPVLEAENLQNDLIRADIHPWAWVINNSLSITETT</w:t>
      </w:r>
      <w:r w:rsidRPr="00B04E51">
        <w:rPr>
          <w:rFonts w:ascii="Courier New" w:hAnsi="Courier New" w:cs="Courier New"/>
        </w:rPr>
        <w:t>SPLLLSRAEQEVVQIEKVASTL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VAIVPLLETEPVGISALSQLA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7BK46|C7BK46_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ANIPDYLFFTGKGGVGKTSISCATAIKLAEEGKKVLLVSTDPASNVGQVFSQIIGNSIKQIPL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HAIEIDPQAAAEEYRNKIINPIKDSLPEAVIQSITEQLSGACTTEIAAFDEFTELLTNKEITDQ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SAWRDFISDNPDGTSCLGPMSGLEKQREQYS</w:t>
      </w:r>
      <w:r w:rsidRPr="00B04E51">
        <w:rPr>
          <w:rFonts w:ascii="Courier New" w:hAnsi="Courier New" w:cs="Courier New"/>
        </w:rPr>
        <w:t>MAVDALSDKQLTRLMLVARPQS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VARTYKELSDLGLKNQQLIINGVFPLSASENDKLSHALYRREQAAIQNMPEELRSLPKDMLYLQI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IDALKQLLSKVQDLAIKAVKPKTF---LPTISTLVKEIALQKHGLIMLMGKGGVGKTTIAASIAV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QGLDVHLTTSDPAAHIENTLNGSLPNLQVSRIDPIAEIERYRNYVLETKGKDLNEEGRAI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REA</w:t>
      </w:r>
      <w:r w:rsidRPr="00B04E51">
        <w:rPr>
          <w:rFonts w:ascii="Courier New" w:hAnsi="Courier New" w:cs="Courier New"/>
        </w:rPr>
        <w:t>SKRFVVMDTAPTGHTLLLLDATGAYHKEIAKKWEKKGHFLTPMMQLQDPE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IITTLPETTPVLEAENLQNDLMRADIHPWAWVINNSLSVTETTSPLLLSRAEQEVPQIEKVGSTLT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VAIVPLLEDEPVGVSALSKLA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6HZR6|C6HZR6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ENPPRFLFFTGKGGVGKTSTACAAAISLAESGKSVLLVSTDPASNIGQVFGLTIGHHVVAISSVP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EEAARVYRERLV</w:t>
      </w:r>
      <w:r w:rsidRPr="00B04E51">
        <w:rPr>
          <w:rFonts w:ascii="Courier New" w:hAnsi="Courier New" w:cs="Courier New"/>
        </w:rPr>
        <w:t>GPVRGVLPDGVVREIEESLSGACTTEIAAFDEFTGLLTGSVLTAGFDHV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RLPGAWSGYLESGKGEASCLGPLAGLEKQRIQYSQAVEALADPLQTRLVLVSRPQ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IAEVARTHEELAGIGLTRQFLVINGILPETEGTADLLAASICQREQSAIRELPSVLARLPIDRIS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PALKQLLVEAPLVQ----KAPSPAVDAPTLDGLVDEMAREGKGMIMLMGKGGVGKTTL</w:t>
      </w:r>
      <w:r w:rsidRPr="00B04E51">
        <w:rPr>
          <w:rFonts w:ascii="Courier New" w:hAnsi="Courier New" w:cs="Courier New"/>
        </w:rPr>
        <w:t>AAAI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RGHSVHLTTSDPAAHLAETLEGSLDHLTVSRIDPLAETERYRQEVLRSKGGALDAEGL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LSTVIQQSKEKFVVLDTAPTGHTLLLLDATGAYHREVTRQAGGGQEVLTPLMQLQDPT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MIVTLAETTPVLEAANLQDDLRRAGIVPWGWIVNQSVAATDTDSPLLRQRAAGELREIEAVATRHA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VVGLMREEPVGVERLAELV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6I052|C6</w:t>
      </w:r>
      <w:r w:rsidRPr="00B04E51">
        <w:rPr>
          <w:rFonts w:ascii="Courier New" w:hAnsi="Courier New" w:cs="Courier New"/>
        </w:rPr>
        <w:t>I052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ENPPRILFFTGKGGVGKTSAACAAAISLAESGKSVLLVSTDPASNIGQVFDLTIGHHVVAIPSVP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EEAARLYRERLVGPVRGVLPDGVVKEIEESLSGGCTTEIAAFDEFTGLLTGSVLTAGFDHV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RLPGAWSGYLESGKGEASCLGPLAGLEKQRIQYSQAVEALADPLQTRLVLVSRPQ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IAEVARTHEELAGIGLTRQFLVINGILPETEGTAD</w:t>
      </w:r>
      <w:r w:rsidRPr="00B04E51">
        <w:rPr>
          <w:rFonts w:ascii="Courier New" w:hAnsi="Courier New" w:cs="Courier New"/>
        </w:rPr>
        <w:t>LLAASICQREQSAIRELPSVLARLPIDRIS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PALKQLLVEAPLVQ----KAPSPAVDAPTLDGLVDEMAREGKGMIMLMGKGGVGKTTLAAAI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RGHSVHLTTSDPAAHLAETLEGSLDHLTVSRIDPLAETERYRQEVLRSKGGALDAEGL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LSKVIQQSTERFVVLDTAPTGHTLLLLDATGAYHREVTRQAGGGQEVLTPLMQLQDPT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MIVTL</w:t>
      </w:r>
      <w:r w:rsidRPr="00B04E51">
        <w:rPr>
          <w:rFonts w:ascii="Courier New" w:hAnsi="Courier New" w:cs="Courier New"/>
        </w:rPr>
        <w:t>AETTPVLEAANLQDDLRRAGIVPWGWIVNQSVAATDTDSPLLRQRAAGELREIEAVATRHA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VVGLMREEPVGIERLAGLV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&gt;B5NDZ5|B5NDZ5_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LMLRQVPPFLFFTGKGGVGKTSLACATAIHLTASGKRVLLVSTDPASNVAQVFEQTIGHQITPIAAVN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VDPSAAAAKYRERIVGPVRGILPDDIVAGIEEQLSGACTTEIAAFDEFTALLTNQQLRDE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</w:t>
      </w:r>
      <w:r w:rsidRPr="00B04E51">
        <w:rPr>
          <w:rFonts w:ascii="Courier New" w:hAnsi="Courier New" w:cs="Courier New"/>
        </w:rPr>
        <w:t>LRMLQLPGAWSGYLDNSQHGASCLGPLAGLEKQRSQYRAAVDALANAELTRMVLVARAQT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KEVSRTYDELAAIGLTQQYLVINSLLPEQETAHDKLAQALYQREQQALQHLPDNLRTLPCDRLP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LSALRGLLDDSATGAPMETISPVD---LPSLSSLIDGFASQGYGLIMLMGKGGVGKTTLAAGI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RGHPVHLSTSDPAAHLTNTLDGSFDGLTVSRIDPQAETERYRQQVMAEQ</w:t>
      </w:r>
      <w:r w:rsidRPr="00B04E51">
        <w:rPr>
          <w:rFonts w:ascii="Courier New" w:hAnsi="Courier New" w:cs="Courier New"/>
        </w:rPr>
        <w:t>GKNLDEQGRAV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QEAGKQFVVMDTAPTGHTLLLLDATGAYHREIARLDGHGQPVLTPMMRLQDSE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IATLAETTPVLEAAHLQDDLRRAGIEPWGWVINNSLINTPTTSPLLRQRAERERPQIDAVCTHH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CALVPLQAEEPVGVERLLQLS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5EWW9|B5EWW9_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LMLRQVPPFLFFTGKGGVGKTSLACATAIHLTASGKRVLLVSTDPASNVAQV</w:t>
      </w:r>
      <w:r w:rsidRPr="00B04E51">
        <w:rPr>
          <w:rFonts w:ascii="Courier New" w:hAnsi="Courier New" w:cs="Courier New"/>
        </w:rPr>
        <w:t>FEQTIGHQITSVAAVN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VDPSAAAAAYRERIVGPVRGILPDDIMAGIEEQLSGACTTEIAAFDEFTALLTNQQLRDE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GAWSGYLDNSQHGASCLGPLVGLEKQRSQYRAAVDALANAELTRMVLVARAQT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KEVSRTYDELAAIGLTQQYLVINGLLPEQETVRDKLAQALYQREQQALQHLPDNLRALPCDRLP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LAALRGLLDDSSTGSPAEVIS</w:t>
      </w:r>
      <w:r w:rsidRPr="00B04E51">
        <w:rPr>
          <w:rFonts w:ascii="Courier New" w:hAnsi="Courier New" w:cs="Courier New"/>
        </w:rPr>
        <w:t>PVD---LPSLSSLIDGFASQGHGLIMLMGKGGVGKTTLAAAI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RGYPVHLSTSDPAAHLTDTLDGSFDGLSVSRIDPQAETERYRQQVMAEQGKNLDEQGRAV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QEAGKQFVVMDTAPTGHTLLLLDATGAYHREIARLAGHGQPVLTPMMRLQDSE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IATLAETTPVLEAAHLQDDLRRAGIEPWGWVINNSLINTPTTSPLLRQRAERERSQIDAVCTHH</w:t>
      </w:r>
      <w:r w:rsidRPr="00B04E51">
        <w:rPr>
          <w:rFonts w:ascii="Courier New" w:hAnsi="Courier New" w:cs="Courier New"/>
        </w:rPr>
        <w:t>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CALVPLQAEEPVGVERLLQLS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5MS06|B5MS06_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LMLRQVPPFLFFTGKGGVGKTSLACATAIHLTASGKRVLLVSTDPASNVAQVFEQTIGHQITPIAAVN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ALEVDPSAAAAAYRERIVGPVRGILPDDIVAGIEEQLSGACTTEIAAFDEFTALLTNQQLRDE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MLQLPGAWSGYLDNSQHGASCLGPLAGLEKQRSQYRAAVDALANAELTRMVLVARAQT</w:t>
      </w:r>
      <w:r w:rsidRPr="00B04E51">
        <w:rPr>
          <w:rFonts w:ascii="Courier New" w:hAnsi="Courier New" w:cs="Courier New"/>
        </w:rPr>
        <w:t>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KEVSRTYDELAAIGLTQQYLVINGLLPDQEAAHDKLAQALYQREQQALQHLPDNLRALPCDRLP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LVALRGLLDDSATGAPVESIPPVD---LPSLSSLIDGFASQGHGLIMLMGKGGVGKTTLAAAI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RGYPVHLSTSDPAAHLTDTLDGSFDGLTVSRIDPLAETERYRQQVMAEQGKNLDEQGRAV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QEAGKQFVVMDTAPTGHTLLLLDAT</w:t>
      </w:r>
      <w:r w:rsidRPr="00B04E51">
        <w:rPr>
          <w:rFonts w:ascii="Courier New" w:hAnsi="Courier New" w:cs="Courier New"/>
        </w:rPr>
        <w:t>GAYHREIARLAGHGQPVLTPMMRLQDSE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IATLAETTPVLEAAHLQDDLRRAGIEPWGWVINNSLINTPTTSPLLRQRAERERSQIDAVCTHH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CALVPLQAEEPVGVERLLQLS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4SZ55|C4SZ55_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DEILTTTPRFSLFTGKGGVGKTSISCASAITLADAGKRVLLVSTDPASNVGQVFNQTIGNTITAIAV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ALEIDPQVAAQLYRARIVDPVRGRLPEAVVRSIEEQLSGA</w:t>
      </w:r>
      <w:r w:rsidRPr="00B04E51">
        <w:rPr>
          <w:rFonts w:ascii="Courier New" w:hAnsi="Courier New" w:cs="Courier New"/>
        </w:rPr>
        <w:t>CTTEIAAFDEFTSLLTDASVLDDFDH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DSNPEGSSCLGPLAGLEKQRDRYTHALQALSDAERTRLILVARAQ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SEVARTHYELAAVGLRNQYLVINGILPEAEAQVDTLARALYLREQQALSELPEVLTGLPRDDLMLQS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TDALRQLLLNETQHIS---DNPMAEVLLPTLSSLVEEIAADQHGLVMLMGKGGVGKTTLAASIAV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KGLDVHLTTSD</w:t>
      </w:r>
      <w:r w:rsidRPr="00B04E51">
        <w:rPr>
          <w:rFonts w:ascii="Courier New" w:hAnsi="Courier New" w:cs="Courier New"/>
        </w:rPr>
        <w:t>PAAHIENTLNGQLNNLTVSRIDPLAETERYRRHVLSTKGKSLDAQGK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RFVVMDTAPTGHTLLLLDATGAYHREVEKRMGDNGHYLTPMMQLQDEK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PETTPVLEAAILQEDLRRAGIEPWAWLINNSLAAAATSSPLLQLRAAHEVEQIKKVRDILS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LALIPLQEEEPIGIARLSHL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5CDS0|D5CDS0_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NYLNTIPKFLFFTG</w:t>
      </w:r>
      <w:r w:rsidRPr="00B04E51">
        <w:rPr>
          <w:rFonts w:ascii="Courier New" w:hAnsi="Courier New" w:cs="Courier New"/>
        </w:rPr>
        <w:t>KGGVGKTSLSCATAIRLADEGKRILLVSTDPASNVGQVFGQQIGNTLTVISD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ALEIDPQAAAQQYRARIVDPVKGILPEDVVRSIEEQLSGACTTEIAAFDEFTGLLTDDALLNDFDH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ETNPDGASCLGPLAGLEKQRERYSHALSVLADGEKTRLILVARAQQ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AEVARTHDELLHVGLKHQYLVINGIMPAGEASEDSLASALYQREQRILSHMPQVLA</w:t>
      </w:r>
      <w:r w:rsidRPr="00B04E51">
        <w:rPr>
          <w:rFonts w:ascii="Courier New" w:hAnsi="Courier New" w:cs="Courier New"/>
        </w:rPr>
        <w:t>SLPTDRLSLQQ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VTALRRLLTENKPCLPAAKSEPLS---VPSLEMLIDDIARGGHGLVMLMGKGGVGKTTLAAAV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KGFDVHLTTSDPAAHLESTLNGQLPHLQVSRIDPHAETARYREHVLATKGKELDPQ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RFVVMDTAPTGHTLLLLDATGAYHREVVKRMGEKGHYLTPMMQLQDPE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IMLVTLPETTPVLEAAGLQEDLRRAGIE</w:t>
      </w:r>
      <w:r w:rsidRPr="00B04E51">
        <w:rPr>
          <w:rFonts w:ascii="Courier New" w:hAnsi="Courier New" w:cs="Courier New"/>
        </w:rPr>
        <w:t>PWAWLINNSLVATETTSPLLLTRAAHEAAQINKVRTEL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MALIPLQQEEPTGIEQLKRLT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79JC2|Q79JC2_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IKNPPAFLFFTGKGGVGKTSLSCATAINLADKGKRVLLVSTDPASNVGQVFGQTIGNQLTPIDSV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ALEIDPQAAAAQYRARIVDPVKGILPPDVVRSIEEQLSGACTTEIAXFDEFTGLLTDDSLQQD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EANPEGAS</w:t>
      </w:r>
      <w:r w:rsidRPr="00B04E51">
        <w:rPr>
          <w:rFonts w:ascii="Courier New" w:hAnsi="Courier New" w:cs="Courier New"/>
        </w:rPr>
        <w:t>CLGPLAGLEKQAERYAQALIALADPDKTRLILVARPQQ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IEVERTHQELRQVGLKNQYLVINGVLPQNAALDDPLANALYRREQAVLANLSPILAALPHETLPLQS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APLRQLLLPAQPNLLNINEQSHQGSHVPTLDNLRAEIAKQDHGLIMLMGKGGVGKTTLAAAIAV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LGLDVHLTTSDPAAHLEHTLHGQLANLQVSRIDPVEVTTRYREQVLATKGKELDAQGK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</w:t>
      </w:r>
      <w:r w:rsidRPr="00B04E51">
        <w:rPr>
          <w:rFonts w:ascii="Courier New" w:hAnsi="Courier New" w:cs="Courier New"/>
        </w:rPr>
        <w:t>EEIAVFQAFSRIIREAGKRFVVMDTAPTGHTLLLLDATGAYHREVAKRMGETTHYSTPMMQLQDKE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XKVLLVTLPETTPVLEAANLQEDLRRAGIEPWAWLINNSLAVARTTSPLLKVRARHEVAQIDKVQRGL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LALIPLQEEEPIGIERLSQL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1RM70|A1RM70_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IQNPPAFLFFTGKGGVGKTSLSCATAINLADKGKRVLLVSTDPASNVGQVFGQTIGNQLTPIDSV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AL</w:t>
      </w:r>
      <w:r w:rsidRPr="00B04E51">
        <w:rPr>
          <w:rFonts w:ascii="Courier New" w:hAnsi="Courier New" w:cs="Courier New"/>
        </w:rPr>
        <w:t>EIDPQAAAEQYRNRIVDPVKGLLPPDVVRSIEEQLSGACTIEIAAFDEFTGLLTDESLQQD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ETNPEGASCLGPLAGLEKQAERYAQALTALADPDKTRLILVARPQQ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IEVERTHQELRQVGLKNQYLVINGVLPQSATLKDALANALYQREQTVLANLSPILAALPHETLPLQS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APLRQLFMPMQDLLPAIDTLPIDEQQVPSLESLIDEIAQQDH</w:t>
      </w:r>
      <w:r w:rsidRPr="00B04E51">
        <w:rPr>
          <w:rFonts w:ascii="Courier New" w:hAnsi="Courier New" w:cs="Courier New"/>
        </w:rPr>
        <w:t>GLIMLMGKGGVGKTTLAAAIAV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LGLDVHLTTSDPAAHLEDTLHGQLANLQVSRIDPVDVTTRYREQVLATKGKDLDAQGK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REAGKRFVVMDTAPTGHTLLLLDATGAYHREVAKRMGETAHYSTPMMQLQDKL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PETTPVLEATNLQEDLRRAGIEPWAWLINNSLAVARTTSPLLKVRARHELAQIEKVQQGL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LALIPLQQEEPIGITRLS</w:t>
      </w:r>
      <w:r w:rsidRPr="00B04E51">
        <w:rPr>
          <w:rFonts w:ascii="Courier New" w:hAnsi="Courier New" w:cs="Courier New"/>
        </w:rPr>
        <w:t>QLA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6IVS0|D6IVS0_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QNIPPYLFFTGKGGVGKTSISCATAIHLAEQGKRVLLVSTDPASNVGQVFNQTIGNAITPVTAVP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QAAEQYRARIVDPIKGLLPEEVVNSIREQLSGACTTEIAAFDEFTGLLTDASLLAR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ESNPDGASCLGPMAGLEKQREQYADAVEALSDPERTRLVLVARLQ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VARTHEELAAIGLKNQ</w:t>
      </w:r>
      <w:r w:rsidRPr="00B04E51">
        <w:rPr>
          <w:rFonts w:ascii="Courier New" w:hAnsi="Courier New" w:cs="Courier New"/>
        </w:rPr>
        <w:t>YLVINGVLPESGQQNDPLAMAIVQREQEALVNLPAGLSTIPADTLFLQP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PALKGLFNTRFEPAPLSGQVRQQFSENMSFSELVNDIARSEHGLIMLMGKGGVGKTTMAAAIAV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MGFDVHLTTSDPAAHINTTLNGTLNNLQVSRINPQEETERYRQHVLETKGKDLDEAGKR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RFVVMDTAPTGHTLLLLDATGAYHREIAKKMGEKGHFTTPMM</w:t>
      </w:r>
      <w:r w:rsidRPr="00B04E51">
        <w:rPr>
          <w:rFonts w:ascii="Courier New" w:hAnsi="Courier New" w:cs="Courier New"/>
        </w:rPr>
        <w:t>QLQDPQ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PETTPVLEAANLQADLKRAGIHPWGWIINNCLSIAETRSSLLCQRATQERPQIEAVMARH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VALVPLFAQEPTGIEKLRKL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1JPZ3|A1JPZ3_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QNIPPYLFFTGKGGVGKTSISCATAIRLAEQGKRVLLVSTDPASNVGQVFSQTIGNTIQPIAS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AAAQQYRARIVDPIKGVLPDDIVSSINEQLSGACTTEIAAFDEFTGLLTDASLLT</w:t>
      </w:r>
      <w:r w:rsidRPr="00B04E51">
        <w:rPr>
          <w:rFonts w:ascii="Courier New" w:hAnsi="Courier New" w:cs="Courier New"/>
        </w:rPr>
        <w:t>R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DSNPEGASCLGPMAGLEKQREQYAHAVEALSDPKRTRLVLVARLQ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VARTHLELAAIGLKNQYLVINGVLPKTEAANDTLAATIWDREQEALANLPSELSGLPTDTLFLQP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SALSGLLSTQPVAVSSSEEYIQQRPDIPPLSALVDDIARNEHGLIMLMGKGGVGKTTMAAAIAV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MGFDVHLTTSDPAAHLSTTLNGSLNNLQVSRID</w:t>
      </w:r>
      <w:r w:rsidRPr="00B04E51">
        <w:rPr>
          <w:rFonts w:ascii="Courier New" w:hAnsi="Courier New" w:cs="Courier New"/>
        </w:rPr>
        <w:t>PHEETERYRQHVLETKGKELDEAGKR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RFVVMDTAPTGHTLLLLDATGAYHREIAKKMGDKGHFTTPMMQLQDPE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PETTPVLEAANLQADLERAGIHPWGWIINNSLSIADTRSPLLRLRAQQERPQIESVKLQH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VALVPLLASEPTGIDKLRQL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5LUS5|B5LUS5_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-----RRRGVGKTFISCATAIRLAEQGK</w:t>
      </w:r>
      <w:r w:rsidRPr="00B04E51">
        <w:rPr>
          <w:rFonts w:ascii="Courier New" w:hAnsi="Courier New" w:cs="Courier New"/>
        </w:rPr>
        <w:t>RVLLVSTDPASNVGQVFSQTIGNTIQAIAS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AAAQQYRARIVDPIKGVLPDDVVSSINEQLSGACTTEIAAFDEFTGLLTDASLLTR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DSNPEGASCLGPMAGLEKQREQYAYAVEALSDPKRTRLVLVARLQ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VARTHLELAAIGLKNQYLVINGVLPKSEAANDTLAAAIWEREQEALANLPADLAGLPTDTLFLQP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SALS</w:t>
      </w:r>
      <w:r w:rsidRPr="00B04E51">
        <w:rPr>
          <w:rFonts w:ascii="Courier New" w:hAnsi="Courier New" w:cs="Courier New"/>
        </w:rPr>
        <w:t>RLLSTQPVASPSSDEYLHQRPDNPSLSALVDDIARNEHGLIMLMGKGGVGKTTMAAAIAV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MGFDVHLTTSDPAAHLSMTLSGSLNNLQVSRIDPHEETERYRQHVLETKAIELDEAGKR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RFVVMDTAPTGHTLLLLDATGAYHREIAKKMGEKGHFTAPMMLLQDPE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PETTHVLEAANLQAALERAGIHPW--------------------</w:t>
      </w:r>
      <w:r w:rsidRPr="00B04E51">
        <w:rPr>
          <w:rFonts w:ascii="Courier New" w:hAnsi="Courier New" w:cs="Courier New"/>
        </w:rPr>
        <w:t>-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-------------------ELD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P08690|ARSA1_E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QFLQNIPPYLFFTGKGGVGKTSISCATAIRLAEQGKRVLLVSTDPASNVGQVFSQTIGITIQAIAS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AAAQQYRARIVDPIKGVLPDDVVSSINEQLSGACTTEIAAFDEFTGLLTDASLLTR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DSNPEGASCLGPMAGLEKQREQYAYAVEAL</w:t>
      </w:r>
      <w:r w:rsidRPr="00B04E51">
        <w:rPr>
          <w:rFonts w:ascii="Courier New" w:hAnsi="Courier New" w:cs="Courier New"/>
        </w:rPr>
        <w:t>SDPKRTRLVLVARLQ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VARTHLELAAIGLKNQYLVINGVLPKTEAANDTLAAAIWEREQEALANLPADLAGLPTDTLFLQP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SALSRLLSTQPVASPSSDEYLQQRPDIPSLSALVDDIARNEHGLIMLMGKGGVGKTTMAAAIAV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MGFDVHLTTSDPAAHLSMTLNGSLNNLQVSRIDPHEETERYRQHVLETKGKELDEAGKR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RFVV</w:t>
      </w:r>
      <w:r w:rsidRPr="00B04E51">
        <w:rPr>
          <w:rFonts w:ascii="Courier New" w:hAnsi="Courier New" w:cs="Courier New"/>
        </w:rPr>
        <w:t>MDTAPTGHTLLLLDATGAYHREIAKKMGEKGHFTTPMMLLQDPE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PETTPVLEAANLQADLERAGIHPWGWIINNSLSIADTRSPLLRMRAQQELPQIESVKRQH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VALVPVLASEPTGIDKLKQL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E3G6Q1|E3G6Q1_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QNIPPYLFFTGKGGVGKTSISCATAIRLAEQGKRVLLVSTDPASNVGQVFGQTIGNTIVSVAA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CALEIDPQAAAQQYRERIVNPVKGL</w:t>
      </w:r>
      <w:r w:rsidRPr="00B04E51">
        <w:rPr>
          <w:rFonts w:ascii="Courier New" w:hAnsi="Courier New" w:cs="Courier New"/>
        </w:rPr>
        <w:t>LPDDVVSSINEQLSGACTTEIAAFDEFTGVLTDADLLTRFES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RFIDSNPDGASCLGPMAGLEKQREQYAQAVAALSDPERTRLVLVARLQ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LEVARTHEELAAIGLKNQYLVINGVLPETETETDALAVAIWQREQEALAHLPAGLSALPTDTLFLQP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SALKGLLTPGSAAAMLPETTTPDKTDNLSLSELVDDIARSEHGLIMLMGKGGVGKTTMAAAIAV</w:t>
      </w:r>
      <w:r w:rsidRPr="00B04E51">
        <w:rPr>
          <w:rFonts w:ascii="Courier New" w:hAnsi="Courier New" w:cs="Courier New"/>
        </w:rPr>
        <w:t>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MGFDVHLTTSDPAAHLSTTLNGSLNHLQVSKINPHDETERYRQHVLATKGRDLDEAGKR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RFVVMDTAPTGHTLLLLDATGAYHREIARKMGDNGHFTTPMMQLQDPE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HAETTPVLEAANLQADLERAGIHPWGWIINNSFAIADTRSPLLCQRARQELPQIEAVKRQHA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IALVPVLASEPAGIEKLRALT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1MF02|C1MF02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HFLQNIPPYLFFTGKGGVGKTSISCATAIRLAEQGKRVLLVSTDPASNVGQVFDQTIGKTIQPVTAVS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DAAQQYRARIVDPIKGLLPDDVVNSISEQLSGACTTEIAAFDEFTGLLTDASLLTR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ESNPDGASCLGPMAGLEKQREQYAHAVEALSDPERTRLVLVARLQ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VARTHGELSAIGLKNQYLVINGVLPASETERDALAAAI</w:t>
      </w:r>
      <w:r w:rsidRPr="00B04E51">
        <w:rPr>
          <w:rFonts w:ascii="Courier New" w:hAnsi="Courier New" w:cs="Courier New"/>
        </w:rPr>
        <w:t>WQREQEALANLPARLSDLPTDNLYLQP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SALKGLLNEHAEITSLPERSTQNKPENMSLSVLVDDIARSEHGLIMLMGKGGVGKTTMAAAIAV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KGFDVHLTTSDPAAHLSTTLNGSLKNLQVGRINPHDETERYRQHVLETKGRDLDEAGKR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RFVVMDTAPTGHTLLLLDATGAYHREIARKMEDKGHFTTPMMQLQDPE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PETTPV</w:t>
      </w:r>
      <w:r w:rsidRPr="00B04E51">
        <w:rPr>
          <w:rFonts w:ascii="Courier New" w:hAnsi="Courier New" w:cs="Courier New"/>
        </w:rPr>
        <w:t>LEAANLQSDLERAGIHPWGWIINNSLSIAQTQSPLLCQRARQELPQIEVVKNQH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CIALVPVMAAEPTGIEKLRELA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5LUS6|B5LUS6_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-----------KTSISCATAIRLAELGKRVLLVSTDPASNVGQVFDQTIGNTIQPVTAVS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DAAQQYRARIVDPIIGLLPDDVVNSISEQLSGACTTEIAAFDEFTGLLTDASLLTR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</w:t>
      </w:r>
      <w:r w:rsidRPr="00B04E51">
        <w:rPr>
          <w:rFonts w:ascii="Courier New" w:hAnsi="Courier New" w:cs="Courier New"/>
        </w:rPr>
        <w:t>PGAWSSFIESNPDGASCLGPMAGLEKQREQYAHAVEALSDPERTRLVLVARLQ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VARTHDELSAIGLKNQYLVINGVLPASEEKRDALAAAIWQREQEALANLPAGLSDLPTDNLYLQP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KMVGVSALKGLLNEHAEITSLPEQSPQNKPENMSLSVLVDDIARSEHGLIILMGKGGVGKTTMAAAIAV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KGFNVHLTTSDPAAHLSTTLNGSLKNLQVSRVNPLDETERYRQHVLETKGRDLDE</w:t>
      </w:r>
      <w:r w:rsidRPr="00B04E51">
        <w:rPr>
          <w:rFonts w:ascii="Courier New" w:hAnsi="Courier New" w:cs="Courier New"/>
        </w:rPr>
        <w:t>AGKR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RFVVMDTAPTGHTLLLLDATGAYHREIARKMGDKGHFTTPMMQVQDQE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PETTPVLEAANLQSDLERAGIHPWGWIINISLWIAQTQSPLLCQRAIHERPQIEVVKNQH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IALVPVMAAEPTGIET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P52145|ARSA2_E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ENIPSYLFFTGKGGVGKTSISCATAIRLAELGKRVLLVSTDPASNVGQVFDQTIG</w:t>
      </w:r>
      <w:r w:rsidRPr="00B04E51">
        <w:rPr>
          <w:rFonts w:ascii="Courier New" w:hAnsi="Courier New" w:cs="Courier New"/>
        </w:rPr>
        <w:t>NTIQPVTAVS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DAAQQYRARIVDPIIGLLPDDVVNSISEQLSGACTTEIAAFDEFTGLLTDASLLTR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ESNPDGASCLGPMAGLEKQREQYAHAVEALSDPERTRLVLVARLQ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VARTHDELSAIGLKNQYLVINGVLPASEEKRDALAAAIWQREQEALANLPAGLSDLPTDNLYLQP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SALKGLLNEHAEITSLPEQSPQNKPE</w:t>
      </w:r>
      <w:r w:rsidRPr="00B04E51">
        <w:rPr>
          <w:rFonts w:ascii="Courier New" w:hAnsi="Courier New" w:cs="Courier New"/>
        </w:rPr>
        <w:t>NMSLSVLVDDIARSEHGLIMLMGKGGVGKTTMAAAIAV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KGFNVHLTTSDPAAHLSTTLNGSLKNLQVSRINPHDETERYRQHVLETKGRDLDEAGKR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RFVVMDTAPTGHTLLLLDATGAYHREIARKMGDKGHFTTPMMQLQDQE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TKVLLVTLPETTPVLEAANLQSDLERAGIHPWGWIINNSLWIAQTQSPLLCQRALQERPQIEVVKNQH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IA</w:t>
      </w:r>
      <w:r w:rsidRPr="00B04E51">
        <w:rPr>
          <w:rFonts w:ascii="Courier New" w:hAnsi="Courier New" w:cs="Courier New"/>
        </w:rPr>
        <w:t>LVPVMAAEPTGIEKLREL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9N3W0|A9N3W0_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EMLKQVPVFLFFTGKGGVGKTSISCATAIRLVEQGKRVLLVSTDPASNVGQVFNQTIGNTILPVTA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AAAQQYRARIVDPIKNLLPDDVVSSISEQLSGACTTEIAAFDEFTGLLTDASLLTR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ESNPDGASCLGPMAGLEKQREQYAHAVEALSDPERTRLVLVARLQ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</w:t>
      </w:r>
      <w:r w:rsidRPr="00B04E51">
        <w:rPr>
          <w:rFonts w:ascii="Courier New" w:hAnsi="Courier New" w:cs="Courier New"/>
        </w:rPr>
        <w:t>VARTHDELSAIGLKNQYLVINGVLPKSETENDVLAAAIWQREQEALANLPAGLSELPRDTLFLQP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AALKGLLREHSEPAPLHEQSTQYKPENMSLSGLVDDIARSEHGLIMLMGKGGVGKTTLAAAIAV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MGFDVHLTTSDPAAHLSTTLNGSLKNLQVSRINPHDETERYRQHVLETKGRDLDEAGRR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RFVVMDTAPTGHTLLLLDATGAYHRE</w:t>
      </w:r>
      <w:r w:rsidRPr="00B04E51">
        <w:rPr>
          <w:rFonts w:ascii="Courier New" w:hAnsi="Courier New" w:cs="Courier New"/>
        </w:rPr>
        <w:t>IAKKMGNKGHFTTPMMQLQDPD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PETTPVLEAANLQADLERAGIHPWGWIINNSLSIADTHSPLLCQRAQQEQPQIEVVKHQYA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IALVPVLASEPTGIEKLREL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9KJI3|Q9KJI3_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QNIPPYLFFTGKGGVGKTSISCATAIRLAEQGKRVLLVSTDPASNVGQVFDQAIGNTIRPVTAVH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NAAQQYRARIVDPIKGLLPDDVVNSISEQLSGACTTEIA</w:t>
      </w:r>
      <w:r w:rsidRPr="00B04E51">
        <w:rPr>
          <w:rFonts w:ascii="Courier New" w:hAnsi="Courier New" w:cs="Courier New"/>
        </w:rPr>
        <w:t>AFDEFTGLLTDGFLLTR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ESKPDGASCLGPMAGLEKQREQYAHAVEALSDPERTRLVLVARLQ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VARTHEELSAIGLKNQYLVINGVLPKAEAEHDGLAAAIWQREQEALANLPSGLSELPTDTLLLQP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GGVSALKGLLDTRSETLPLPVNEHPCTRENLSLSGLVDDIARSEHGLIMLMGKGVVGKTTMGAGIAV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AEMGFDVFLTTFDPGAHLS</w:t>
      </w:r>
      <w:r w:rsidRPr="00B04E51">
        <w:rPr>
          <w:rFonts w:ascii="Courier New" w:hAnsi="Courier New" w:cs="Courier New"/>
        </w:rPr>
        <w:t>TTLNGSLKNLQVSRINPHDETERYRQHVLETKGRDLDEAGKR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RFVVMDTAPTGHTLLVLDATGAYHREIAKKMGSKGHFTTPMMQLQDPD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PETTPVLEAANLQADLERAGIHPWGWIINNSLSIADTRSPLLCQRARQEQPQIEAVKNQYA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IALVPVLTSEPAGIEKLRELM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5RJX9|B5RJX9_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QNIPPYLFFTGKGGVGK</w:t>
      </w:r>
      <w:r w:rsidRPr="00B04E51">
        <w:rPr>
          <w:rFonts w:ascii="Courier New" w:hAnsi="Courier New" w:cs="Courier New"/>
        </w:rPr>
        <w:t>TSISCATAIRLAEQGKRVLLVSTDPASNVGQVFDQAIGNTIRPVTAVH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DAAQQYRARIVDPIKGLLPDDVVNSISEQLSGACTTEIAAFDEFTGLLTDASLLTR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ESNPDGASCLGPMAGLEKQREQYAHAVEALSDPERTRLVLVARLQ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VARTHEELSAIGLKNQYLVINGVLPKAEAEHDALAAAIWQREQEALANLPSGLSELPTDT</w:t>
      </w:r>
      <w:r w:rsidRPr="00B04E51">
        <w:rPr>
          <w:rFonts w:ascii="Courier New" w:hAnsi="Courier New" w:cs="Courier New"/>
        </w:rPr>
        <w:t>LLLQP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SALKGLLDIRSETLPLPVTNILYTPENLSLSGLVDDIARSEHGLIMLMGKGGVGKTTMAAAIAV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MGFDVHLTTSDPAAHLSTTLNGSLKNLQVSRINPHDETERYRQHVLETKGRDLDEAGKR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RFVVMDTAPTGHTLLLLDATGAYHREIAKKMGSKGHFTTPMMQLQDPD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PETTPVLEAANLQADLERAGIHPWGWII</w:t>
      </w:r>
      <w:r w:rsidRPr="00B04E51">
        <w:rPr>
          <w:rFonts w:ascii="Courier New" w:hAnsi="Courier New" w:cs="Courier New"/>
        </w:rPr>
        <w:t>NNSLSIADTRSPLLCQRARQEQPQIETVKNQYA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IALVPVLTSEPAGIEKLREFM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1M6V8|C1M6V8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QNIPPYLFFTGKGGVGKTSISCATAIRLAEQGKRVLLVSTDPASNVGQVFDQAIGNTIHPVAA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EAAKQYRSRIVDPIKGLLPDDVVNSISEQLSGACTTEIAAFDEFTGLLTDASLLTR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ESNPDGASCLGPMA</w:t>
      </w:r>
      <w:r w:rsidRPr="00B04E51">
        <w:rPr>
          <w:rFonts w:ascii="Courier New" w:hAnsi="Courier New" w:cs="Courier New"/>
        </w:rPr>
        <w:t>GLEKQREQYAHAVEALSDPERTRLVLVARLQ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VARTHEELAAIGLKNQYLVINGVLPKAETEYDALAAAIWQREQEALANLPAGLSELPTDTLLLQP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SALKGLLDTRSEALPLPVTNILYTPENLSLSGLVDDIARSEHGLIMLMGKGGVGKTTMAAAIAV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MGFDVHLTTSDPAAHLSTTLNGSLKNLQVSRINPHDETERYRQHVLETKGRDLDEAGKR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</w:t>
      </w:r>
      <w:r w:rsidRPr="00B04E51">
        <w:rPr>
          <w:rFonts w:ascii="Courier New" w:hAnsi="Courier New" w:cs="Courier New"/>
        </w:rPr>
        <w:t>QAFSRVIREAGKRFVVMDTAPTGHTLLLLDATGAYHREIAKKMGSKGHFTTPMMQLQDPE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PETTPVLEAANLQADLERAGIHPWGWIINNSLSIADTRSPLLCQRARQERPQIEAVKNQHA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IALVPVLASEPAGIKKLRELM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9Y5U8|C9Y5U8_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QNIPPYLFFTGKGGVGKTSISCATAIRLAEQGKRVLLVSTDPASNVGQVFDQAIGNTIRPVTAVP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SALEIDPQE</w:t>
      </w:r>
      <w:r w:rsidRPr="00B04E51">
        <w:rPr>
          <w:rFonts w:ascii="Courier New" w:hAnsi="Courier New" w:cs="Courier New"/>
        </w:rPr>
        <w:t>AARQYRARIVDPIKGLLPDDVVNSISEQLSGACTTEIAAFDEFTGLLTDASLLTRFDN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ESNPDGASCLGPMAGLEKQREQYAHAVEALSDPERTRLVLVARLQN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VARTHEELAEIGLKNQYLVINGVLPEAEAEHDALAAAIWQREQEALANLPAGLSELPTDTLLLQP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SALKGLLDTRSEALPLPVTNILYTPENLSLSGLVDDIARSEHGLIMLM</w:t>
      </w:r>
      <w:r w:rsidRPr="00B04E51">
        <w:rPr>
          <w:rFonts w:ascii="Courier New" w:hAnsi="Courier New" w:cs="Courier New"/>
        </w:rPr>
        <w:t>GKGGVGKTTMAAAIAV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MGFDVHLTTSDPAAHLSTTLNGSLKNLQVSRINSHDETERYRQHVLETKGRDLDEAGKR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PCTEEIAVFQAFSRVIREAGKRFVVMDTAPTGHTLLLLDATGAYHREIAKKNGE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--------------------------------------------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5LUS4|B5LUS4_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YFHFLRD------------AIHLAEQGKRVLLVSTDPASNVGQVFDLAIGNTIRPVTA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EAARQYRATIVDPIKGLLPDDVVNSISEQLSGACTTEIAAFDEFTGLLTDASLLTR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ESNPDGASCLGPMAGLEKQREQYAHAVEALSDPERTRLVLVARLQN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VARTHEELAEIGLKNQYLVING</w:t>
      </w:r>
      <w:r w:rsidRPr="00B04E51">
        <w:rPr>
          <w:rFonts w:ascii="Courier New" w:hAnsi="Courier New" w:cs="Courier New"/>
        </w:rPr>
        <w:t>VLPEAEAEHDALAAAIWQREQEALANLPAGLSELPTDTLLLQP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SALKGLLATRSEALPLPVTNILYTPENLSLSGLVDDIARSEHGQIMLMGKGGVGKTTMTAAIAV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MGFDVHLTTSDPAAHLSTTLNGSLKNLQVSRINPHDETERYRQHVLETKGRDLDEAGKR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RFVVMDTAPTGHTLLLLDATGAYHREIAKKMGSKGHFTTPMMQLQDPD</w:t>
      </w:r>
      <w:r w:rsidRPr="00B04E51">
        <w:rPr>
          <w:rFonts w:ascii="Courier New" w:hAnsi="Courier New" w:cs="Courier New"/>
        </w:rPr>
        <w:t>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PETTPVLEAANLQADLERAGIHPWSWIIINSLSIADTRSPLLCQRAQQELPQIEAVKNQHA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3Q2G9|F3Q2G9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LLQNIPPYLFFTGKGGVGKTSISCATAIHLAEQGKRVLLVSTDPASNVGQVFDLAIGNTIRPVTA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EAARQYRARIVDPIKGLLPDDVVNSISEQLSGACTTEIAAFDEFTGLLTDASLLTR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SFIESNPDGASCLGPMAGLEKQREQYAHAVEALSDPERTRLVLVARLQN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VARTHEELAEIGLKNQYLVINGVLPEAEAEHDALAAAIWQREQEALANLPAGLSELPTDTLLLQP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SALKGLLATRSEALPLPVTNILYTPENLSLSGLVDDIARSEHGLIMLMGKGGVGKTTMAAAIAV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MGFDVHLTTSDPAAHLSTTLNGSLKNLQVSRINPHDETE</w:t>
      </w:r>
      <w:r w:rsidRPr="00B04E51">
        <w:rPr>
          <w:rFonts w:ascii="Courier New" w:hAnsi="Courier New" w:cs="Courier New"/>
        </w:rPr>
        <w:t>RYRQHVLETKGRDLDEAGKR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RFVVMDTAPTGHTLLLLDATGAYHREIAKKMGSKGHFTTPMMQLQDPD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PETTPVLEAANLQADLERAGIHPWGWIINNSLSIADTRSPLLCQRAQQELPQIEAVKNQHA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IALVPVLASEPAGIEKLRELM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1XP70|A1XP70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SDAPKFIFFTGKGGVGKTSLSCATAIHLAEQGKQVLLVS</w:t>
      </w:r>
      <w:r w:rsidRPr="00B04E51">
        <w:rPr>
          <w:rFonts w:ascii="Courier New" w:hAnsi="Courier New" w:cs="Courier New"/>
        </w:rPr>
        <w:t>TDPASNVGQVFGRTIGNKITAIDTVR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AAAQQYRDRVIEPVRAALPADVIKGMEEQLSGACTTEIAAFDEFTALLTDSELVEQ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SGHTIRLLQLPGAWSGFIDKNPDGASCLGPLTGLDKQRQRYAEAVQALSDPARTRLVLVARAQ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DEVARTHAELAEIGLSKQHLVINGVLPAVEAEHDMLAAAVYRREQAAIAEIPAALRQLPLDQLPLKA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EALRRLFNAA</w:t>
      </w:r>
      <w:r w:rsidRPr="00B04E51">
        <w:rPr>
          <w:rFonts w:ascii="Courier New" w:hAnsi="Courier New" w:cs="Courier New"/>
        </w:rPr>
        <w:t>DDAGAVAPEIRATPANLPSLAVLVDELAANGHGLIMMMGKGGVGKTTLAAAVA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RGLPVHLTTSDPAAHLSDTLAGSLDNLEVSRIDPRAETERYRQHVLATKGQDLDAEGRAM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READKKFVV--TAPTGHTLLLLDATGAYHREVARHMEGKAHYTTPMMQLQDP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MVVTLAETTPVLEAARLQDDLRRAGIEPWAWVINNSLAAGETEAPLLKQRAGHEL</w:t>
      </w:r>
      <w:r w:rsidRPr="00B04E51">
        <w:rPr>
          <w:rFonts w:ascii="Courier New" w:hAnsi="Courier New" w:cs="Courier New"/>
        </w:rPr>
        <w:t>AQIEAVRTEH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VALVPVQTEEPVGVERLLALA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G0JS75|G0JS75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LFLQNPPTFLFFTGKGGVGKTSLSCATAIHLVRLGKKILLVSTDPASNVGQVFSQAIGNKITAISA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ALEIDPQQAAQAYRERIVGPVRGALPDAVVKGIEEQLSGACTTEIAAFDEFTALLTDATLTVD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SGAWSGFIEKNPEGASCLGPLAGLEKQRQRYAEAVKALSDPART</w:t>
      </w:r>
      <w:r w:rsidRPr="00B04E51">
        <w:rPr>
          <w:rFonts w:ascii="Courier New" w:hAnsi="Courier New" w:cs="Courier New"/>
        </w:rPr>
        <w:t>RLILVARAQK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DEVARTHQELAAIGLTRQNLVINGVLPAEEAVHDALAAAIRQREQAAIASMPTALRDLPVDQLPLKA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VAALCHLFSDQDESAPAASAAPTERIELPQLSTLVEAIAGTGHGLIMMMGKGGVGKTTLAAAV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RGLPVHLTTSDPAAHLSDTLAGSLGNLEVSRIDPELETERYRQQVLDTKGQDLDAEGCAM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QFVVMDTAPT</w:t>
      </w:r>
      <w:r w:rsidRPr="00B04E51">
        <w:rPr>
          <w:rFonts w:ascii="Courier New" w:hAnsi="Courier New" w:cs="Courier New"/>
        </w:rPr>
        <w:t>GHTLLLLDATGAYHREVTRHVDPQVHYTTPMMQLQDPE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QVLIVTLPEPTPVLEAAQLQEDLRRAGIEPWAWVINNSLAAAPTASPLLKQRAALEVAQIEAVRTRY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VALVPMQTEEPVGIDHLRALL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3T560|Q3T560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LFLQNPPAFLFFTGKGGVGKTSLSCATAIHLAGQGKKILLVSTDPASNVGQVFSQEIGNKITTISTV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QAAQQYRERIVGPVRGALPDDVV</w:t>
      </w:r>
      <w:r w:rsidRPr="00B04E51">
        <w:rPr>
          <w:rFonts w:ascii="Courier New" w:hAnsi="Courier New" w:cs="Courier New"/>
        </w:rPr>
        <w:t>KGIEEQLSGACTTEIAAFDEFTALLTDATLIAD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GFIEKNPEGASCLGPLAGLEKQRQRYAEAVKALSDPERTRLILVARAQK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DEVARTHEELAAIGLSRQNLVINGVLPESEAVHDALAAAIHRREQEAIANMPAVLRDLPLDQLPLKA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VEALSSLFSDRDEAAPVVAGAPAKPVDLPPLSTLVDEIAETGHGLIMMMGKGGVGKTTLAAAV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LAER</w:t>
      </w:r>
      <w:r w:rsidRPr="00B04E51">
        <w:rPr>
          <w:rFonts w:ascii="Courier New" w:hAnsi="Courier New" w:cs="Courier New"/>
        </w:rPr>
        <w:t>GLPVHLTTSDPAAHLTDTLAGSLDNLEVSRIDPQAETERYRQHVLVTKGKDLDAEGRAM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KFVVMDTAPTGHTLLLLDATGAYHREVDRHAESNVRYTTPMMQLQDP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KVMIVTLAETTPVLEAANLQEDLRRAGIEPWAWLINNSLSAAPTASPLLKRRAAFELTQIEAVRTRYT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VALVPMQAEEPIGIEPLLAL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0YQ10|Q0YQ10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E</w:t>
      </w:r>
      <w:r w:rsidRPr="00B04E51">
        <w:rPr>
          <w:rFonts w:ascii="Courier New" w:hAnsi="Courier New" w:cs="Courier New"/>
        </w:rPr>
        <w:t>HPPRFLLFTGKGGVGKTSIACATAITLANSGLRVLLVSTDPASNVGQVFGITIGNRVTPVTAVT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YALEIDPQAAAAEYRERIIGPVRGLLPESVLHTIEEQLSGACTTEIAAFDEFTSLLTDPALSVD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MLQLPGAWSGFLEAAKGDASCLGPLAGLAKQRTQYKEAVNALADHLRTRMVLVSRPQQ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SEVARTCEELSAIGISQHYLVLNGILPEGEAAKDELARAIVMREQS</w:t>
      </w:r>
      <w:r w:rsidRPr="00B04E51">
        <w:rPr>
          <w:rFonts w:ascii="Courier New" w:hAnsi="Courier New" w:cs="Courier New"/>
        </w:rPr>
        <w:t>ALSAMPESLKALPTDQIA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DALSALFNEPQAQLPALSKEPAT-FTAPPLSRLVDEIAADGHGLIMFMGKGGVGKTTLAAAL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HRGLPVHLSTSDPAAHLIETLSGRQENLTVSRIDPEAETERYRQEVVDSKGKGLDSEGL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KAFSRIIGDADRKFVVMDTAPTGHTLLLLDATGAYHREFTRQSGSEEQKITPMMQLQNR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IVTLAETTPVLEAANL</w:t>
      </w:r>
      <w:r w:rsidRPr="00B04E51">
        <w:rPr>
          <w:rFonts w:ascii="Courier New" w:hAnsi="Courier New" w:cs="Courier New"/>
        </w:rPr>
        <w:t>QEDLRRASIEPWAWIINNSVAAAVTHSTLLRERAENELVEIKSVAHHYA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VVPLLKEEPVGEQRLRALTC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9SJY5|D9SJY5_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MLKNLPRFLFFTGKGGVGKTSLACATAVRLADGGRRVLLVSTDPASNVGQVFGVTIGNTITPISV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AAAQAYRDRIVGPVRGVLPEAVVRGIEEQLSGACTTEIAAFDEFTALLTDTVLTDG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TG</w:t>
      </w:r>
      <w:r w:rsidRPr="00B04E51">
        <w:rPr>
          <w:rFonts w:ascii="Courier New" w:hAnsi="Courier New" w:cs="Courier New"/>
        </w:rPr>
        <w:t>FLDAGKGDASCLGPLAGLEKQRQRYSDAVAVLSDSRRTRLILVARAQ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AARTCEELAHIGFADPYLVVNGCMPESE-TTDPVALAIFRRERNALDTMPEALRNLTTDRRSLL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VEALRALLSDSPVSPAALMHRDVE---LPNLAGLIDEFEKNGHGLIMLMGKGGVGKTTLAAAI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ARGHTVNLTTSDPAAHLADTLHGEMANLSVSRIDPRLETERYRQNVLASKGKELDAPGRALL</w:t>
      </w:r>
      <w:r w:rsidRPr="00B04E51">
        <w:rPr>
          <w:rFonts w:ascii="Courier New" w:hAnsi="Courier New" w:cs="Courier New"/>
        </w:rPr>
        <w:t>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AIREANHAFVVMDTAPTGHTLLLLDATGAYHREVARNMKENSHFTTPMMQLQNQE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RILIVTLAETTPVLEAASLQQDLRRAGIEPWAWIVNQSLAAAHPASPLLALRAEHEWAQLEAVQQQHS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IAVVPVQAEEPVGIAALRALV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4D7A3|F4D7A3_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HFLTNPPPFLFFTGKGGVGKTSLACASAVALCDIGKRVLLVSTDPASNVGQVFATEIGNRVTAI</w:t>
      </w:r>
      <w:r w:rsidRPr="00B04E51">
        <w:rPr>
          <w:rFonts w:ascii="Courier New" w:hAnsi="Courier New" w:cs="Courier New"/>
        </w:rPr>
        <w:t>AT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PAAAKAYRERIVGPVRGKLPESVVRSIEEQLSGACTTEIAAFDEFTALLTDHTLLAE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EFLEQGKGDASCLGPLAGLEKQRSQYGEAVAALADAASTRLVLVARAQQ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REVARTHEELAAIGLWNQQLVINGLFPEGALAGDPLAMAIWQREQQSLAQMPQGIKGLAQDHIPLLA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DSLRQLLQPQDAGQVSL---ATSAHLQPELSS</w:t>
      </w:r>
      <w:r w:rsidRPr="00B04E51">
        <w:rPr>
          <w:rFonts w:ascii="Courier New" w:hAnsi="Courier New" w:cs="Courier New"/>
        </w:rPr>
        <w:t>LVDELAADGHGLIMLMGKGGVGKTTLAAAV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SRGLPVHLTTSDPAAHLNETLAGSLPHLEVSRIDPHAETERYRAQVLATKGAALDEQ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REAGKRFVVMDTAPTGHTLLLLDATGAYHREIARQMGKGLHFTTPMMQLQD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IVTLPEPTPVQEAANLQSDLRRAGIEPWGWLINHSLQQAAVSSPLLQLRAERQQPHIEAVEQQH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FAVVPLLA</w:t>
      </w:r>
      <w:r w:rsidRPr="00B04E51">
        <w:rPr>
          <w:rFonts w:ascii="Courier New" w:hAnsi="Courier New" w:cs="Courier New"/>
        </w:rPr>
        <w:t>EEPVGPDALHRLC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0KJ10|A0KJ10_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SFA---PPFLFFTGKGGVGKTSLACASAVALCDSGKRVLLVSTDPASNVGQVFDQ-IGNSITTI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AAAQAYRERIVGPVRG-LPESVIRSIEEQLSGACTTEIAAFDEFTALLG------E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EFLAQGK-G-SCL--LAGLEKQRSQYAEAVAALSDAGKTRLILVARAQ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REVARTHD</w:t>
      </w:r>
      <w:r w:rsidRPr="00B04E51">
        <w:rPr>
          <w:rFonts w:ascii="Courier New" w:hAnsi="Courier New" w:cs="Courier New"/>
        </w:rPr>
        <w:t>ELAAIGLANQQLVINGIFP--QEL-DPLATAVWQREQQAMADMP-A-LRLPQDSVPLLA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VDSLRQLLGS----TVSGV------------EIECTIAESQQHGLIMLMGKGGVGKTTLAAAV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SRGLPVHLTTSDPAAHLGETLAGALPSLEVSRIDPHAETERYRAQVLATKGALDAQG-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R-EAGRFVVMDTAPTGHTLLLLDATGAY-----IAQM</w:t>
      </w:r>
      <w:r w:rsidRPr="00B04E51">
        <w:rPr>
          <w:rFonts w:ascii="Courier New" w:hAnsi="Courier New" w:cs="Courier New"/>
        </w:rPr>
        <w:t>KGLHFTTPMMQLQD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MIITLPEPTPVQEATNLQADLRRAGIEPWAWVVNHMLAPTSVTSPLLAQRAYRQQPHIDAVKQEH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VPLQAVELV---KALQ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4SIL5|A4SIL5_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SFA---PPFLFFTGKGGVGKTSLACASAVALCDSGKRVLLVSTDPASNVGQVFDQ-IGNKITAI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AAAQAYRERIVGPVRG-LPDSVVRSIEEQLSGACTTEIAAFDEFT</w:t>
      </w:r>
      <w:r w:rsidRPr="00B04E51">
        <w:rPr>
          <w:rFonts w:ascii="Courier New" w:hAnsi="Courier New" w:cs="Courier New"/>
        </w:rPr>
        <w:t>ALLG------E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EFLEQG-KG-SCL--LAGLEKQRSQYAEAVAALSDAGKTRLVLVARAQ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REVARTHDELAAIGLANQQLVINGIFP--QEL-DPLASAVWQREQQAMAQMP-GLLRLPQDRVPLLA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NLVGVDSLRQLLGAVNPAESQDQPGL---------KQLVDELAT--HGLIMLMGKGGVGKTTLAAAV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SRGLPVHLTTSDPAAHLGETLAGA</w:t>
      </w:r>
      <w:r w:rsidRPr="00B04E51">
        <w:rPr>
          <w:rFonts w:ascii="Courier New" w:hAnsi="Courier New" w:cs="Courier New"/>
        </w:rPr>
        <w:t>LPSLEVSRIDPHAETERYRAQVLATKG-------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R-EAGRFVVMDTAPTGHTLLLLDATGAY-----IAQMKGMHFTTPMMQLQD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MIVTLPEPTPVQETANLQADLRRAGIEPWAWVVNHMLAPASVTSPLLAQRAYRQQPHIDAVKGEH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MPLCRYAVMPLCTCIRASLLP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5P147|Q5P147_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RFLDQPPRYLFFTGKGGVGKTSLACA</w:t>
      </w:r>
      <w:r w:rsidRPr="00B04E51">
        <w:rPr>
          <w:rFonts w:ascii="Courier New" w:hAnsi="Courier New" w:cs="Courier New"/>
        </w:rPr>
        <w:t>TAIHLAATGRSVLLVSTDPASNVAQVFEQEIGNRITPLTA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AAAQAYRERIVGPVRDVLPEAVVRGIEEQLSGACTTEIAAFDEFTGLLTDAALTAGFDH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GFLQNNTDGASCLGPLAGLDKQREQYGAAVSALADPARTRLVLVARAQ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REVARTHVELAAIGLARQFLVINGVLPAAEAADDALAAAVLRREAAALDELPAGLRDLPTDRVPLM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PALRALLGSTEAAQASAPAAAPDDRPLPDLASLVDELATDRHGLVMLMGKGGVGKTTLAAAI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QRGFPVHLTTSDPAAHLADTLDGSLANLTVSRIDPQAETERYRRDVLDTRGASLDAQGRALLEEE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GEAGRKFVIMDTAPTGHTLLLLDAAGAYHREVARHMDGVAQFTTPMMQLQDPA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VVTLAETTPVLEAASLQADLRRAGIEPWAWIINNSLAA</w:t>
      </w:r>
      <w:r w:rsidRPr="00B04E51">
        <w:rPr>
          <w:rFonts w:ascii="Courier New" w:hAnsi="Courier New" w:cs="Courier New"/>
        </w:rPr>
        <w:t>TTTAAPMLRRRAGQEWAQIEAVREHH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LALVAMQADEPTGIGRLRAL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21S89|Q21S89_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DQAPRFLFFTGKGGVGKTSIACASALELTRLNKRVLLVSTDPASNVGQVFGIRIGNQITNVAE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AAAQAYRDRIVGPVRGVLPDAVVKGIEEQLSGACTTEIAAFDEFTALLTDGALTQN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MLQLPGAWSGFLEDGKGDASCLGPLAGLEKQR</w:t>
      </w:r>
      <w:r w:rsidRPr="00B04E51">
        <w:rPr>
          <w:rFonts w:ascii="Courier New" w:hAnsi="Courier New" w:cs="Courier New"/>
        </w:rPr>
        <w:t>TQYKAAVDALADPLKTRLILVARAQA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NEAARTHGELAGIGLSKQYLVINGVFPESETVHDALAQAIFDREQAVLANLPDALRDLPTDQIGLKA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APLRQLLAAAEPAVPTAADVPPGAPPAPSLASLVEAIAREGHGLVMLMGKGGVGKTTLAAAV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TRSLPVHLTTSDPAAHLMETLDGTLEHLTVSRIDPHEVTEHYRAQVLASKGAKLDAAGRAV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</w:t>
      </w:r>
      <w:r w:rsidRPr="00B04E51">
        <w:rPr>
          <w:rFonts w:ascii="Courier New" w:hAnsi="Courier New" w:cs="Courier New"/>
        </w:rPr>
        <w:t>IREAGKKFVVMDTAPTGHTLLLLDATGAYHRDVARQMGSGRHFTTPMMQLQDPR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IVTLAETTPVLEAANLQTDLRRAGIEPWAWVINNSVAAAAVTSPLLQARAHNELREIAAVATHH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LVPLLKDEPIGMQRLQLLS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7SKG0|B7SKG0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KTPPRFLFFTGKGGVGKTSIACAAAVQLAGDGKRVLLVSTDPASNVGQVFGLDIGNKVTEIRGVP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AFEIDPQQAAQAYR</w:t>
      </w:r>
      <w:r w:rsidRPr="00B04E51">
        <w:rPr>
          <w:rFonts w:ascii="Courier New" w:hAnsi="Courier New" w:cs="Courier New"/>
        </w:rPr>
        <w:t>DRIVGPVRGVLPEDIVKGIEEQLSGACTTEIAAFDEFTALLTDDSLIAE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GFLENSKGDATCLGPLAGLEKHQAQYKVAVEALSDPLRTRLVLVARAQN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VARTHEELSEIGLKQQYLVVNGVLPASAADGDELASAIYRREQQVLANFPEVLHALPLDQLS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DTLGRLFADMNSDSGGITGGEPD-LKFPELSILVDNIAADGHGLVMLMGKGGVG</w:t>
      </w:r>
      <w:r w:rsidRPr="00B04E51">
        <w:rPr>
          <w:rFonts w:ascii="Courier New" w:hAnsi="Courier New" w:cs="Courier New"/>
        </w:rPr>
        <w:t>KTTMAAAVAV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RGLPVHLTTSDPAAHLAETLEGALDNLTVSRIDPQAETERYRQHVLKTKGAHLDPEGL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KFVVMDTAPTGHTLLLLDATGAYHREIVRQMGSKVSYVTPMMQLQD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AETTPVLEAANLQADLRRADIEPWAWIVNNSVAAARPVSAFLRKRAENERREIDAVAKEHA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VMPLLKDEPVGLNRLQALF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5KK8</w:t>
      </w:r>
      <w:r w:rsidRPr="00B04E51">
        <w:rPr>
          <w:rFonts w:ascii="Courier New" w:hAnsi="Courier New" w:cs="Courier New"/>
        </w:rPr>
        <w:t>7|F5KK87_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QFLQSPPRFLFFTGKGGVGKTSIACAAAVQLAGENKRVLLVSTDPASNVGQVFSTEIGNKVTEIREV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ALEIDPQQAAQAYRDKIVGPVKGVLPEDVVKGIEEQLSGACTTEIAAFDEFTSLLTDDALIAE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GFLESGKGDASCLGPLAGLEKHRAQYKAAVAALADPVRTRLILVARAQN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VARTHEELADIGLKQQYLVVNGVLPAAA</w:t>
      </w:r>
      <w:r w:rsidRPr="00B04E51">
        <w:rPr>
          <w:rFonts w:ascii="Courier New" w:hAnsi="Courier New" w:cs="Courier New"/>
        </w:rPr>
        <w:t>AEGDELAAAIYQREQQVLAKIPEVLRSLPLDQVA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DALKHLFLDVAIGPVTETETNTE-LHLPKLSPLVDEIAAEGHGLIMLMGKGGVGKTTMAAAVAV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RGLPVHLTTSDPAAHLAETLEGVMENLTVSRIDPQAETERYRQHVLKTKGASLDAE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KFVVMDTAPTGHTLLLLDATGAYHREIVRQMGTKVGYTTPMMQLQD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</w:t>
      </w:r>
      <w:r w:rsidRPr="00B04E51">
        <w:rPr>
          <w:rFonts w:ascii="Courier New" w:hAnsi="Courier New" w:cs="Courier New"/>
        </w:rPr>
        <w:t>LVTLAETTPVLEAANLQDDLRRAGIEPWAWVINNSVAAAAPRSALLLRRAENERREINAVATKH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VVPLLKDEPVGIDRLQSLV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9Z4A6|B9Z4A6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LFLDHLPPFLFFTGKGGVGKTSLACATAIRLADQGKRVLLVSTDPASNVGQVFGVTIGNVVTPIDT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NALEIDPQAAAQAYRDRIVDPVRGVLPETVVKGIEEQLSGACTTEIAAFDEFTALLTDTALQAG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</w:t>
      </w:r>
      <w:r w:rsidRPr="00B04E51">
        <w:rPr>
          <w:rFonts w:ascii="Courier New" w:hAnsi="Courier New" w:cs="Courier New"/>
        </w:rPr>
        <w:t>TGHTIRLLQLPGAWSGFLEEGKGDASCLGPLAGLEKQRSQYQGAVEALSDPRRTRLILVARAQ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TLREVARTHEELAAIGLTQHYLVVNGILPQSETSGDALAAAVWQREQVALAELPPVLRDLPTDHVSLM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PALRRMLSSPEDCAGDVIEAIVL-PDAPDLATLVDGLAGDGHGLIMLMGKGGVGKTTLAAAV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RGYPVHLTTSDPAAHLAETLEGSLANLSVSRIDPHTETERYRQQV</w:t>
      </w:r>
      <w:r w:rsidRPr="00B04E51">
        <w:rPr>
          <w:rFonts w:ascii="Courier New" w:hAnsi="Courier New" w:cs="Courier New"/>
        </w:rPr>
        <w:t>LATKGKGLDEQGRAM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RKFVVMDTAPTGHTLLLLDATGAYHREVARQMGSGIHFTTPMMQLQDPA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IVTLAETTPVLEAANLQSDLRRAGIEPWAWIINNSLALANPTSPLLRRRAANELAQIDAVATRHA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WAVVPLQAEEPVGVERLQGLT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G2J4E9|G2J4E9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-MFFTGKGGVGKTSLACATAIRLADQGKRVLLVSTDPASN</w:t>
      </w:r>
      <w:r w:rsidRPr="00B04E51">
        <w:rPr>
          <w:rFonts w:ascii="Courier New" w:hAnsi="Courier New" w:cs="Courier New"/>
        </w:rPr>
        <w:t>VGQVFGVTIGNVVTPIDA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NALEIDPQAAAQAYRDRIVGPVRGVLPETVVKGIEEQLSGACTTEIAAFDEFTALLTDTALQAG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GFLEEGKGDASCLGPLAGLEKQRSQYQGAVAALSDARRTRLILVARAQ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REVARTHEELAAIGLTQHYLVVNGILPQSETSGDALAAAVWQREQAALAELPPVLRDLPTDHVPLM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PALRRMLSSSEDCAGD</w:t>
      </w:r>
      <w:r w:rsidRPr="00B04E51">
        <w:rPr>
          <w:rFonts w:ascii="Courier New" w:hAnsi="Courier New" w:cs="Courier New"/>
        </w:rPr>
        <w:t>AVEAIVL-PDAPDLATLVDGLAGDGHGLIMLMGKGGVGKTTLAAAV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RGYPVHLTTSDPAAHLAETLEGSLANLSVSRIDPHTETERYRQQVLATKGKGLDEQGRAM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RKFVVMDTAPTGHTLLLLDATGAYHREVARQMGSGIHFTTPMMQLQDPA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IVTLAETTPVLEAANLQADLRRAGIEPWAWIINNSLALANPTSPLLRRRAANELAQIDAV</w:t>
      </w:r>
      <w:r w:rsidRPr="00B04E51">
        <w:rPr>
          <w:rFonts w:ascii="Courier New" w:hAnsi="Courier New" w:cs="Courier New"/>
        </w:rPr>
        <w:t>ATRHT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WAVVPLQAEEPVGVERLQGLT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G0A185|G0A185_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DQAPRFLFFTGKGGVGKTSVACATAIRLAESGQRVLLVSTDPASNVGQVFGVSIGNQITPIPA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ALEIDPQAAAQAYRDRIVGPVRGLLPDTVIQGIEEQLSGACTTEIAAFDEFTALLTDPALTGDFE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DFLDTGKGDASCLGPLAGLEKQRTQYKSAVDALSDGARTRLILVA</w:t>
      </w:r>
      <w:r w:rsidRPr="00B04E51">
        <w:rPr>
          <w:rFonts w:ascii="Courier New" w:hAnsi="Courier New" w:cs="Courier New"/>
        </w:rPr>
        <w:t>RAQH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TEVARTHTELAAIGLRNQYLLINALLPAGETTEDALAQAIYMREQTALRQIPATLQELPRDDVF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MVGLAALRQLLLDTPV-QPTAVAAVAD-LDTPKLAELVDTIAKDGHGLIMLMGKGGVGKTTLAAAVAV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QRGLPVHLTTSDPAAHLNETLNGALEQLTVSRIDPVVETEHYRRHVLETKGAKLDAQ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REAGQKFVVMDTAPTGHTLLL</w:t>
      </w:r>
      <w:r w:rsidRPr="00B04E51">
        <w:rPr>
          <w:rFonts w:ascii="Courier New" w:hAnsi="Courier New" w:cs="Courier New"/>
        </w:rPr>
        <w:t>LDATGAYHREVARQMDSGVHYLTPMMQLQD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AETTPVLEAANLQADLRRAGIEPWAWIINNSVAATPVQAPLLRQRAANELREIDTVARSHA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VVPLLQEEPIGVKRLSQL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5QV13|D5QV13_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ERPPRFLFFTGKGGVGKTSIACATAIALAEAGRRVLLVSTDPASNVAQVFGTIIGNRMTDIPGA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AAAQAYRDRIVGPVRGLLPDAVVKGIEEQ</w:t>
      </w:r>
      <w:r w:rsidRPr="00B04E51">
        <w:rPr>
          <w:rFonts w:ascii="Courier New" w:hAnsi="Courier New" w:cs="Courier New"/>
        </w:rPr>
        <w:t>LSGACTTEIAAFDEFTALLVDSALTAT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GFLDSGKGDASCLGPLAGLDKQRAQYGRAVEALADAARTRLVLVARAQ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TEVARTHKELAAIGIAQQYLIINGLLPEEEAKQDRLAAAIYEREQAALRALPAELAALPCDRVALR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DALRQLLVATPSPANASEDEPIA-LDASSLGDLVDAIAADGHGLVMLMGKGGVGKTTLAAAV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RGLPVHL</w:t>
      </w:r>
      <w:r w:rsidRPr="00B04E51">
        <w:rPr>
          <w:rFonts w:ascii="Courier New" w:hAnsi="Courier New" w:cs="Courier New"/>
        </w:rPr>
        <w:t>TTSDPAAHLAETLHGSLEHLTVSRIDPHAETERYRREILAAKGAELDAA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REAGESFVVMDTAPTGHTLLLLDATGAYHREVARQLDKGAHYTTPMMQLQN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ATLAETTPVLEAAGLQADLRRAGIEPWAWIINNSVAAARPQSPLLRQRARNEIREIAAVAATH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FAIVPLLKEEPVGVSRLLEL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E8L372|E8L372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EQPPRFL</w:t>
      </w:r>
      <w:r w:rsidRPr="00B04E51">
        <w:rPr>
          <w:rFonts w:ascii="Courier New" w:hAnsi="Courier New" w:cs="Courier New"/>
        </w:rPr>
        <w:t>FFTGKGGVGKTSIACATAIQLAEAGRRVLLVSTDPASNVGQVFGVGIGDKITAIDA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ALEIDPQAAAQAYRDRIVGPVRGKLPDAVVKGIEEQLSGACTTEIAAFDEFTALLTDTAITSG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VAWSGFLEAGKGDASCLGPLAGLEKQRAQYSAAVDALADGQRTRLILVARAQN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AARTHEELAAIGLNQQFLVVNGLLPKEEAALDALAAALYAREQSALGATP</w:t>
      </w:r>
      <w:r w:rsidRPr="00B04E51">
        <w:rPr>
          <w:rFonts w:ascii="Courier New" w:hAnsi="Courier New" w:cs="Courier New"/>
        </w:rPr>
        <w:t>DALRGLPCDYVP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DALRQLLVETPPHLDAAVGEAVE-LHAPSLSELVDGVAADGHGLVMLMGKGGVGKTTLAAAV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HRGLPVHLTTSDPAAHLAETLHGSLENLTVSRIDPHAETERYRQEVLRTKGAKLDAQ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REAGEKFVVMDTAPTGHTLLLLDATGAYHREVARMLDKGAHYTTPMMQLQDER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AETTPVLEAANLQADLRR</w:t>
      </w:r>
      <w:r w:rsidRPr="00B04E51">
        <w:rPr>
          <w:rFonts w:ascii="Courier New" w:hAnsi="Courier New" w:cs="Courier New"/>
        </w:rPr>
        <w:t>AGIEPWAWVVNNSVAAARPHSPLLRQRAKNELREVEKVATTH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VVPLLREEPVGVSRLLEL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E8L9V8|E8L9V8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EGAPRFLFFTGKGGVGKTSIACATAIQLSEAGRRVLLVSTDPASNVGQVFGVSIGNNITPISDVP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ALEIDPEAAAQAYRDRIVDPVRGKLPAPVVKSIEEQLSGACTTEIASFDEFTALLTDAEITTA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FDTAPTGHTIRLLQLPVAWSGFLEAGK</w:t>
      </w:r>
      <w:r w:rsidRPr="00B04E51">
        <w:rPr>
          <w:rFonts w:ascii="Courier New" w:hAnsi="Courier New" w:cs="Courier New"/>
        </w:rPr>
        <w:t>GDASCLGPLAGLEKQRAQYNAAVQALADGQRTRLVLVARPQN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AARTHGELAAIGLTHQFLIVNGLLPEEEAALDPLAKAIYGREQAALAAMPDELRALPRDDLP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VGLDALRQLLVETWSQPDAASGEPVD-LRAPSLSDLVDDIAADGHGLVMLMGKGGVGKTTLAAAV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RGLPVHLTTSDPAAHLTETLHGSMEHLAVSRIDPHAETERYRQEVLRTKGGSLDSQ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REAGEKFVVMDTAPTGHTLLLLDATGAYHREVARMLDKGAHYTTPMMQLQDEK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LVTLAETTPVLEAVNLQADLRRAGIEPWAWVINNSVAAARPRSPLLRKRAQNELGEVKKVATVH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AVPLLEEEPVGVERLLKLA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8GDV2|F8GDV2_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KFLNQPPRFLFFTGKGGVGKTSLACATAITLADAGQRVLLVSTDPASNVGQVFGITIGNQVTAITAVP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ALEIDPQAAAQAYRDRIVGPVRGVLPDTVVKGIEEQLSGACTTEIAAFDEFTALLTDSALTAD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DFLAEGKGDASCLGPLAGLEKQRTQYKAAVDALADSKRSRLILVARAQQ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REVARTHEELTVIGLTKQFLVINGLLPQAETSRDPLAAAIFQREQDALAAMPEVLNHLPCDRIALKS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TALRKLLIDAPP-DEGGKEFIHTAIPFPSLSSLIDEIA</w:t>
      </w:r>
      <w:r w:rsidRPr="00B04E51">
        <w:rPr>
          <w:rFonts w:ascii="Courier New" w:hAnsi="Courier New" w:cs="Courier New"/>
        </w:rPr>
        <w:t>EDGCGLIMLMGKGGVGKTTLAAAIAV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HRGLPVHLTTSDPAAHLSETLSGAMENLLVDRIDPHVETERYRQHVLETKGAHLDAK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REAGKKFVVMDTAPTGHTLLLLDATGAYHREVIKQMDSIVHYATPMMQLQN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ILLVTLAETTPVLEAASLQADLRRAGIEPWAWIINNSVAATTVHSPLLCQRASNELAEIETVSSIHA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VVPLLKEEPVGV</w:t>
      </w:r>
      <w:r w:rsidRPr="00B04E51">
        <w:rPr>
          <w:rFonts w:ascii="Courier New" w:hAnsi="Courier New" w:cs="Courier New"/>
        </w:rPr>
        <w:t>IRLLELA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9ZKC5|F9ZKC5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KFLDQPPHFLFFTGKGGVGKTSLACATAITLADTGRQVLLVSTDPASNVGQVFGMTIGNQITTINA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ALEIDPQAAAQIYRDRIVNPVRGVLPDTVVKGIEEQLSGACTTEIAAFDEFTALLVDSALTAD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DFLQEGKGDASCLGPLAGLEKQRAQYKAAVDALADPQRTRLVLVARAQQ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REVARTQEELTAIG</w:t>
      </w:r>
      <w:r w:rsidRPr="00B04E51">
        <w:rPr>
          <w:rFonts w:ascii="Courier New" w:hAnsi="Courier New" w:cs="Courier New"/>
        </w:rPr>
        <w:t>LTNQFLVINGLLPPSEVTQDDLAAAIFEREQKTLAAIPEILKPLPRDHIA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PALRQLLMDELP-AVSGNNALHQAMPFPGLSRLIDDIAKDGSGLIMLMGKGGVGKTTLAAAIAV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HRGLPVHLTTSDPAAHLNETISGTMDNLQVDRIDPHVETERYRQRILQTKGAHLDAKGK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REAGKKFVVMDTAPTGHTLLLLDATGAYHREISKQMDSIAHYT</w:t>
      </w:r>
      <w:r w:rsidRPr="00B04E51">
        <w:rPr>
          <w:rFonts w:ascii="Courier New" w:hAnsi="Courier New" w:cs="Courier New"/>
        </w:rPr>
        <w:t>TPMMQLQK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MLLVTLAETTPVLEAASLQAELRRAGIEPWAWIINNSIAATTVQSPLLCQRASNELKDIEAVSTIHA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VVPLLKEEQVGVQKLLELS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6CMG7|D6CMG7_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ELPPRFFFFTGKGGVGKTSLSCATAMHLAGQGKQVLLVSTDPASNVGQVFGQAIGNTITRIHG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QQAAQQYRERIVGPVRGTLPDDIVNGIEEQLSGACTTEIAAFDEFTALLTDS</w:t>
      </w:r>
      <w:r w:rsidRPr="00B04E51">
        <w:rPr>
          <w:rFonts w:ascii="Courier New" w:hAnsi="Courier New" w:cs="Courier New"/>
        </w:rPr>
        <w:t>VLTAD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DFLEAGKGDISCLGPLAGLDKQRAQYKAAVQALADARRTRLVLVARAQQ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REVARTHAELAGVGLSQQYLVINGVLPPEEAAHDPLAAAICAHERAALDAIPEVLKALPRDRVA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DALRQLLVTTASQAPSTHAVPVA-LDAPSLSELVDDIAEDGRGLVMLMGKGGVGKTTLAAAI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HRGLPVHLTTSDPAAHLTETLSGALDNLTV</w:t>
      </w:r>
      <w:r w:rsidRPr="00B04E51">
        <w:rPr>
          <w:rFonts w:ascii="Courier New" w:hAnsi="Courier New" w:cs="Courier New"/>
        </w:rPr>
        <w:t>SRIDPHIETERYRQHVLATKGAQLDAQGRALLD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HIIREAGKKFVVMDTAPTGHTLLLLDATGAYHREIARQMATGLHYITPMMQLQDPR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IVTLAETTPVLEAANLQADLRRAGIEPWAWIINNSIAAATPNSPLLRQRACHELREIDAVATRH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VVPLLKEEPVGVDRLLELT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47CR4|Q47CR4_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EQPPRYLFFTGKGGVGKTSIACATAIQLA</w:t>
      </w:r>
      <w:r w:rsidRPr="00B04E51">
        <w:rPr>
          <w:rFonts w:ascii="Courier New" w:hAnsi="Courier New" w:cs="Courier New"/>
        </w:rPr>
        <w:t>EAGQRVLLVSTDPASNVGQVFGVDIGNRIVGIEA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ALEIDPQAAAQAYRDRIVGPVRGVLPEAVVKGIEEQLSGACTTEIAAFDEFTALLTDSALVAG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TGFLEEGKGDASCLGPLAGLEKQRTQYKSAVEALADPVRTRLILVARAQA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REVSRTHEELAGIGLKQQYLVINGVLPESAVGSDLLAKAIYNREQAALLEIPAVLKALPIDQVG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</w:t>
      </w:r>
      <w:r w:rsidRPr="00B04E51">
        <w:rPr>
          <w:rFonts w:ascii="Courier New" w:hAnsi="Courier New" w:cs="Courier New"/>
        </w:rPr>
        <w:t>DALRKLLVASVFDAASDIPAATVLPEVPSLAVLVDGIAADGHGLVMLMGKGGVGKTTLAAAV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SRGLPVHLTTSDPAAHLSETLAGSLEHLTVSRIDPQAETERYRQHVLESKGATLDAQ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VIREAGKKFVVMDTAPTGHTLLLLDATGAYHREIARQMSKDMHYTTPMMQLQDA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IATLAETTPVLEAANLQSDLRRAGIEPWAWVINNSVAAVQSSSP</w:t>
      </w:r>
      <w:r w:rsidRPr="00B04E51">
        <w:rPr>
          <w:rFonts w:ascii="Courier New" w:hAnsi="Courier New" w:cs="Courier New"/>
        </w:rPr>
        <w:t>LLRQRAVNELAQIDLVAHTHA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VVPLIQDEPVGVERLRALA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G3J256|G3J256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CKFLDHPPRFLFFTGKGGVGKTSIACATAIQLADSGYQVLLVSTDPASNVGQVFGITIGNHITPIKT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LAALEIDPQAAAQAYRDRIVGPVRGVLPETVVKGIEEQLSGACTTEIAAFDEFTALLTDSTLTAG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GFLEEGKGDASCLGPLAGLEKQRSQYKSA</w:t>
      </w:r>
      <w:r w:rsidRPr="00B04E51">
        <w:rPr>
          <w:rFonts w:ascii="Courier New" w:hAnsi="Courier New" w:cs="Courier New"/>
        </w:rPr>
        <w:t>VEALADPNRSRLILVARAQQ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QEVARTHEELNAIGLSQQYLVVNGILPEAEAMQDSLATAICQREQRALSEIPEALQALPRDQIE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DALRQLLTVATP-VITQFDATTQAIQVPNLSKLVDDIAADGHGLVMLMGKGGVGKTTLAAALAV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QRGLPVHLTTSDPAAHLSETLNGSLDNLTVSRIDPHAETERYRQQVLKTKGAQLDAQ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GIIREAGK</w:t>
      </w:r>
      <w:r w:rsidRPr="00B04E51">
        <w:rPr>
          <w:rFonts w:ascii="Courier New" w:hAnsi="Courier New" w:cs="Courier New"/>
        </w:rPr>
        <w:t>KFVVMDTAPTGHTLLLLDATGAYHREVSRQM-SSMHYLTPMMRLQD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ILLVTLAETTPVLEAANLQADLRRAGIEPWAWVINNSVAAVAVHSPLLRQRAANELREIDAVANRYA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VVPLLQQEPVGVSRLLELT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2LMN5|Q2LMN5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IFLQLPPRFLFFTGKGGVGKTSIACATAIQLAEAGKRVLLVSTDPASNVGQVFGVDIGNRVTPIPAVP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EAAASAYRERLVGP</w:t>
      </w:r>
      <w:r w:rsidRPr="00B04E51">
        <w:rPr>
          <w:rFonts w:ascii="Courier New" w:hAnsi="Courier New" w:cs="Courier New"/>
        </w:rPr>
        <w:t>VRGVLPDDVVKGIEESLSGACTTEIAAFDEFTALLTNVALTADYE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GFLEAGKGDASCLGPLAGLEKQRTQYKAAVEALADPLQTRLVLVARAQQ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REVARTHEELAAIGLKQQHLVINGILPHIEAATDPLAAAIHEREQTALKNIPATLTALPCDHVE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DALRQLLTDLPPQAPVAVDSPIE-LDEPGVADLIDGIAADGHGLVMLMGKGGVGKTTLAA</w:t>
      </w:r>
      <w:r w:rsidRPr="00B04E51">
        <w:rPr>
          <w:rFonts w:ascii="Courier New" w:hAnsi="Courier New" w:cs="Courier New"/>
        </w:rPr>
        <w:t>AI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HRGLPVHLTTSDPAAHLTDTLDSSLDNLTVSRIDPHAETERYRQHVLETKGAQLDAE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REAGKKFVVMDTAPTGHTLLLLDATGAYHREVTRQMGTGMHFTTPMMQLQD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IVTLAETTPVLEAANLQADLRRAGIEPWAWIINTSVAAASAKSPLLRQRAANELREISAVANQHA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VVPLLKEEPIGADRLRALI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9MAZ1|B9MA</w:t>
      </w:r>
      <w:r w:rsidRPr="00B04E51">
        <w:rPr>
          <w:rFonts w:ascii="Courier New" w:hAnsi="Courier New" w:cs="Courier New"/>
        </w:rPr>
        <w:t>Z1_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QLPSRFLFFTGKGGVGKTSIACATAIQLAEAGKRVLLVSTDPASNVGQVFGVDIGNRVTPIPAVP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EAAASAYRERLVGPVRGVLPDDVVKGIEESLSGACTTEIAAFDEFTALLTNTALTADYE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GFLEAGKGDASCLGPLAGLEKQRNQYKAAVEALADPLHTRLVLVARAQQ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REVARTHEELAAIGLKQQHLVINGILPHVEAATDPL</w:t>
      </w:r>
      <w:r w:rsidRPr="00B04E51">
        <w:rPr>
          <w:rFonts w:ascii="Courier New" w:hAnsi="Courier New" w:cs="Courier New"/>
        </w:rPr>
        <w:t>AAAIHEREQTALKNIPTTLTALPRDHVE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EALRQLLTDLPPQAPAAVDSPIE-LDEPGMADLIDGIAADGHGLVMLMGKGGVGKTTLAAAI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HRGLPVHLTTSDPAAHLTDTLEASLDNLTVSRIDPHAETERYRQHVLETQGAQLDAE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REAGKKFVVMDTAPTGHTLLLLDATGAYHREVSRQMGTGMHFTTPMMQLQD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VVTLAE</w:t>
      </w:r>
      <w:r w:rsidRPr="00B04E51">
        <w:rPr>
          <w:rFonts w:ascii="Courier New" w:hAnsi="Courier New" w:cs="Courier New"/>
        </w:rPr>
        <w:t>TTPVLEAANLQADLRRAGIEPWAWIINTSVAAASAKSPLLRQRAANELREISAVANQHA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VVPLLKEEPIGTERLRALI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1H178|Q1H178_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QLPPRFLFFTGKGGVGKTSIACATAIQLAEAGKRVLLVSTDPASNVGQVFGVDIGNRVTPIPAVP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LEIDPEAAASAYRERLVGPVRGVLPDDVVKGIEESLSGACTTEIAAFDEFTALLTNAALTADYE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</w:t>
      </w:r>
      <w:r w:rsidRPr="00B04E51">
        <w:rPr>
          <w:rFonts w:ascii="Courier New" w:hAnsi="Courier New" w:cs="Courier New"/>
        </w:rPr>
        <w:t>LLQLPGAWSGFLEAGKGDASCLGPLAGLEKQRTQYKAAVEALADPLQTRLVLVARAQQ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VARTHEELAAIGLKQQHLVINGILPHVEAATDPLAAAIHEREQTALKNIPATLTALPRDHVE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EALRQLLTDLPPQAPAAVDSPIE-LDEPSVAELIDGIAADGHGLIMLMGKGGVGKTTLAAAI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HRGLPVHLTTSDPAAHLTDTLDSSLDNLTVSRIDPHAETERYRQHVLETKGA</w:t>
      </w:r>
      <w:r w:rsidRPr="00B04E51">
        <w:rPr>
          <w:rFonts w:ascii="Courier New" w:hAnsi="Courier New" w:cs="Courier New"/>
        </w:rPr>
        <w:t>QLDAE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REAGKKFVVMDTAPTGHTLLLLDATGAYHREVSRQMGTGVHFTTPMMQLQD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VVTLAETTPVLEAANLQADLRRAGIEPWAWIINTSVAAASAKSPLLRQRAANELREISAVANQHA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VVPLLKEEPIGTERLRALI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4VG43|A4VG43_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HFLNQPPRYLFFTGKGGVGKTSIACATAVQLASEGKRVLLVSTDPASNVGQVFG</w:t>
      </w:r>
      <w:r w:rsidRPr="00B04E51">
        <w:rPr>
          <w:rFonts w:ascii="Courier New" w:hAnsi="Courier New" w:cs="Courier New"/>
        </w:rPr>
        <w:t>ESIGNHITAIPA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WALEIDPQAAAQAYRDRIVGPVRGVLPETVVNGIEEQLSGACTTEIAAFDEFTALLIDSTLTADYE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GFLEEGKGDASCLGPLAGLEKQRTQYKAAVDALADPQRTRLVLVARAQR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REVARTHEELAAIGLSQQYLVVNGVLPAREAAHDELAAAIHQREQTALTAMPDVLKALPRDQID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DALRHLLVATTSGATSSIELPA</w:t>
      </w:r>
      <w:r w:rsidRPr="00B04E51">
        <w:rPr>
          <w:rFonts w:ascii="Courier New" w:hAnsi="Courier New" w:cs="Courier New"/>
        </w:rPr>
        <w:t>Q-LDAPSLSSLVDEIAVDGHGLVMLMGKGGVGKTTLAAAV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HRGLPVHLTTSDPAAHLSETLEGSLSSLTVSRIDPHEETERYRKHVLDTKGAQLDAE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IIREAGKKFVVMDTAPTGHTLLLLDATGAYHREVTRQMGTGMHYTTPMMQLQD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IATLAETTPVLEAANLQSDLRRAGIEPWAWIVNNSVAATRPDSLLLRQRAQNELREIDSVATHH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FAVVPLLKHEPVGVDRLRDLA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3G200|B3G200_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MHFLTQPPRFLFFTGKGGVGKTSIACATAVQLATQGKRVLLVSTDPASNVGQVFGERIGNHITTIAA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WALEIDPQAAAQAYRDRIVGPVRGVLPDAVVDGIEESLSGACTTEIAAFDEFTALLTDAALTQDYA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GFLEAGKGDASCLGPLAGLEKQRSQYKAAVEALADPLRTRLVLVARAQR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REAARTHEELAAIGLSQQHLVINGVFPASEAETDTLAAAIYEKEQATLAAIPSVLQALPRDQIA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DALRHLLVDTDATGADAIELPDQ-INAPDLSALVDEVAADGHGLVMVMGKGGVGKTTLAAAI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GRGLPVHLTTSDPAAHLADTLEGSLPNLALSRIDPQEATARYRQHVMDTKGVQLDAE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AIREGGRKFVVMDTAPTGHTLLLLDATGA</w:t>
      </w:r>
      <w:r w:rsidRPr="00B04E51">
        <w:rPr>
          <w:rFonts w:ascii="Courier New" w:hAnsi="Courier New" w:cs="Courier New"/>
        </w:rPr>
        <w:t>YHRDIARQMGTGVHFTTPMMQLQD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IVTLAETTPVLEAANLQDDLRRAGIEPWAWIVNNSVAAAHPHSPLLRQRARNELREIDAVATQH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HAVVPLLTEEPVGVERLRALA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6BDL6|C6BDL6_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HFLTQPPRFLFFTGKGGVGKTSIACATAVQLAAQDKRVLLVSTDPASNVGQVFDERIGNRITAIAAVP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WALEIDPQTAAQAYRDRIVGPVRGVLPDAVVDGIEESLSGACT</w:t>
      </w:r>
      <w:r w:rsidRPr="00B04E51">
        <w:rPr>
          <w:rFonts w:ascii="Courier New" w:hAnsi="Courier New" w:cs="Courier New"/>
        </w:rPr>
        <w:t>TEIAAFDEFTALLTDTALTQDYEH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LQLPGAWSGFLEAGKGDASCLGPLAGLEKQRSQYKAAVEALADPLRTRLVLVARAQR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REAARTHEELAAIGLSQQHLVINGVFPAGGAENDTLAAAIYEREQATLAAIPQALQALPRDQIALK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VGLDALRHLLVDTDATSVDAIELPDQ-INASDLSVLVDEIAADGHGLVMVMGKGGVGKTTLAAAI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GRGLPVHLTTSDPA</w:t>
      </w:r>
      <w:r w:rsidRPr="00B04E51">
        <w:rPr>
          <w:rFonts w:ascii="Courier New" w:hAnsi="Courier New" w:cs="Courier New"/>
        </w:rPr>
        <w:t>AHLADTLEGSLPNLMLSRIDPQEATARYRQHVMDTKGAQLDAE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SRAIREGSRKFVVMDTAPTGHTLLLLDATGAYHRDIARQMGTGVHFTTPMMQLQNPK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VLIVTLAETTPVLEAANLQTDLRRAGIEPWAWVVNNSVAAAHPHSPLLRLRARNELREIDAVAMRHA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YAVVPLLTEEPVGVERLQAL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5JE64|B5JE64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DFLAKATRFLFFTGKG</w:t>
      </w:r>
      <w:r w:rsidRPr="00B04E51">
        <w:rPr>
          <w:rFonts w:ascii="Courier New" w:hAnsi="Courier New" w:cs="Courier New"/>
        </w:rPr>
        <w:t>GVGKTTLACSTALALAERGSSVLLVSTDPASNLDEVLGTQLATTPTPIEKA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HALNIDPEAAAQQYRERIVDPIRGILPDATVANIEEQLSGACTTEIASFNEFSRLLGDSDSVSAYQY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DTAPTGHTLRLLALPAAWSDFIADNKTGSTCLGPLAGLADQRVVYEAALSVLRDPNQTTLTLVARADT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QEADRARAELAELGVLNQVLILNALFRATD-KTDPLASSMQARAEEALERSPTGLEKL</w:t>
      </w:r>
      <w:r w:rsidRPr="00B04E51">
        <w:rPr>
          <w:rFonts w:ascii="Courier New" w:hAnsi="Courier New" w:cs="Courier New"/>
        </w:rPr>
        <w:t>PTYQSPFRI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LSGIEKLRNLY------SNNTEPQDTPKSLYPELDTIVDQLSANGRGVIMTMGKGGVGKTSLAKQIAI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ARGHKTLLTTTDPANHVTDLSPELDSLLSVSAIDPKEVTRQHVETVLATSGQDLDSSARELLEEE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TAFAHEVAKGEEQFVVLDTAPTGHTLLLLDATEAYHREVLKNSAEAVQQLLP--RLRDPE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RTLIVALPEATPVHEAAQLQSDLRRAEIEPY</w:t>
      </w:r>
      <w:r w:rsidRPr="00B04E51">
        <w:rPr>
          <w:rFonts w:ascii="Courier New" w:hAnsi="Courier New" w:cs="Courier New"/>
        </w:rPr>
        <w:t>AWVVNQCINTSDTQDPQLLAKAAFEETYIQEVATQH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WAINYWTHIPSTASVK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6Z0Q7|D6Z0Q7_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LLIDQAPRYLFFTGKGGVGKTSISCMVATALARRGKKVLLISTDPASNLDEVLETELSGAPTPVVGC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LAMNIDPEEAAAAYRERMVAPYRGVLPDEAVQKIEEQLSGACTVEIAAFNEFSQVIGQPTTVADYHH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DTAPTGHTLRLLSLPAAWNDFVLENKSGSSCL</w:t>
      </w:r>
      <w:r w:rsidRPr="00B04E51">
        <w:rPr>
          <w:rFonts w:ascii="Courier New" w:hAnsi="Courier New" w:cs="Courier New"/>
        </w:rPr>
        <w:t>GPLAGLKKQRLIYEGAVASLTDPALTLLVLVSRPEL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EEAARAATELAGQGMKNQHLFINGLFQAA--SDDPVAKALEAKAEQALANLPPILARLPRSSMAFRP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LVGMGAIDRALATPDQAQGEIRATDLQPISTPW-PEIMAQLAAPGKGLIMTMGKGGVGKTATAAAI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RGHRVCLSTTDPAAHVAAMLPEAPTNLTVSRIDPKAETRAYTAQVLADREAELSPEDLELLREE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IEE</w:t>
      </w:r>
      <w:r w:rsidRPr="00B04E51">
        <w:rPr>
          <w:rFonts w:ascii="Courier New" w:hAnsi="Courier New" w:cs="Courier New"/>
        </w:rPr>
        <w:t>IAVFQAFAREVASAREQFLVLDTAPTGHTLLLLDATESYHREVAKNTGEAVKELLP--RLRDPQ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LLLVTLPEATPVHEAASLQEDLRRAGIEPWGWAINQCFSLSGTRDPQLAARGVMELGFIKEVLQLCS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VAASPWLATELKGDEPLRRLL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1NPV7|Q1NPV7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NLLAKAPRYLFFTGKGGVGKTTISCITAAALAQQGKKVLLISTDPASNLDEVLETRLSGVPAPIEGI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LAMNI</w:t>
      </w:r>
      <w:r w:rsidRPr="00B04E51">
        <w:rPr>
          <w:rFonts w:ascii="Courier New" w:hAnsi="Courier New" w:cs="Courier New"/>
        </w:rPr>
        <w:t>DPEEAAATYKERMVGPYRGVLPDETVKSIEEQLSGACTVEIAAFNEFSQVIGHPETVAEY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DTAPTGHTLRLLSLPAAWNDFVLENKGGSSCLGPLAGLKEQRLIYEGAVASLTNPELTLLVLVTRPEP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EEAQRAALELDELGMKNQHLVINGRFQAT--SADPVARALESKGEEALRALPPTLAGLPRSELNFRP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LVGRQAIATALEEAEPVSGEVEAQSLEQTATPW-PELLAQLAAPGKGL</w:t>
      </w:r>
      <w:r w:rsidRPr="00B04E51">
        <w:rPr>
          <w:rFonts w:ascii="Courier New" w:hAnsi="Courier New" w:cs="Courier New"/>
        </w:rPr>
        <w:t>IMTMGKGGVGKTATAVAIAV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DRGHQVRLSTTDPAAHVAQMLPDPPARLTVSRIDPKAETQAYVAGVLAAREKELSADDLELLKEE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IEEIAVFQAFAREVADAKDQFLVLDTAPTGHTLLLLDATESYHKEVEKNAGEAVKELLP--RLRDPQ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RILLVTLPEATPVHEAKRLQEDLQRAAINPYGWAINQCFALSGTKDPLLAARGLKELDYIAEVLGVS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VAASPWLATEIKGSEQLRQL</w:t>
      </w:r>
      <w:r w:rsidRPr="00B04E51">
        <w:rPr>
          <w:rFonts w:ascii="Courier New" w:hAnsi="Courier New" w:cs="Courier New"/>
        </w:rPr>
        <w:t>L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&gt;A5GA11|A5GA11_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QDFLRSQPKNLFFTGKGGVGKTTTSAATAIALADCGKLVLLVSTDPASNLDEVLGLTLSAEPSQVPDV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ALNVDPEKAAAAYREKLVGPYRGILPHSALRSMDEQLSGACTVEIAAFNEFATLMGNPAAVEGF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SLPAAWSDFIDTNVRGTSCLGPLAGLKVQHLLYANTRKVLGDAKQTLVVMVSRPDE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KEAARASAELQELGVANQRL</w:t>
      </w:r>
      <w:r w:rsidRPr="00B04E51">
        <w:rPr>
          <w:rFonts w:ascii="Courier New" w:hAnsi="Courier New" w:cs="Courier New"/>
        </w:rPr>
        <w:t>ILNGVFRMTD-SSDPVAVTLREINMSALAAMPDALALLPRTEIPLQG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LVGIPALRSFF-SIEPKAASCPDLTDP---PPPLTDLIDKFANQPGGVIMTMGKGGVGKTTLAVTIAT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QGKQVHLTTTDPAAHVALTIGEAPSGMRVSRVDPEVETEAYRHEVLTTVGASLDDEA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FAKVVADGTDSFVVIDTAPTGHTLLLLDAAETYHREVSRSNEEAVRQLLP--RL</w:t>
      </w:r>
      <w:r w:rsidRPr="00B04E51">
        <w:rPr>
          <w:rFonts w:ascii="Courier New" w:hAnsi="Courier New" w:cs="Courier New"/>
        </w:rPr>
        <w:t>RDPE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IFLVTLPEATPVHEALSLQSDLRRAGIEAAGWIINQSLAPLPLTEPVLAQRRAREHRYIEEVVRQGI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Y-LIPWQAQPTATLRSNKLRT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5SNA9|D5SNA9_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PLVEQPPRHLFFTGQGGVGKTSIASAVAIALAESGRRVLIVSTDPASNLDEVFETQLGNRPTPVHNI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WGLNLDPHQAAAEYREKMVGPYRGVLPESAIASIEEQFSGACTVEIAAFDQFAQLLGDERTTKDF</w:t>
      </w:r>
      <w:r w:rsidRPr="00B04E51">
        <w:rPr>
          <w:rFonts w:ascii="Courier New" w:hAnsi="Courier New" w:cs="Courier New"/>
        </w:rPr>
        <w:t>DH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AAPTGHTLRLLALPSSWASYLDANTTGTTCIGPLAGLAAQQKLYHATAHALCDGELTTLVLVTRPE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IREAARTSHELQALGVEQQWLVINGLFEATS-T-DPLAMAMEQRMQAALAALPDELKKLPSITVPFQ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LIGKAALQHLG-HSVETTNSQAAQGTPTSEPPWKQELTSELAQREHGVIMTMGKGGVGKTTIAAAIAI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QLGRNVLLTTTDPAGHIVGLVTGELPLLSVERIDAH</w:t>
      </w:r>
      <w:r w:rsidRPr="00B04E51">
        <w:rPr>
          <w:rFonts w:ascii="Courier New" w:hAnsi="Courier New" w:cs="Courier New"/>
        </w:rPr>
        <w:t>AETERYREEVRQTAGAQLDDA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FARTVARGKQQIVVLDTAPTGHTILLLDAAMAFHQEAQRLNQEEVAQLLP--VLRDHQ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RILLITLPEATPVHEARLLQADLQRAGMEPMGWVVNQSLSLLDMYDPGLVTRKSFERKYIVEVAQAHP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MTIVPWQATIPTGAAGLLSMT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2T6S3|B2T6S3_B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TLPLVTTRHLFFTGKGGVGKTSLACATALQLAEKGKTV</w:t>
      </w:r>
      <w:r w:rsidRPr="00B04E51">
        <w:rPr>
          <w:rFonts w:ascii="Courier New" w:hAnsi="Courier New" w:cs="Courier New"/>
        </w:rPr>
        <w:t>LLVSTDPASNLDEVLETQLSGQPTPVAQ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HALNIDPELAAAAYRERTVSPYRGVLPDAAIRSMEEQFSGGCTVEIAAFDAFADLLGGSATANAYDH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TLPSAWSNFLSTNTTGNSCLGPLAGLEQNRQLYAAAVAELTNHDRTTVVLVTRPE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FREAERTRIELADLGVRNLVLAVNGVFKAVS-SDDAIARAMEEQQAVSIKTMPPGLAALPRSETGFIP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LVGLTALKAY</w:t>
      </w:r>
      <w:r w:rsidRPr="00B04E51">
        <w:rPr>
          <w:rFonts w:ascii="Courier New" w:hAnsi="Courier New" w:cs="Courier New"/>
        </w:rPr>
        <w:t>L-HPEQ-IAAPRVRLSV---PGGLLPLVDDLEKAGHGLVMTMGKGGVGKTTVAAAIAL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QRGHAVLLSTTDPAAHVAWTLQESLPGLTVSRIDAEQEVNRYRDEVLAKAGAHLDAQGKAM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FARTVDEARDSFVILDTAPTGHTILLMDSAEAYHREVTRTGDEAVRQLLP--RLRDPD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RVLIVTLAEATPVHEAERLQADLRRAQIEPYAWVIDQSLLASGTHDPALAERG</w:t>
      </w:r>
      <w:r w:rsidRPr="00B04E51">
        <w:rPr>
          <w:rFonts w:ascii="Courier New" w:hAnsi="Courier New" w:cs="Courier New"/>
        </w:rPr>
        <w:t>RYEVPFIERVMKQD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AVLLPWQAHAPVGLHGLEEL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5NRC7|D5NRC7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TLPVANTRHLFFTGKGGVGKTSLACATALKLAEDGKTVLLVSTDPASNLDEVLETPLSGQPTPVSQVP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HALNIDPERAASAYRERMVAPYRGVLPDAAIRSMEEQFSGGCTVEIAAFDAFANLLAGNVITKAYDH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TLPSAWGSFLSTNTTGNSCLGPLAGLEPNKQLYAAAVAELTD</w:t>
      </w:r>
      <w:r w:rsidRPr="00B04E51">
        <w:rPr>
          <w:rFonts w:ascii="Courier New" w:hAnsi="Courier New" w:cs="Courier New"/>
        </w:rPr>
        <w:t>RDHTTVVLVARPDT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FREAERTRIELADLGVRNLVLAVNGVFKATS-PDDVIAHAMEAQQAAAIDAMPRGLAALERSQTGFIP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LVGLRALKAYL-HPEQ-IGASQASLSV---PGGLLPLIDDLEKARHGLIMTMGKGGVGKTTVASAIAL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QRGHNVLLSTTDPAAHVAWTLQESLPGLSVAHIDAALEVDRYRDEVLARAGAYLDAQAKAM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FARTVDEARDSFVILD</w:t>
      </w:r>
      <w:r w:rsidRPr="00B04E51">
        <w:rPr>
          <w:rFonts w:ascii="Courier New" w:hAnsi="Courier New" w:cs="Courier New"/>
        </w:rPr>
        <w:t>TAPTGHTILLMDSAEAYHREVMRTGDEAVRQLLP--RLRDPE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RVLIVTLAEATPVHEAERLQADLRRAQIEPYAWVIDQSLLASGTHDPALAERGRYEAPFIERVIKQD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SVLLPWQATPPVGLHGLEELS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G2T710|G2T710_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ALPETPTRFIFFTGKGGVGKTSLSCASGLALAEAGKTVLIVSTDPASNLDEVLGTPLGDQPTAIAGA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YGLNIDPEAAAFAYRERMVAPYRGLLP</w:t>
      </w:r>
      <w:r w:rsidRPr="00B04E51">
        <w:rPr>
          <w:rFonts w:ascii="Courier New" w:hAnsi="Courier New" w:cs="Courier New"/>
        </w:rPr>
        <w:t>AAAIASMEEQFSGACTVEIAAFDAFAKLLGDDAATAAFDH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TLPSAWGDFIASATGGASCLGPLAGLETQKALYGATVAHLADPKMTTVVLVSRAEG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AERTRGELADLGVTNQRLALNGVFTAPR-GEDAIADAMTLRGLEALADMPAALAALPRSQTPFLP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TVGLTALRQIA--ADT-AAEATGPAPAAAPPGGLEDLIDEIAAAGHGVVMTMGKGGVGKTTIAAALAI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RGHRVTLSTTDPAAHVAQAVDGTVPGLTIARIDPKVEIAGYRAEVLEKAGKNLDAAGRAM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ARTVDGGKDHFVVLDTAPTGHTILLLDAAEAYHREVLRTADEAVRALLP--RLRDPG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AIIVTLAEATPVHEAERLQRDLARAGITPFAWVITQSLLASGTTDRLLRQRGAYEAPFIARVATEL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TALIPWAA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2W688|Q2W688_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</w:t>
      </w:r>
      <w:r w:rsidRPr="00B04E51">
        <w:rPr>
          <w:rFonts w:ascii="Courier New" w:hAnsi="Courier New" w:cs="Courier New"/>
        </w:rPr>
        <w:t>SLPQVETRILFFTGKGGVGKTSLSCATGLALAEAGRRVLIVSTDPASNLDEVLGATLSQVPTAIPGA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ALNIDPEAAARDYRERMVGPYRGILPAAAIASMEEQFSGACTVEIAAFDEFAKLLGDPAATAEFDH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TLPSAWTEFIASSTGGASCLGPLAGLEKQKALYAATVAQLADPKATTLVLVSRPE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AERTRGELAELGVSNLRLALNGVFTAAS-PGDAIADAMTE</w:t>
      </w:r>
      <w:r w:rsidRPr="00B04E51">
        <w:rPr>
          <w:rFonts w:ascii="Courier New" w:hAnsi="Courier New" w:cs="Courier New"/>
        </w:rPr>
        <w:t>RGRDALATMPAGLASLPRSDTPFLP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TVGLDALRAMG----Q-AGAAHGFEPMPR-PGGLEALVAEIAASGHGVVMTMGKGGVGKTSVAAAIAT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LGHKVTLSTTDPAAHVQDAVEGKVAGLTVTRIDPEREVADYRDEVLAKAGGTLDMAGRAM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FSRTVDEGRDRFVILDTAPTGHTILLLDAAEAYHREVLRTAEEAVRSLLP--RLRDRD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KTIIVTLAEATPVHE</w:t>
      </w:r>
      <w:r w:rsidRPr="00B04E51">
        <w:rPr>
          <w:rFonts w:ascii="Courier New" w:hAnsi="Courier New" w:cs="Courier New"/>
        </w:rPr>
        <w:t>AERLQDDLARAGITPFAWVINQSLLASGTRDPLLTQRGTYEVPFIERVAANP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TALIPWTA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1K818|A1K818_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TLPRASTRYLFFTGKGGVGKTSLSCATGLALAEAGRRVLIVSTDPASNLDEVLGTELGQTPTAIAGA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YALNIDPEAAAAAYRERMVGPYRGILPAAAIQSMEEQFSGACTVEIAAFDEFSKLLGEPAATAGFDH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TLPS</w:t>
      </w:r>
      <w:r w:rsidRPr="00B04E51">
        <w:rPr>
          <w:rFonts w:ascii="Courier New" w:hAnsi="Courier New" w:cs="Courier New"/>
        </w:rPr>
        <w:t>AWSEFISSSTGGASCLGPLAGLQQQKALYAATVERLADPQATTVILVSRAET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AERTRGELAELGIRNQVLAINGLFADTD-TDDAIAAAMSQRGAKALAAMPAALRELPATTIPFLP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TVGLDALRVMA-QPER-MAAPTEPAALPQ---GLGAMVDDIARSGHGVVMTMGKGGVGKTTAAAAIAL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QRGHKVTLSTTDPAAHLSTTLAEAVPGLSLARIDPAREVADYSAEVMARAGQGLDAAA</w:t>
      </w:r>
      <w:r w:rsidRPr="00B04E51">
        <w:rPr>
          <w:rFonts w:ascii="Courier New" w:hAnsi="Courier New" w:cs="Courier New"/>
        </w:rPr>
        <w:t>RAM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FARTVDQGKDGFVVLDTAPTGHTILLLDAAEAYHREVSRTGEEAVRQLLP--RLRDPA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HVLIVTLPEATPVHEAERLQADLARAGITPYGWVVNQSLLASGTHHPLLAQRAHHELPFIRRVSQDLA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FALLPWLAEAPVGVEGLRQVL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4JMY5|A4JMY5_B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SLPDTQTRYLFFTGKGGVGKTSLSCATGLAMADAGKKVLIVSTDPASNLDEVLGVGLSQS</w:t>
      </w:r>
      <w:r w:rsidRPr="00B04E51">
        <w:rPr>
          <w:rFonts w:ascii="Courier New" w:hAnsi="Courier New" w:cs="Courier New"/>
        </w:rPr>
        <w:t>PTAVPGAP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ALNIDPEAAAQAYRERMVGPYRGVLPAAAIRNMEEQFSGACTVEIAAFDEFSKLLGDPAATADFDH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TLPSAWNEFISSSTGGASCLGPLAGLEKQKALYAATVERLSSAVDTTVVLVSRPE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ANRTRHELAELGIRNQVLAINGLFATER-HDDAIATAMAERARQALADMPRELSVLPQTRIPFLP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TVGLDALRDMA-HPER-VRMPTR---MPD-PP</w:t>
      </w:r>
      <w:r w:rsidRPr="00B04E51">
        <w:rPr>
          <w:rFonts w:ascii="Courier New" w:hAnsi="Courier New" w:cs="Courier New"/>
        </w:rPr>
        <w:t>GLGGLVDALSATGHGVIMTMGKGGVGKTTVAAAI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GRGHDVILSTTDPASHVAATVDGVVPRLSVTRIDPAREVQQYTEEVLAKAGSHLDAGGRAM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FARTVDQGKSGFVVLDTAPTGHTILLLDAAEAYHREVMRTGDESVRQLLP--RLRDPD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RILIVTLPEATPVHEAERLSADLARAGITPYAWVINQSLLASGTTDPMLCQRGTYEVPFVRRVADNLA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TALI</w:t>
      </w:r>
      <w:r w:rsidRPr="00B04E51">
        <w:rPr>
          <w:rFonts w:ascii="Courier New" w:hAnsi="Courier New" w:cs="Courier New"/>
        </w:rPr>
        <w:t>PWLAEAPVGPVGLEHVI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9AS12|A9AS12_B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SLPDTQTRYLFFTGKGGVGKTSLSCATGLAMADAGKKVLIVSTDPASNLDEVLGVGLSQLPTAVPGA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ALNIDPEAAAHAYRERMVGPYRGILPTAAIRNMEEQFSGACTVEIAAFDEFSKLLGDPAVTADFDH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TLPSAWNEFISSSTGGASCLGPLAGLEKQKALYAATVERLSSATETTVVLVSRPE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AN</w:t>
      </w:r>
      <w:r w:rsidRPr="00B04E51">
        <w:rPr>
          <w:rFonts w:ascii="Courier New" w:hAnsi="Courier New" w:cs="Courier New"/>
        </w:rPr>
        <w:t>RTRHELAELGVRNQMLAINGLFATDR-HDDAIATAMAERAQQALADMPRELAGLPQTRIPFLP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TVGLDALRDMA-QPER-VRMPSR---MPE-PPGLGGLVDELSIVGHGVIMTMGKGGVGKTTVAAAI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QRGHDVILSTTDPAAHVAATIDGVVPGLTVTRIDPAHEVRQYTEEVLAKAGTALDAGGRAM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FARAVDQGKSGFVVLDTAPTGHTILLLDAAEAYHREVM</w:t>
      </w:r>
      <w:r w:rsidRPr="00B04E51">
        <w:rPr>
          <w:rFonts w:ascii="Courier New" w:hAnsi="Courier New" w:cs="Courier New"/>
        </w:rPr>
        <w:t>RTGDESVRQLLP--RLRDPD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RILIVTLPEATPVHEAERLRADLARAGIEPYAWVINQSLLASGTTDPLLCQRGTYEVPFVRRVADDLA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TALIPWLAEAPVGEAGLEQVI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0SJU4|F0SJU4_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DAWLSNPTRYYFFTGKGGVGKTTLSTAFAVQLADAGQRVLIVSTDPASNLDAVLGCSLSSVPTAVPEVA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ANLDPEQAAAAYRERLIGPYRNVLPESAVTAMEEQFSGSCTIEIAAF</w:t>
      </w:r>
      <w:r w:rsidRPr="00B04E51">
        <w:rPr>
          <w:rFonts w:ascii="Courier New" w:hAnsi="Courier New" w:cs="Courier New"/>
        </w:rPr>
        <w:t>NEFAQLLGDRSATADFDVV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SLPSAWSGFLDDNTTGTSCLGPLAGLQQQRELYEQTLQTLKDPLLTSVVLVTRPEE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AARSSHELKELGVENQQLIINGTFTATD-ANDPYAVAWQAQSEAALADMPAALNDLPQRRVPLAS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LMGPALLRSIR-WNGE-PAELPSFSTPAS-PQSLSTLVDRLAEPGHGVIMTMGKGGVGKTTLAAAIAV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AGYPVELSTTDPAAHLADA</w:t>
      </w:r>
      <w:r w:rsidRPr="00B04E51">
        <w:rPr>
          <w:rFonts w:ascii="Courier New" w:hAnsi="Courier New" w:cs="Courier New"/>
        </w:rPr>
        <w:t>LADSLSNLKITRIDPKAEVAAYTAEVLATSGKNLDAA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FAKAVASAEERYVVLDTAPTGHTILLLDSALSYHRDVKRLQQASVESLLK--RLRDSE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RLLIATLPETTPIQEARQLQADLQRADIQPFAWIVNQSLTPLSLTDPFLKLRQQAEAERLTEVAEASG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IFSLVPWQIAAPVGVEKLLQLS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0A537|Q0A537_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QFLENATRNLFFTGKGGVGKTS</w:t>
      </w:r>
      <w:r w:rsidRPr="00B04E51">
        <w:rPr>
          <w:rFonts w:ascii="Courier New" w:hAnsi="Courier New" w:cs="Courier New"/>
        </w:rPr>
        <w:t>LACATALALAERGKRVLLVSTDPASNIDEVLETDLTGTPRPVNGVD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HALNIDPEKAAEEYRERVVGPYRGQLPDAIVRSMEEQLSGACTVEIAAFDAFAGLLGDPRAAEGYDHL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SLPSAWSGYIETNTSGTSCLGPLEGLSAQKDVYAGAVEALAEADRTTLVLVSRPEG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DEAARTSEELRDLGVKNQHLVVNGVFRATD-ADDPVARALEARGQRALEAMPAGLAELPRSERP</w:t>
      </w:r>
      <w:r w:rsidRPr="00B04E51">
        <w:rPr>
          <w:rFonts w:ascii="Courier New" w:hAnsi="Courier New" w:cs="Courier New"/>
        </w:rPr>
        <w:t>LRA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PMGLDGLRILL-GEQA-PDIPEAEDAPEG-----EQLIDSLERDGRGAVMTLGKGGVGKTTLAARI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SRGHSVHLTTTDPAAHVAAAVGELPTGLTVGRVDPKAETERYREHVMATAGADMDEEGRK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QAFARTVARAEDEIVVLDTAPTGHTILLLDAAQAYHRELGRQQEPEVEQLLP--RLRDPH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HMLICTLPEATPVHEAAALQADLRRAEIEPAAWIVNQ</w:t>
      </w:r>
      <w:r w:rsidRPr="00B04E51">
        <w:rPr>
          <w:rFonts w:ascii="Courier New" w:hAnsi="Courier New" w:cs="Courier New"/>
        </w:rPr>
        <w:t>SLTPLAVTDPVLRARQAQEARWLREIVSEHH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LIIEPWSEDYS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2R960|D2R960_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KFLLHPTRNLFFTGKGGVGKTSVACAAAVRLADAGKRVLLVSTDPASNLDEVLGVALENRPTAIPAVP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YAMNLDPEKSAAAYRERMIGPYRGLLPDAAVKSMEEQFSGSCTLEIAAFDEFSRLLGDPAATSQFDH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TLPSAWAGFMEENTTGTSCLGPLAGL</w:t>
      </w:r>
      <w:r w:rsidRPr="00B04E51">
        <w:rPr>
          <w:rFonts w:ascii="Courier New" w:hAnsi="Courier New" w:cs="Courier New"/>
        </w:rPr>
        <w:t>QAQQKLYQETVKALGDPQVTTLVLVARAEV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LREAARTSGELAELGVENQHLVVNGVFEALD-TSDPYAVALEQRGAVALAATPESLRALPTTIVPLSP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IVGVESLRLLG--TPP-SYSPETLDSSDR-LPLLGELIDDLVAPGHGVILAMGKGGVGKTTVAAAV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AERGYEVHLSTTDPAAHIAAALNQQLANLTVSRIDPAAETAKYSAEVLSSAGANLDQQ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</w:t>
      </w:r>
      <w:r w:rsidRPr="00B04E51">
        <w:rPr>
          <w:rFonts w:ascii="Courier New" w:hAnsi="Courier New" w:cs="Courier New"/>
        </w:rPr>
        <w:t>FADAVAAGTNKFVVLDTAPTGHTVLLLDSALAYHREVTRQSAEAVENLLP--RLRDPG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RVLIVTLAEATPVHEAAALQRDLRRAEIEPFAWVINQVLSPLPLTDPLMKQRQQHEQKYLREVKEVQ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FAIIPWQIEPPIGIQQLRKLT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2AKA1|F2AKA1_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HYLESPTRNLFFTGKGGVGKTSMACATAVRLADRGRRVLLVSTDPASNLDEVLGVTLSNKPTSVPAVD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MNIDPEQAA</w:t>
      </w:r>
      <w:r w:rsidRPr="00B04E51">
        <w:rPr>
          <w:rFonts w:ascii="Courier New" w:hAnsi="Courier New" w:cs="Courier New"/>
        </w:rPr>
        <w:t>AEYRERMVGPYRDVLPEAAVQSMEEQFSGSCTVEIAAFDEFARLLGDENATADFDH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TLPSAWSGFMDDNTSGTSCLGPLAGLQKQQAIYHSTVESLGDSSRTTLVLVTRPE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LREADRTSDELRELGVENQALVINGTFEAQD-KSDPIANAMEQRCKEALMAMPSGLAQLQRTVVPLAP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LIGIDALRLLG-RTEP-NGEMAEIAGEER-LEALSALIDQLASQQHGVIMTMGK</w:t>
      </w:r>
      <w:r w:rsidRPr="00B04E51">
        <w:rPr>
          <w:rFonts w:ascii="Courier New" w:hAnsi="Courier New" w:cs="Courier New"/>
        </w:rPr>
        <w:t>GGVGKTTIAAAVAV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RGLKVHLSTTDPAAHVSATLAEELSGLTISRIDPAEVTEAYRQEVLRTAGDGLDEQGRALLEEDLR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TEEIAVFRAFADAVAEGEDGFVVLDTAPTGHTILLLDSALAYHREVSRQNEESVRELLP--RLRDSD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RVLVVTLPESTPVHEAQRLQQDLRRAEIEPFAWVVNQSLSPLVVKDRILVGRQQNEEPYLREVFTQH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QAVIIPWQLDPPIGIEGLRELT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</w:t>
      </w:r>
      <w:r w:rsidRPr="00B04E51">
        <w:rPr>
          <w:rFonts w:ascii="Courier New" w:hAnsi="Courier New" w:cs="Courier New"/>
        </w:rPr>
        <w:t>2JLU4|Q2JLU4_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VNHSHPQRLLLFSGKGGVGKTTLTCALARQLAD-PRRLLLMSTDPAHSLGDVLQISV-AQPLPD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QVRALQAEILLQSFRQELRGSWFG--REDLLPIWDLAW--PGVDELMAILEVNRLLAG-----EVDT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DTAPTGHTLRLLELPDNLLAVFAKH-RE------PDEADAFLAQLQELEGRLTNPESTSAWLVMIPEQ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VAETRRFCQQLQNRRVPIGGLLVNQVL</w:t>
      </w:r>
      <w:r w:rsidRPr="00B04E51">
        <w:rPr>
          <w:rFonts w:ascii="Courier New" w:hAnsi="Courier New" w:cs="Courier New"/>
        </w:rPr>
        <w:t>L--RNNSSPLYSARQQEQGRVLKALQ-E-EGYSIWVCPQLQ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PVGLAALDELVQL--------------RPPIPEQKGIPSLPDFQGIRLVLVGGKGGVGKTTVAGALAW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KRHPDKLLLVSIDPAHSLGDLIPLLPNLLGQEIDAAAVLEQFRQDYLEEVAALAGEGTVQYDPQAWR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LQMPPPGLDEVMALLSTSGQDLVVLDTAPTGHLLRFLQMPQALYRDVVWARMLLAQVRQLRQQLQDPQ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TFIPVFNPEQAVLAETERLLAELDLGIPHPYAVLNRVWLEDSTPFGEALRRRHQTLLAQLPQLFSQQA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FLHPPSLENIGS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2JQN8|Q2JQN8_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LSPC--QRLLLFSGKGGVGKTTLTCALARHLAQ-PRRLLLLSTDPAHSLGDVLGIPVADVPQPL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QVRALQAEVLLQDFKQELRGSWLA--KEDLLPLWDLDW--PGVDELMAILEVNRLLAG-----EVDT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</w:t>
      </w:r>
      <w:r w:rsidRPr="00B04E51">
        <w:rPr>
          <w:rFonts w:ascii="Courier New" w:hAnsi="Courier New" w:cs="Courier New"/>
        </w:rPr>
        <w:t>DTAPTGHTLRLLELPDNLLAVFATFQHR-EVV--PDEADAFLARLQELEGRLTDPESTAAWLVLIPEP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VAETRRFCQQLQSRRVPIGGLLVNQVLL---GAASPLYLARQQEQRRWLKALQ-E-EGYPIWVCPQLE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PIGPAALDKLVQL-----------------LPEVSPPRVALPDAQIRLLLVGGKGGVGKTTVAGALAW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QRHPDRLLLVSIDPAHFGVKLNLLGQEIEAAAVLERFRQEYL</w:t>
      </w:r>
      <w:r w:rsidRPr="00B04E51">
        <w:rPr>
          <w:rFonts w:ascii="Courier New" w:hAnsi="Courier New" w:cs="Courier New"/>
        </w:rPr>
        <w:t>EEVAAILAGETAGVE-VQYDPQAWR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LQMAPPGLDEVMALLTASGQNLVVVDTAPTGHLLRFLQMPQALYRDVVWARLLLAQVRQLRQRLRDPQ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ASFIPVFNPEQAVLAETERLLAELDLGIPHPYAVLNRVWPEDSTPFGAALRRRHQAILAQLPQRFPQQA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FLHPPSLEAIGA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5W7R2|B5W7R2_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EDLS--LAL--FSGKGGVGKTTLACGLALHWASQDDRILLLSTD</w:t>
      </w:r>
      <w:r w:rsidRPr="00B04E51">
        <w:rPr>
          <w:rFonts w:ascii="Courier New" w:hAnsi="Courier New" w:cs="Courier New"/>
        </w:rPr>
        <w:t>PAHSLGDVLQQ-VENTPHHV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IRALDAHILLKDFKERYGDTLQS-V--DLTPVWDLEW--PGVDELMGLLEIQRLFD------EIDR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DMAPSGHALNLLGLMDNLLESLEKHRGG--------FLDEMRDKLASGRARLQDADHTSCFCVAIPEP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FETRRFLESLQTLKIHLGGVWINHIVT------EAVDGDRYREQQPLMAEFI-K-IDQPIFLVPLDT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PLGVTALNSLFAT---</w:t>
      </w:r>
      <w:r w:rsidRPr="00B04E51">
        <w:rPr>
          <w:rFonts w:ascii="Courier New" w:hAnsi="Courier New" w:cs="Courier New"/>
        </w:rPr>
        <w:t>--------------DDQLPKLPDFLSL--RRLVIVGGKGGVGKTTVAAAIGW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AERYSARVRMVSIDPAHSLGDALNITDNLSGQEIDADQVLDRFRSDYLWELAEMMGGDSLAYGPEAWR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VSQSLPGLDEMLSLVEESHEDLIVLDTAPTGHLLRFLEIPTAMYQNVLFMRLLRQRVVKAQKRLADPE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FIGVVQNREAILAEAERLVESVREQSIAQNYIVHNRAELGKAISGDRFGELAIVPLPN</w:t>
      </w:r>
      <w:r w:rsidRPr="00B04E51">
        <w:rPr>
          <w:rFonts w:ascii="Courier New" w:hAnsi="Courier New" w:cs="Courier New"/>
        </w:rPr>
        <w:t>LPRCVEPIF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AELIF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4ZWD5|D4ZWD5_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MVHK--LSLALFSGKGGVGKTTLACGLALHWASQDDRILLLSTDPAHSLGDVLQQ-VDNTPNHV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IRALDA-HLLKDFKERYGDTLQS-VGEDLTPVWDLEW--PGVDELMGLLEIQRLFD------EIDR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DMAPSGHALNLLGL-MDFLDNLFQEKGG------DEFLDEMRDKLASGRARLQDADHTSC</w:t>
      </w:r>
      <w:r w:rsidRPr="00B04E51">
        <w:rPr>
          <w:rFonts w:ascii="Courier New" w:hAnsi="Courier New" w:cs="Courier New"/>
        </w:rPr>
        <w:t>FCVAIPEP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FETRRFLESLQTLKIHLGGIWINHIVA------ETVDGDRYREQQPLMAEFI-K-IDQPIFLVPLDT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PLGVTALNSLFAT---------KPLGNDDL----TQTENQPVSTFRRLVIVGGKGGVGKTTVAAAIGW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AERYSARVRMVSIDPAHFGCQLLNITDNLSGQEIDADQVLDRFRSDYLWELAEMMGGDSLAYGPEAWR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VSQSLPGLDEMLSLVEESHEDLIVLDTAPTGH</w:t>
      </w:r>
      <w:r w:rsidRPr="00B04E51">
        <w:rPr>
          <w:rFonts w:ascii="Courier New" w:hAnsi="Courier New" w:cs="Courier New"/>
        </w:rPr>
        <w:t>LLRFLEIPTAMYQNVLFMRLLRQRVVKAQKRLADPE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FIGVVQNRSAILAEAERLVESVRQSIAQNYIVHNRAELGKAISGDRFGELAIVPLPNLPRCVEPIFR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QELIF-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2J651|B2J651_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DNLHLFSGKGGVGKTTISCTFACRWAQKNEQILLISTDPAHSLGDVLQS-VDDIPRPI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LVRALDAKRLLQDFKEELRGSFVE--GEDLSPV</w:t>
      </w:r>
      <w:r w:rsidRPr="00B04E51">
        <w:rPr>
          <w:rFonts w:ascii="Courier New" w:hAnsi="Courier New" w:cs="Courier New"/>
        </w:rPr>
        <w:t>WDLNW--PGLDELMGLLEIQRLLNE-----QVDR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DMAPSGHTLNLFGLMDTFLHSLELFQEK-HRI--PDRADDFLQTLKELSQLLQDPTHTACLLVAIAEP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WLESKRFLEALQTMQIPCGGLFVNQVLA------SATDPDRYQEQQPLIGQYT-A-LEKPMFIVPQQD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PLGILALSHLIDI---------------------LSFIDLLPVPERRLLLIGGKGGVGKTTVAAAIGW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AQQHP</w:t>
      </w:r>
      <w:r w:rsidRPr="00B04E51">
        <w:rPr>
          <w:rFonts w:ascii="Courier New" w:hAnsi="Courier New" w:cs="Courier New"/>
        </w:rPr>
        <w:t>DRIRMVSIDPAHSLGDAYQITANLRGQEVDGDRILDQFRADYLWELAQ-MMSGEMAYAPVAWR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VDQALPGIDEMLSLLTEQQEDLIILDTAPTGHLLRFLEMPTALYQNVLFMRLLRQRVVKAQKVLKDPQ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FIGVTLNQASVLAEQQRLFKSMQEIGVSQNYVVLNRFTSTATINCDFPGLTMVRLPMLPRSVQPLER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QGCLF-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112M5|Q112M5_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</w:t>
      </w:r>
      <w:r w:rsidRPr="00B04E51">
        <w:rPr>
          <w:rFonts w:ascii="Courier New" w:hAnsi="Courier New" w:cs="Courier New"/>
        </w:rPr>
        <w:t>LNLVMFSGKGGVGKTTNSCAFAGHWAKKNEKVLLISTDPAHSLGDVLQS-VTDTPRPL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LVRALDVNLLLEEFKKEVRGSFVE--GGDLTPVWDLDW--PGLDELMALLEIQRLCN------EVDR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DMAPSGHTLNLFKLMDTFLNSLELFQEK-HKY--PNEVDEVLQNLKELAALLQNSSNTACLVVALPEP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FRETQRFLSSLEEIKIPYAGIVVNQIVV------DKDGNDRYHEQQKLV</w:t>
      </w:r>
      <w:r w:rsidRPr="00B04E51">
        <w:rPr>
          <w:rFonts w:ascii="Courier New" w:hAnsi="Courier New" w:cs="Courier New"/>
        </w:rPr>
        <w:t>NDFI-K-LDKPVFLVPEKA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PLGVTALEKLTNI--------------------NKVPPGFTDFKGKRLLIVGGKGGVGKTTIAAAISW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AKRYPERVRAVSIDPAHSLGDASIISSNLKGQEIEANKVLEKFREDYLWELAEMMSGEKMAFAPKGWR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VEQALPGIDEILSFITEEKQDLIVLDTAPTGHLLRFLEMPTAIYQDIIFMRLLRQRVVKAQKILKDPK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FIGVIRPQKGVIAEAERLYK</w:t>
      </w:r>
      <w:r w:rsidRPr="00B04E51">
        <w:rPr>
          <w:rFonts w:ascii="Courier New" w:hAnsi="Courier New" w:cs="Courier New"/>
        </w:rPr>
        <w:t>SLAMHIPQNYLVLNCFTSNSVIPTDQFPGVQFVCMPMLPRSIEPIEQ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KTYIF-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3MH41|Q3MH41_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MMLHLVMFSGKGGVGKTTISCSFARYWARKQEKILLISTDPAHSLGDVLQSEI--ALTDL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VQALDAQKLLLEFKAEIRGSLAGG---DLAPVWDLNW--PGLNELMGLLEIQRLLAE-----EADR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DMAPSGHTLNLLRLKDVILNSL</w:t>
      </w:r>
      <w:r w:rsidRPr="00B04E51">
        <w:rPr>
          <w:rFonts w:ascii="Courier New" w:hAnsi="Courier New" w:cs="Courier New"/>
        </w:rPr>
        <w:t>ELFQEK-HRV--ADEVDSFLVEMKQLAELLQDEKFTGCLVVGISEP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CFYETERFLNSLETLDVPYAGLFINHILL------NSELEDRYAEQQNLLNKYL-NLHNQPVFIVPQQR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PLGASQIQKIASE---------------------QVLPGFHDFEECKLIIIGGKGGVGKTTVAAAIAW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AQQHPDKIQVISIDPAHSLGDAISLSSNLCGQEIDANRVLEQFRRDYLWELADMISGEGVAYVPE</w:t>
      </w:r>
      <w:r w:rsidRPr="00B04E51">
        <w:rPr>
          <w:rFonts w:ascii="Courier New" w:hAnsi="Courier New" w:cs="Courier New"/>
        </w:rPr>
        <w:t>AWR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IMSQALPGIDEMLSLITDSNQDLIILDTAPTGHLLRFLEMPSALYQDVLFMRLLRQQVVQAQKKLKNSQ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QFIGVIQSEVAIVSEHIRLTESLKNMGVNQRYIVQNRYSPEVEIDHSLFPEQTMIRLPGLPRSVEAID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ASLLFEVEELTA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8YUT7|Q8YUT7_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YDS----LHLVMFSGKGGVGKTTISCSFARYWA-RPQKILLISTDPAHSLGDVLQSEV-KDI-AL--</w:t>
      </w:r>
      <w:r w:rsidRPr="00B04E51">
        <w:rPr>
          <w:rFonts w:ascii="Courier New" w:hAnsi="Courier New" w:cs="Courier New"/>
        </w:rPr>
        <w:t>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VQALDAQKLLLEFKAEIRGSLAD--GGDLAPVWDLNW--PGLNELMGLLEIQRLLAD-----EADR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DMAPSGHTLNLLRL-KDFLDVIFQEKH--RVI--ADEVDNFLVEMKQLAELLQDEKFTGCLVVGISEP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CFSETERFLNSLETLDVPYAGLFINHILL------NSELEDRYAEQQNLLTKYL-N-LNQPVFIVPQRV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PLGV-ALDSLASI---------------------QVLP</w:t>
      </w:r>
      <w:r w:rsidRPr="00B04E51">
        <w:rPr>
          <w:rFonts w:ascii="Courier New" w:hAnsi="Courier New" w:cs="Courier New"/>
        </w:rPr>
        <w:t>SFHDFEGCKLIIIGGKGGVGKTTVAAGIAW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AQQHPDKIQVISIDPAHSLGDAISLTSNLSGQEIDANRVLEQFRRDYLWELADMISGEGVAYVPEAWR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MSQALPGIDEMLSLITDSNQDLIILDTAPTGHLLRFLEMPSALYQDVLFIRLLRQQVVQAQKKLKNFQ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QFVGVIQSEVAIISEHIRLTESLKNMGVSQRYIVQNRYSPEVEIDHSLFPEQTMIRLPGLPRSVEAID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ASLLFEVEEL</w:t>
      </w:r>
      <w:r w:rsidRPr="00B04E51">
        <w:rPr>
          <w:rFonts w:ascii="Courier New" w:hAnsi="Courier New" w:cs="Courier New"/>
        </w:rPr>
        <w:t>TA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0ZJM9|A0ZJM9_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M--FSGKGGVGKTTISCCFARYWATKEEKILLLSTDPAHSLGDILLSKVTDDGSQV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VRALDAEKLLVEFRAELRGSLAD--GEDLAPVWELNW--PGLNELMGLLEIQRLLSE-----TVDR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DMAPSGHTLNLLQLEDVILNSFELFQQK-HRV--PDEVDDFLEHMKQLAELLQDETFTGCLVVTIAEP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CLSETERFLDNL</w:t>
      </w:r>
      <w:r w:rsidRPr="00B04E51">
        <w:rPr>
          <w:rFonts w:ascii="Courier New" w:hAnsi="Courier New" w:cs="Courier New"/>
        </w:rPr>
        <w:t>KTLNIHYTGILINRIIT-----DSDINTDRYAEQQNLTDKFL-K-INQPVFIVPQQ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PLGPLALDDLARI---------------------RILPSFSDFEGCQLIIVGGKGGVGKTTVAGALGW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NRHPQQIRIISIDPAHSLGDASSLATNLTGQEIDADEILDQFRTDYLWELADMISGEGIAYLPGAWR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MSQALPGIDEILSLITDSNQDLIILDTAPTGHLLQFLAMPSALYQNVVLIRLLR</w:t>
      </w:r>
      <w:r w:rsidRPr="00B04E51">
        <w:rPr>
          <w:rFonts w:ascii="Courier New" w:hAnsi="Courier New" w:cs="Courier New"/>
        </w:rPr>
        <w:t>QQVVQAQKKLKNPK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QFVGVIQAEDAIISEHIRLTASLKDMGIQQRYVVQNRYSQEIGIDPGLFPEQTIIRLPNLPRSVEPI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ANLLFDFD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4TEP4|D4TEP4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-ML-SGKGGVGKTTLSCCLARYWARKEEKILLLSTDPAHSLGDVLLTEVTNEPQSA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IQALDAQNLLLEFKAEIRGSLAD--GEDLAPVWDLDW--PGLNELMGLLEIQRL</w:t>
      </w:r>
      <w:r w:rsidRPr="00B04E51">
        <w:rPr>
          <w:rFonts w:ascii="Courier New" w:hAnsi="Courier New" w:cs="Courier New"/>
        </w:rPr>
        <w:t>LSE-----NVDR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DMAPSGHTVSLLKLKDVILHSLELFQKK-YQV--PDAVDDFLIDFKQLSELLQDSQFTGFLIVGIAEP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CLAETERFLEQLKTLEVPFGGILINRILT------DPNMDDRYAEQQNYVQKFL-NLSGQPVFIIPQQP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PLGSQALDKLAGI---------------------RIPPSFTDFQGCKLIIVGGKGGVGKTTVSAAMGW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ASHYPQKISVISIDPAHSLGDAQPITP</w:t>
      </w:r>
      <w:r w:rsidRPr="00B04E51">
        <w:rPr>
          <w:rFonts w:ascii="Courier New" w:hAnsi="Courier New" w:cs="Courier New"/>
        </w:rPr>
        <w:t>NLCGQEIDADKILDQFRTDYLWELADMISGEGIAYLPEAWR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MSQALPGIDEMLSLITETNQDLIILDTAPTGHLLQFLSMPSALYQDVLFIRLLRQQVVKAQKKLKDPR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QFVGVIQAESAITSEHVRLTASLKNMGIEQRYVVQNRYTQAVEVDHNLFPEQTIIHLPLLPRSVEPIE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ANLLFAFEK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D8G9S6|D8G9S6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NQLAM--FSGKGGVGKTTLSCGFA</w:t>
      </w:r>
      <w:r w:rsidRPr="00B04E51">
        <w:rPr>
          <w:rFonts w:ascii="Courier New" w:hAnsi="Courier New" w:cs="Courier New"/>
        </w:rPr>
        <w:t>RRWA-KPHNILLISTDPAHSLGDVLQMEVEDAPKAI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VRALDSQKILQEFKAELRGSFVG----DLTPVWDLSW--PGLDELMGFLEIQKLLTE-----AADR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DMAPSGHTVNLFGLKDVMLASLELFQQK-HRV--TDEADRFLTDMKELAELLEDTDFSACNVVAIAEP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LETQRFLDSLHKLEIPCGGLFVNHIIT-----NTDTNADRYSEQQQLLQKFL-Q-LNHHIFTVPQQN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</w:t>
      </w:r>
      <w:r w:rsidRPr="00B04E51">
        <w:rPr>
          <w:rFonts w:ascii="Courier New" w:hAnsi="Courier New" w:cs="Courier New"/>
        </w:rPr>
        <w:t>PLGAEALDHLIAI---------------------KIPPSFSDFEERQLILVGGKGGVGKTTVAAAMGW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ANRYPDKIRIISIDPAHSLGDAQQLSDNLSAQEIDAEIVLDQFREDYLWELAE-MISGEMAYSPEAWR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VAQALPGIDEMLSLVADSKQDLIILDTAPTGHLLRFLEMPTALYQNVLLMRLLRQQVVQSQKKLKDPS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FIGVFQAQAAIVAEQVRLAESLKTMGVQQRYAVHNCYQPGVD</w:t>
      </w:r>
      <w:r w:rsidRPr="00B04E51">
        <w:rPr>
          <w:rFonts w:ascii="Courier New" w:hAnsi="Courier New" w:cs="Courier New"/>
        </w:rPr>
        <w:t>IDGDLLPEQTIIRLPMLPRSVAPI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ANLLF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5UNY9|F5UNY9_9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DLLHLAMFSGKGGVGKTTIACGFARRWARLNQQILLISTDPAHSLGDVLQTKVQHNAFPL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VRALDAKELLLEFKAEVRGSFVE--GEDLTPVWDLDW--PGLDEVMGLVEIQRLLT------EVDR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DMAPSGHTLNLLGIKNIVLNSLELFQEK-HRV--ADEVDDFLVK</w:t>
      </w:r>
      <w:r w:rsidRPr="00B04E51">
        <w:rPr>
          <w:rFonts w:ascii="Courier New" w:hAnsi="Courier New" w:cs="Courier New"/>
        </w:rPr>
        <w:t>MKELAELLQNKDISACLVVAIAEP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LETERFLESLQVLEIQSGGLFINRILT------DANTDDRYSEQQQLLKKFV-E-LKQPVFIVPQQA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PLGISQIQKIDTA---------------------KVLPSFCDFEGRQLILVGGKGGVGKTTVAAAIGW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LASRYPDKIRLISIDPAHSLGDATQITTNLSGQEINADIVLEQFRNDYLWELAE-MMSGEIAYTPEAWR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VAQALPGIDEMLSLIA</w:t>
      </w:r>
      <w:r w:rsidRPr="00B04E51">
        <w:rPr>
          <w:rFonts w:ascii="Courier New" w:hAnsi="Courier New" w:cs="Courier New"/>
        </w:rPr>
        <w:t>ERKQDLIILDTAPTGHLLRFLEMPSALYQNVLFMRLLRQQVVQAQKKLKDPN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FIGVIQAQAAIIAEQVRLNESLQNMGVPQRYIVHNRYSQDSSLDAGLFPDQTIIHLPILPRSVEALD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ANLLF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8Y9S9|A8Y9S9_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TNVNSLRHLVMFSGKGGVGKTTLSCGFARRWAKLEEQILLISTDPAHSLGDVLQTEVSDEALPV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KVRALDAEKLLLEFKEE</w:t>
      </w:r>
      <w:r w:rsidRPr="00B04E51">
        <w:rPr>
          <w:rFonts w:ascii="Courier New" w:hAnsi="Courier New" w:cs="Courier New"/>
        </w:rPr>
        <w:t>LRGSFVGE---DLTPVWDLDW--PGLDEIMGLLEIQRLLL------EVDR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DMAPSGHTLNLLEIKEIILNSLELFQEK-HRV--ADDVDDFLVKTKELTELLQNRDFTLCLIVAIAEP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LETERLLNSLHHLNIPCGNLFINRILT------DPNQNDRYSEQQQLLDKFL-KI-PGQIFTLPQQA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PLGGEALDQIMSI---------------------KILPSFSDFDKRQLIIIGGKGGVGKT</w:t>
      </w:r>
      <w:r w:rsidRPr="00B04E51">
        <w:rPr>
          <w:rFonts w:ascii="Courier New" w:hAnsi="Courier New" w:cs="Courier New"/>
        </w:rPr>
        <w:t>TVAAAIGW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NRHPEQIRIISIDPAHSLGDATQLTDNLSGQEVDANIVLEKFRDDYLWELAE-MISGELAYTPEAWR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VSQSLPGIDEMLSLVKDQKEDLIILDTAPTGHLLRFLEMPTALYQNVLLMRLLRQQVMSAQKKLKDLQ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FIGVLQSQDAIVAEQLRLTASLKKMGVYQRYVVQNRYHANEEIDQDLFPDQTLIRLPSLPRSVEPL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ADLLF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0JPL9|</w:t>
      </w:r>
      <w:r w:rsidRPr="00B04E51">
        <w:rPr>
          <w:rFonts w:ascii="Courier New" w:hAnsi="Courier New" w:cs="Courier New"/>
        </w:rPr>
        <w:t>B0JPL9_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M--FSGKGGVGKTTLSCGFARRWAKLEEQILLISTDPAHSLGDVLQTEVSDQASPV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KVRALDAEKLLLEFKEELRGSFVE--GEDLTPVWDLDW--PGLDEIMGLLEIQRLLI------DVDR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DMAPSGHTLNLLGIKEIILNSLELFQEK------FSDVDDFLVKTQELTEILQDRDFTLCLIVAIAEP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LETERLLNSLHHLNIPCGSLFINRILT-----</w:t>
      </w:r>
      <w:r w:rsidRPr="00B04E51">
        <w:rPr>
          <w:rFonts w:ascii="Courier New" w:hAnsi="Courier New" w:cs="Courier New"/>
        </w:rPr>
        <w:t>-DPNQNDRYSEQQQLLDKFL-K-IQETIFTLPQQS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PLG-EALDQIMSI---------------------KILPSFSDFDKRQLIIIGGKGGVGKTTVAAAIGW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NRHPDQIRIISIDPAHSLGDATQLTDNLSGQEVDANIILEKFRDDYLWELAE-MISGELAYTPEAWR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VAQSLPGIDEMLSLVTDQKQDLIILDTAPTGHLLRFLEMPTALYQNVLLMRLLRQQVMSAQKKLKDPQ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FIGV</w:t>
      </w:r>
      <w:r w:rsidRPr="00B04E51">
        <w:rPr>
          <w:rFonts w:ascii="Courier New" w:hAnsi="Courier New" w:cs="Courier New"/>
        </w:rPr>
        <w:t>LQAQDAIVAEQLRLTASLKKMGVYQRYVVQNRYHANEEIDWDLFPDQTLIRLPSLPRSVEPL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ADLLF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08Z69|Q08Z69_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RVLHFFGGKGGVGKTTLAASYALMLSEDAKKVLLVSLDATRSLSDLVKKKLPAKPTKL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YAAELEPLKFAAKYIPALAGKGTH-SEEDLGKIFAQAV--PGLEELVGLFHLQTLLED-----EFDR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DASPTS</w:t>
      </w:r>
      <w:r w:rsidRPr="00B04E51">
        <w:rPr>
          <w:rFonts w:ascii="Courier New" w:hAnsi="Courier New" w:cs="Courier New"/>
        </w:rPr>
        <w:t>HTLRLFDLPRKFLGIVKTG-AE------VVFLEETGARAERLLALLKDGTRSAFHLVALAEP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EAQTRMLFAQLRERGIPVTEILVNQVEA------CPACHGRRGLQAPHVRKFQ-A-LNVPVHLVAKRE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PRGLDGLKEFSKW---------------------FSAAEGPPARATRLIFFVGQGGVGKSSCAAAAAV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EKEGPVLISTDPAHSLSRLTDGLYARELDVAGWFNALRKRLKEKAEKA</w:t>
      </w:r>
      <w:r w:rsidRPr="00B04E51">
        <w:rPr>
          <w:rFonts w:ascii="Courier New" w:hAnsi="Courier New" w:cs="Courier New"/>
        </w:rPr>
        <w:t>FEGAKSGND-VPPDLAALR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LECAPPGIDELAALSCVQERKRIVVDPAPMVTAMRVVELADTAYRAKGADVALKHVKRFE-EALASPN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RFVVVTRGEDLAASRTERLVEYLKKKLQVERVLVNRVGPKSTCPKCENRRKLELNAAKAIEKKIGLPV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LGRHPAGLRELK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8CHQ0|F8CHQ0_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RVLHFFGGKGGVGKTTLAAAYALRLSEEAKRVLLVSLDPVRSLS</w:t>
      </w:r>
      <w:r w:rsidRPr="00B04E51">
        <w:rPr>
          <w:rFonts w:ascii="Courier New" w:hAnsi="Courier New" w:cs="Courier New"/>
        </w:rPr>
        <w:t>DLVKKKLPAKATRL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YGLEVEPMKFLASYLPALAAKGTH-SEDDLGKLYQQAV--PGLEELVALFHVVDLLEG-----SFDR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DAAPTSHTLRLFDLPRKFLGLVKAG-AD------AAFLEQVGQKAEKLLALLKDPARTAFHLVALAEP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EAQTRMLFTQLRERGLPVTEIVVNQIED------CPACQGRRGLQAPHVRKFQ-A-LTVPVHLLGRRE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PRGLEGLALFAKW---------</w:t>
      </w:r>
      <w:r w:rsidRPr="00B04E51">
        <w:rPr>
          <w:rFonts w:ascii="Courier New" w:hAnsi="Courier New" w:cs="Courier New"/>
        </w:rPr>
        <w:t>------------FAAAEGPPARATRLIFFVGQGGVGKSSCAAAAAV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EKEGPVLISTDPAHSLSRLTDGLYARELDIAGWFNALRKRLKEKAEKAFEGARSGSE-VPADLLYLR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LECAPPGIDELAALSCVQERKRIVVDSSPVVTSVRVVELAETAHRAKGADLAIKHVKRFE-DALASPS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RFVVVTRGEELAAARTERLVEYLKKGLPVERVLVNRVGPKSTCEKCENRRKLELNAAKAIEKKLG</w:t>
      </w:r>
      <w:r w:rsidRPr="00B04E51">
        <w:rPr>
          <w:rFonts w:ascii="Courier New" w:hAnsi="Courier New" w:cs="Courier New"/>
        </w:rPr>
        <w:t>LPV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LGRHPAGLRELK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1D553|Q1D553_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RVLHFFGGKGGVGKTTLAAAYALRLSEDAKRVLLVSLDPVRSLSDLVKKKLPAKATKL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YGLEVEPMKFLASYLPALAAKGTH-SEDDMGKLYQQAV--PGLEELVALFHVVDLLEG-----EFDR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DAAPTSHTLRLFDLPRKFLGLVKAG-GD------AAFLEQVGQKAEKLLALLKDPARTAFHLVALA</w:t>
      </w:r>
      <w:r w:rsidRPr="00B04E51">
        <w:rPr>
          <w:rFonts w:ascii="Courier New" w:hAnsi="Courier New" w:cs="Courier New"/>
        </w:rPr>
        <w:t>EP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EAQTRMLFTQLRERGLPVTEIVVNQIED------CPACQGRRGLQAPHVRKFQ-A-LTVPVHLLGRRE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APRGLDGLALFAKW---------------------FAAAEGPPARATRLIFFVGQGGVGKSSCAAAAAV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EKEGPVLISTDPAHSLSRLTDGLYARELDIAGWFNALRKRVKEKAEKAFEGARSGSE-VPADLLYLR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LECAPPGIDELAALSCVQERKRIVVDSAPVVTSVRVVE</w:t>
      </w:r>
      <w:r w:rsidRPr="00B04E51">
        <w:rPr>
          <w:rFonts w:ascii="Courier New" w:hAnsi="Courier New" w:cs="Courier New"/>
        </w:rPr>
        <w:t>MAETAHRAKGADIAIKHVKRFE-DALASPS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RFVVVTRGEELAAARTERLVEYLKKKLPVERVLVNRVGPKSTCDKCESRRKLEFNAAKAIEKKLGLPV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LGRHPAGLRELK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E3K4G7|E3K4G7_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ILWKILMSKGGKGGVAS----------CRESVLLVSMDPAHNLADTFCQKFSKHAMRVS---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YGIEIELQGDQDG---------------GMMPDPVFTI-</w:t>
      </w:r>
      <w:r w:rsidRPr="00B04E51">
        <w:rPr>
          <w:rFonts w:ascii="Courier New" w:hAnsi="Courier New" w:cs="Courier New"/>
        </w:rPr>
        <w:t>-PGMDEAMRFAEIMKRVQS-----KYSV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SHALRFLSFPENAIEKLSLLSGHGPIMQ-FGKLNGMRALIAEVNGQLKDPRFFIYIILAGPDD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QLTEELRGVKSITNFKMLIAPVLAQQTIVNAQ--ERELAQARWSIRQRYWKALGGIFGAFKKLHLSVV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IRGPNGLMILQKIWEMQSVKFAKGRDSRTTNRTQAENSSTYDRSLFK------SGDVGPNPTKNQLKEW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KIRLSAFSMAV</w:t>
      </w:r>
      <w:r w:rsidRPr="00B04E51">
        <w:rPr>
          <w:rFonts w:ascii="Courier New" w:hAnsi="Courier New" w:cs="Courier New"/>
        </w:rPr>
        <w:t>FFLYGVAGWWSQKDVWSIVQLAHVKNKWIYAPDHLPTQHADEPWYTTDETNMACRDM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QIDWEFAPAFWAKHVTELNIAFALEDILNQVCAQNPLKSLNMHGKVSPDDARKEKIKASISSGWKSTFK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HHQSTSDHQQSTSTHKDSRKGGAEVLTRGV-----------------------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7FSN9|B7FSN9_P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DISRSVFV</w:t>
      </w:r>
      <w:r w:rsidRPr="00B04E51">
        <w:rPr>
          <w:rFonts w:ascii="Courier New" w:hAnsi="Courier New" w:cs="Courier New"/>
        </w:rPr>
        <w:t>GGKGGVGKTTVSSALAVSLASEKDKVLIVSTDPAHSLGDALDEDLAMTDSLTG---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DACEVDASAALEDFRENIAAFDIDRADADLLESFGNPP--PGLDELVALSNVLD-SESA----GYDV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DTAPTGHTLRLLALPDGLLGKLIKIRLQSGLAS-VNRLEQFRRKMSNLRERLQDSQSTRFVVVTVPTK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VAESKRLAAELNYQGVSITDIVVNQCVGSEA--LQQYYDRRKDGQKKWIAKLEEG</w:t>
      </w:r>
      <w:r w:rsidRPr="00B04E51">
        <w:rPr>
          <w:rFonts w:ascii="Courier New" w:hAnsi="Courier New" w:cs="Courier New"/>
        </w:rPr>
        <w:t>SSPIGITRVPFFD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LVGVPALGYFTELSFSSEPRVVGGKGGVGTSSALSMASKGHKVISTD------PAHSIGDAIEIDLSG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KLVDVPLIIPTTDGSLSVLEIDPVVDQLIGGDDNPSDAGLRNTLRDLQEVFDTLAGTDEVLVKKGGFDR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LDTAPTGHTLRMLSTPGFLALIDRLLIIAEKVNSNTAIKMLIGSSARSNAATSTLLSFQLQMYDLENL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DAAQTEFLIVTVPTELAVRESMRLNDL</w:t>
      </w:r>
      <w:r w:rsidRPr="00B04E51">
        <w:rPr>
          <w:rFonts w:ascii="Courier New" w:hAnsi="Courier New" w:cs="Courier New"/>
        </w:rPr>
        <w:t>TFESPDMPIKCRNIVANQVLGDDGNDAKTFLDHVGQTQAIS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KDAVSSYPAPPLI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F2NHZ5|F2NHZ5_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FPD--LRLIFFGGKGGVGKTTCAAATALHHAS-PQSVLLVSTDPAHSLVDSLG-SF-HLP-DN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TAKEFNAQQALKSFQAQHRDKFVSFDEEDIRQVLELSL--PGLDELMALLEIAGWVET-----SYTQI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DTAPTGHTLRLLTIPRNWLKALDALMH-</w:t>
      </w:r>
      <w:r w:rsidRPr="00B04E51">
        <w:rPr>
          <w:rFonts w:ascii="Courier New" w:hAnsi="Courier New" w:cs="Courier New"/>
        </w:rPr>
        <w:t>-RFM--YQEMDRFLASLTKVKQLLHHTRLCRFVPVMLAEE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ISETLKLLGELRRRQIPVVEIIVNRLYP------CPRCAAGYQRQRQLLAELA-SLSSWG---LPLFP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IRG-ANLATLWLL---------------------TPSGPATIQSPPTFLIFAGKGGVGKSTVASATAL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REFPERCLLFSTDPAHLKLPVGLTAIEIDAPGEFAAFKKRYRQDLERFFQSTKNID--VPFDRQVLE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</w:t>
      </w:r>
      <w:r w:rsidRPr="00B04E51">
        <w:rPr>
          <w:rFonts w:ascii="Courier New" w:hAnsi="Courier New" w:cs="Courier New"/>
        </w:rPr>
        <w:t>LDLSPPGLDEIMALVIDQGSDLFILDAAPTGHLLRLLELPELIYQLAFLSEMISRKVKLLRKMWQDPV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ALYTVSILTEMAFQETSDLLAACNQGLWTPVLFLNQATPASDCPLCAALNRREALIRAKYQESFAKLH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RQTTPRGLDLLD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1INY9|Q1INY9_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PSFTFVIGKGGVGKTTVAASLALHTAH-PRKTLLLSTDPAHSLADVLETKLGDTPKKL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Y</w:t>
      </w:r>
      <w:r w:rsidRPr="00B04E51">
        <w:rPr>
          <w:rFonts w:ascii="Courier New" w:hAnsi="Courier New" w:cs="Courier New"/>
        </w:rPr>
        <w:t>ARELDASAAVEEFLAAQREGILSLTRDEIAPLLDSAL--PGMAEVAALLAIHDLLES-----DYDEV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DTAPMGHTLRLFELPERFLH-LLEVSRD-AVLGGVARWQEMVRKVASLDH-----EHARLLLVTSSEK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LNEAIRAREQLQRAPVPIAEIVLNRAVT--ASG-CKRCTTAAKAARRFLKEFK-R---VPLREDP---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PIGVDALTAFGKV---------------------ALRLKQSKPE</w:t>
      </w:r>
      <w:r w:rsidRPr="00B04E51">
        <w:rPr>
          <w:rFonts w:ascii="Courier New" w:hAnsi="Courier New" w:cs="Courier New"/>
        </w:rPr>
        <w:t>KTPLTLTLGKGGVGKTSAAMAFHA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KNAKEAVICSIDPAPSLDDVFQVLDDAKLFAAEIDAVGEYQRWAEEMRARVEDTSTEVRERDLFLAIL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VPPGVDELFATFRILDLVERGRVQIDMAPTGHALEVLRTPARLHRTLPAAEIVSQRVRELSTTLSDSK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QVWVVMLAEPLPDRETRRLLCDLQ-----ELKAPVAGVFVNRVLMDETHCPRCSRAQAWQRQTLAKMK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VFVVPEMPEEIA----</w:t>
      </w:r>
      <w:r w:rsidRPr="00B04E51">
        <w:rPr>
          <w:rFonts w:ascii="Courier New" w:hAnsi="Courier New" w:cs="Courier New"/>
        </w:rPr>
        <w:t>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A5G5D4|A5G5D4_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M--FGGKGGCGKTTSAAAASIYLARLGKKVVLISLDPAHSLGDCFES-VGGDITRV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WLLEMDARKLFQDFRKKYEGVMKK-AERGTYEDVEGFF--PGLDEVMAVIEVVRLLKS-----EFDL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DTAPTGHTLRLLALPKKWIAVFDLMQH--RLL--RDATDEFLKTMTDLDRLLKDGMMTEFVPVTIPEP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AIEETGRLLASLKEYRIA</w:t>
      </w:r>
      <w:r w:rsidRPr="00B04E51">
        <w:rPr>
          <w:rFonts w:ascii="Courier New" w:hAnsi="Courier New" w:cs="Courier New"/>
        </w:rPr>
        <w:t>VRSLIVNRVVE-----DCPFCSSRRKGIEGYLAEIG-E-RDCNLVFAPLIH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INGFENLCKFAEL-----------------PVKIAAFRNAIAERKLEFLLFGGKGGVGKTTMAASTALY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MARENPERILILSTDPAHFDRTISSAGGHLFALEMDASRMLNVFQKEYCADIEAFSPFVAKEVMLGLIE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PPGLDEIMGLKKMLEL-RGADLFVIDTAPTGHALRFLETPEIVYKEIVAAGILLRDVKNV</w:t>
      </w:r>
      <w:r w:rsidRPr="00B04E51">
        <w:rPr>
          <w:rFonts w:ascii="Courier New" w:hAnsi="Courier New" w:cs="Courier New"/>
        </w:rPr>
        <w:t>KKALTDSLQ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EFVAVTIPESLAILETERLLSGIR------RLGIPSRHIIVNMVTPPAGCRCCKGEQEKYLRQVTAKW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NVAVVPLFLSPVK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011W9|Q011W9_O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IDVMIGRRKYYMVGGKGGVGKTSLSSSLAVKFAASGHKTLVVSTDPAHSLSDSLAQNVGGQPIEVNDTD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YALEIDPESAKAEFTQQKTDGARDFMSSVGLGGFADSILGPGLDEAIAIAKVLQFTKD-EK</w:t>
      </w:r>
      <w:r w:rsidRPr="00B04E51">
        <w:rPr>
          <w:rFonts w:ascii="Courier New" w:hAnsi="Courier New" w:cs="Courier New"/>
        </w:rPr>
        <w:t>FSKFTRI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LRLLSLPDASIGKLTSATDAKGIFGVVEKLEKLKAQVKEVRSLFRNKETTEFIIVTIPTVL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GVSESGRLLQSLRDEDVPCTRLIVNQVLKAAQ-AAVNFCSIKEKDQSRALQMCD-GLRSLNRTEAPLFDM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IRGVPALKFFASHSTESRRGQTPGTPPRHRHEDSPKFSFEIESRRATRAPFPSRRDLGLTASFLTPCDF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TASEKARIAIAAEEEFNIEKLAAKEYERKETTV</w:t>
      </w:r>
      <w:r w:rsidRPr="00B04E51">
        <w:rPr>
          <w:rFonts w:ascii="Courier New" w:hAnsi="Courier New" w:cs="Courier New"/>
        </w:rPr>
        <w:t>DTAKKIEASTSRNAMRLRVLAREEAMRRLGEVSGD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RRYKDLLRALIVQGAKKLGDKVIVRCRESDAAVVRESTVAAAAELVGVSESRLAPACSGGVEVANSTGQI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CDNTLDARLRIAYEQNTPLIREKMRRLATILST-------------------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----------------------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0RA87|B0RA87_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AKEPNEDTEFVFFSGKGGVGKSTVSCATATWLADN</w:t>
      </w:r>
      <w:r w:rsidRPr="00B04E51">
        <w:rPr>
          <w:rFonts w:ascii="Courier New" w:hAnsi="Courier New" w:cs="Courier New"/>
        </w:rPr>
        <w:t>DYDTLLVTTDPAPNLSDIFNQDIGHEVTAIDDVP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IEIDPDVAAEEYRQETIEPMRALLGDEEIQTVEEQLNSPCVEEIAAFDNFVDFMDSP----EYDV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MELPSDWNAELEK--GGSTCIGPAASMDDKKADYERAIDTLSDESRTSFAFVGKPES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IDEIERSASDLAELGISSQLLVVNGYLPESV-CEDPFFEGKRADEQAVIDRVESTFDQQALATYPLQ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IAGLEL</w:t>
      </w:r>
      <w:r w:rsidRPr="00B04E51">
        <w:rPr>
          <w:rFonts w:ascii="Courier New" w:hAnsi="Courier New" w:cs="Courier New"/>
        </w:rPr>
        <w:t>LSDVGGLYDTVVDAATATNEDTVFFTDADAVAEELVPEETRYLFFTGKGGVGKSTIASTTAV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AGYETLVVTTDPAAHLADIFSVGQANLDAARIDQERALEEYRTQVLDHVREYDEKDDVANVEEELE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AEEMAALEKFVSYFEEDGYDIVVFDTAPTGHTLRLLELPSDWKGFMDTKAANGGKYDEVIETMQDPS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SFAFVMYPEFTPMMEAYRAAMDLQQVGIETSVVVANYLLPEDYGDNAFF</w:t>
      </w:r>
      <w:r w:rsidRPr="00B04E51">
        <w:rPr>
          <w:rFonts w:ascii="Courier New" w:hAnsi="Courier New" w:cs="Courier New"/>
        </w:rPr>
        <w:t>ENRRAQQAEYLEEISERFD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MMLAPLRQEEPVGLDDLREFGA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B9LWW4|B9LWW4_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-RDPSDDTEFVFFSGKGGVGKSTVSCATATWLADNDYETLLVTTDPAPNLSDIFDQVIGHEVTEIEGIE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IEIDPDTAAEEYRQETIEPMRQLLGDDEIETVEEQLNSPCVEEIAAFDNFVDFMDSP----EYDV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MELPSDWNAELEK--GGSTCIGPAASMEDKKVQYERAID</w:t>
      </w:r>
      <w:r w:rsidRPr="00B04E51">
        <w:rPr>
          <w:rFonts w:ascii="Courier New" w:hAnsi="Courier New" w:cs="Courier New"/>
        </w:rPr>
        <w:t>TLQDTEQTTFAFVGKPED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IDEVERSAGDLAELGIESQLLILNGYLPESV-CEDPFFEGKREDEQAVIERAREEFDADATGTYPLQ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ITGLDLLSDVAGLYDTVVGSATIETDQSVVLADPASVADRVTPDETRYLFFTGKGGVGKSTIAAASAT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AGYETLVVTTDPAAHLEDIFSVSQANLDAARIDQEKALEEYRTQVLDHVTEYEDKEDIANVEEELE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AEEMAALEKFVSYFQQDGYDV</w:t>
      </w:r>
      <w:r w:rsidRPr="00B04E51">
        <w:rPr>
          <w:rFonts w:ascii="Courier New" w:hAnsi="Courier New" w:cs="Courier New"/>
        </w:rPr>
        <w:t>VVFDTAPTGHTLRLLELPSDWKGFMDTKAAKGDQYDEVIETMQDPE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SFAFVMYPEYTPMMEAYRAAEDLNQVGIETAFVVANYLLPEEYGDNAFFANRRAQQEKYLGEIKDRFET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LMCAPLRRDEPIGLEELSAFGD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C7P537|C7P537_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VRAPTKETEFVFFSGKGGVGKSTVSCATATWLADNDYETLLVTTDPAPNLSDIFGQEIGHDVTAIDDIE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IEIDPDTAAEEYRQETIEPMQ</w:t>
      </w:r>
      <w:r w:rsidRPr="00B04E51">
        <w:rPr>
          <w:rFonts w:ascii="Courier New" w:hAnsi="Courier New" w:cs="Courier New"/>
        </w:rPr>
        <w:t>QLLDDEQLETVEEQLNSPCVEEIAAFDNFVDFMDCP----EYDV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FDTAPTGHTIRLMELPSDWNAELEK--GGSTCIGPAASMEERKQDYERAIDTLQDGERTSFAFVGKPED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IDEIERSARDLGELGIESQLLIINGYLPEPV-CEDPFFQGKRADEQAVIERARTEFDADAMATYPLQ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IAGLDLLADVGGLYDTVVGTATVDAETAVFMADSEAVADQLQPDETRYLFFTGKGGVGKSTIASTA</w:t>
      </w:r>
      <w:r w:rsidRPr="00B04E51">
        <w:rPr>
          <w:rFonts w:ascii="Courier New" w:hAnsi="Courier New" w:cs="Courier New"/>
        </w:rPr>
        <w:t>AT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AGHETLVVTTDPAAHLEDIFSVGQANLDAARIDQEKALEEYRTQVLDHVTEYEDKEDIANVEEELE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AEEMAALEKFVSYFDEDGYDVVVFDTAPTGHTLRLLELPSDWKGFMDTKAAKGDQYDEVIETMKDPE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TFAFVMYPEYTPMMEAYRAAADLKQVGIETSLVVTNYLLPEEYGDNAFFENRRAQQAEYLGKINDRFD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MMLAPLRQDEPIGLDELRAFG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&gt;Q18H24|Q18H24</w:t>
      </w:r>
      <w:r w:rsidRPr="00B04E51">
        <w:rPr>
          <w:rFonts w:ascii="Courier New" w:hAnsi="Courier New" w:cs="Courier New"/>
        </w:rPr>
        <w:t>_H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TRAPTEETEFVFFSGKGGVGKSTVSCATATWLANNNYETLLVTTDPAPNLSDIFGQNIGHEVTAINDIEN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SAIEIDPDTAAEEYRQETIEPMRQLLDDEQLETVEEQLNSPCVEEIAAFDNFVDFMDSP----EYDIV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lastRenderedPageBreak/>
        <w:t>FDTAPTGHTIRLMELPSDWNAELEK--GGSTCIGPAASMEERKHEYERAIDTLQNNNRTSFGFVGKPED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IDEIKRSASDLGDLGIESQLLIINGYLPESV-CEDPFFE</w:t>
      </w:r>
      <w:r w:rsidRPr="00B04E51">
        <w:rPr>
          <w:rFonts w:ascii="Courier New" w:hAnsi="Courier New" w:cs="Courier New"/>
        </w:rPr>
        <w:t>GKYEDEQAVIDRAQTEFDADAMATYPLQPG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EIAGLDLLADVGGLYDSVVGTATAEAETVGFMVDAEAVADQLRPDETQYLFFTGKGGVGKSTIASTTATK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LAEAGYETLVVTTDPAAHLQDIFSVSQANLDAARIDQQKALEEYRTQVLEHVTEYENKEDIANVEEELES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CAEEMAALEKFVSYFDEDGYDVVIFDTAPTGHTLRLLELPSDWKGFMDTKAAKGDQYDKVIDIMKDPKR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SSFAFVMYPEYT</w:t>
      </w:r>
      <w:r w:rsidRPr="00B04E51">
        <w:rPr>
          <w:rFonts w:ascii="Courier New" w:hAnsi="Courier New" w:cs="Courier New"/>
        </w:rPr>
        <w:t>PMMEAYRAAADLEQVGIETSLVVANYLLPEEYGDNAFFKNRRAQQAKYLTEISDRFDV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  <w:r w:rsidRPr="00B04E51">
        <w:rPr>
          <w:rFonts w:ascii="Courier New" w:hAnsi="Courier New" w:cs="Courier New"/>
        </w:rPr>
        <w:t>PMMLAPLRQEEPVGLDELRAFGE</w:t>
      </w:r>
    </w:p>
    <w:p w:rsidR="00000000" w:rsidRPr="00B04E51" w:rsidRDefault="0002347E" w:rsidP="00B04E51">
      <w:pPr>
        <w:pStyle w:val="PlainText"/>
        <w:rPr>
          <w:rFonts w:ascii="Courier New" w:hAnsi="Courier New" w:cs="Courier New"/>
        </w:rPr>
      </w:pPr>
    </w:p>
    <w:p w:rsidR="0002347E" w:rsidRPr="00B04E51" w:rsidRDefault="0002347E" w:rsidP="00B04E51">
      <w:pPr>
        <w:pStyle w:val="PlainText"/>
        <w:rPr>
          <w:rFonts w:ascii="Courier New" w:hAnsi="Courier New" w:cs="Courier New"/>
        </w:rPr>
      </w:pPr>
    </w:p>
    <w:sectPr w:rsidR="0002347E" w:rsidRPr="00B04E51" w:rsidSect="00B04E51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6F"/>
    <w:rsid w:val="0002347E"/>
    <w:rsid w:val="0020766F"/>
    <w:rsid w:val="0098099C"/>
    <w:rsid w:val="009B571E"/>
    <w:rsid w:val="00B04E51"/>
    <w:rsid w:val="00F3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04E5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04E51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04E5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04E51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2</Pages>
  <Words>18391</Words>
  <Characters>104830</Characters>
  <Application>Microsoft Office Word</Application>
  <DocSecurity>0</DocSecurity>
  <Lines>873</Lines>
  <Paragraphs>245</Paragraphs>
  <ScaleCrop>false</ScaleCrop>
  <Company/>
  <LinksUpToDate>false</LinksUpToDate>
  <CharactersWithSpaces>122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ay</dc:creator>
  <cp:lastModifiedBy>Laura Ray</cp:lastModifiedBy>
  <cp:revision>2</cp:revision>
  <dcterms:created xsi:type="dcterms:W3CDTF">2012-09-28T00:58:00Z</dcterms:created>
  <dcterms:modified xsi:type="dcterms:W3CDTF">2012-09-28T00:58:00Z</dcterms:modified>
</cp:coreProperties>
</file>